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CE919" w14:textId="77777777" w:rsidR="00763F77" w:rsidRPr="0093491F" w:rsidRDefault="00763F77" w:rsidP="00763F77">
      <w:pPr>
        <w:rPr>
          <w:rFonts w:ascii="Arial" w:hAnsi="Arial" w:cs="Arial"/>
          <w:b/>
          <w:bCs/>
          <w:sz w:val="24"/>
          <w:szCs w:val="28"/>
        </w:rPr>
      </w:pPr>
      <w:bookmarkStart w:id="0" w:name="_GoBack"/>
      <w:bookmarkEnd w:id="0"/>
      <w:r w:rsidRPr="0093491F">
        <w:rPr>
          <w:rFonts w:ascii="Arial" w:hAnsi="Arial" w:cs="Arial"/>
          <w:b/>
          <w:bCs/>
          <w:sz w:val="24"/>
          <w:szCs w:val="28"/>
        </w:rPr>
        <w:t>Supplemental Information</w:t>
      </w:r>
    </w:p>
    <w:p w14:paraId="1BA7353B" w14:textId="77777777" w:rsidR="00763F77" w:rsidRPr="0093491F" w:rsidRDefault="00763F77" w:rsidP="00763F77">
      <w:pPr>
        <w:rPr>
          <w:rFonts w:ascii="Arial" w:hAnsi="Arial" w:cs="Arial"/>
          <w:b/>
          <w:bCs/>
          <w:sz w:val="24"/>
          <w:szCs w:val="28"/>
        </w:rPr>
      </w:pPr>
    </w:p>
    <w:p w14:paraId="78B1E768" w14:textId="77777777" w:rsidR="00763F77" w:rsidRPr="0093491F" w:rsidRDefault="00763F77" w:rsidP="00763F77">
      <w:pPr>
        <w:rPr>
          <w:rFonts w:ascii="Arial" w:hAnsi="Arial" w:cs="Arial"/>
          <w:b/>
          <w:bCs/>
          <w:sz w:val="24"/>
          <w:szCs w:val="28"/>
        </w:rPr>
      </w:pPr>
      <w:r w:rsidRPr="0093491F">
        <w:rPr>
          <w:noProof/>
          <w:lang w:val="en-IN" w:eastAsia="en-IN"/>
        </w:rPr>
        <w:drawing>
          <wp:inline distT="0" distB="0" distL="0" distR="0" wp14:anchorId="50691970" wp14:editId="6B01B13B">
            <wp:extent cx="5274310" cy="2909888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806"/>
                    <a:stretch/>
                  </pic:blipFill>
                  <pic:spPr bwMode="auto">
                    <a:xfrm>
                      <a:off x="0" y="0"/>
                      <a:ext cx="5274310" cy="2909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76BDA" w14:textId="77777777" w:rsidR="00763F77" w:rsidRPr="0093491F" w:rsidRDefault="00763F77" w:rsidP="00763F77">
      <w:pPr>
        <w:rPr>
          <w:rFonts w:ascii="Arial" w:hAnsi="Arial" w:cs="Arial"/>
          <w:b/>
          <w:bCs/>
          <w:sz w:val="24"/>
          <w:szCs w:val="28"/>
        </w:rPr>
      </w:pPr>
    </w:p>
    <w:p w14:paraId="23C179C4" w14:textId="77777777" w:rsidR="00763F77" w:rsidRPr="0093491F" w:rsidRDefault="00763F77" w:rsidP="00763F77">
      <w:pPr>
        <w:rPr>
          <w:rFonts w:ascii="Arial" w:hAnsi="Arial" w:cs="Arial"/>
          <w:sz w:val="24"/>
          <w:szCs w:val="28"/>
        </w:rPr>
      </w:pPr>
      <w:r w:rsidRPr="0093491F">
        <w:rPr>
          <w:rFonts w:ascii="Times New Roman" w:hAnsi="Times New Roman" w:cs="Times New Roman"/>
          <w:b/>
          <w:bCs/>
          <w:szCs w:val="21"/>
        </w:rPr>
        <w:t>Fig. S1.</w:t>
      </w:r>
      <w:r w:rsidRPr="0093491F">
        <w:rPr>
          <w:rFonts w:ascii="Times New Roman" w:hAnsi="Times New Roman" w:cs="Times New Roman"/>
          <w:szCs w:val="21"/>
        </w:rPr>
        <w:t xml:space="preserve"> </w:t>
      </w:r>
      <w:r w:rsidRPr="0093491F">
        <w:rPr>
          <w:rFonts w:ascii="Times New Roman" w:hAnsi="Times New Roman" w:cs="Times New Roman"/>
          <w:b/>
          <w:bCs/>
          <w:szCs w:val="21"/>
        </w:rPr>
        <w:t>Characterization of HUMSCs.</w:t>
      </w:r>
      <w:r w:rsidRPr="0093491F">
        <w:rPr>
          <w:rFonts w:ascii="Times New Roman" w:hAnsi="Times New Roman" w:cs="Times New Roman"/>
          <w:szCs w:val="21"/>
        </w:rPr>
        <w:t xml:space="preserve"> (A) </w:t>
      </w:r>
      <w:r w:rsidRPr="0093491F">
        <w:rPr>
          <w:rFonts w:ascii="Times New Roman" w:hAnsi="Times New Roman" w:cs="Times New Roman"/>
        </w:rPr>
        <w:t>HUMSCs were positive for CD29, CD44, CD90, CD105, and negative for CD45. (B) High passage (P8) HUMSCs still showed good proliferative capacity.</w:t>
      </w:r>
    </w:p>
    <w:p w14:paraId="3FD807EA" w14:textId="77777777" w:rsidR="00536BD9" w:rsidRPr="0093491F" w:rsidRDefault="00536BD9" w:rsidP="00536BD9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</w:rPr>
      </w:pPr>
    </w:p>
    <w:p w14:paraId="48D260D0" w14:textId="77777777" w:rsidR="00536BD9" w:rsidRPr="0093491F" w:rsidRDefault="00536BD9" w:rsidP="00536BD9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</w:rPr>
      </w:pPr>
    </w:p>
    <w:p w14:paraId="467C52E3" w14:textId="77777777" w:rsidR="00536BD9" w:rsidRPr="0093491F" w:rsidRDefault="00536BD9" w:rsidP="00536BD9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</w:rPr>
      </w:pPr>
    </w:p>
    <w:sectPr w:rsidR="00536BD9" w:rsidRPr="0093491F" w:rsidSect="003328D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31A67" w14:textId="77777777" w:rsidR="00763CD8" w:rsidRDefault="00763CD8" w:rsidP="00FA650C">
      <w:r>
        <w:separator/>
      </w:r>
    </w:p>
  </w:endnote>
  <w:endnote w:type="continuationSeparator" w:id="0">
    <w:p w14:paraId="1C95677F" w14:textId="77777777" w:rsidR="00763CD8" w:rsidRDefault="00763CD8" w:rsidP="00FA6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3716998"/>
      <w:docPartObj>
        <w:docPartGallery w:val="Page Numbers (Bottom of Page)"/>
        <w:docPartUnique/>
      </w:docPartObj>
    </w:sdtPr>
    <w:sdtEndPr/>
    <w:sdtContent>
      <w:p w14:paraId="19B8A4F7" w14:textId="7869E5B6" w:rsidR="00E5750E" w:rsidRDefault="00E575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8D9" w:rsidRPr="003328D9">
          <w:rPr>
            <w:noProof/>
            <w:lang w:val="zh-CN"/>
          </w:rPr>
          <w:t>1</w:t>
        </w:r>
        <w:r>
          <w:fldChar w:fldCharType="end"/>
        </w:r>
      </w:p>
    </w:sdtContent>
  </w:sdt>
  <w:p w14:paraId="7A4AC813" w14:textId="77777777" w:rsidR="00E5750E" w:rsidRDefault="00E575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73F256" w14:textId="77777777" w:rsidR="00763CD8" w:rsidRDefault="00763CD8" w:rsidP="00FA650C">
      <w:r>
        <w:separator/>
      </w:r>
    </w:p>
  </w:footnote>
  <w:footnote w:type="continuationSeparator" w:id="0">
    <w:p w14:paraId="29E7D73D" w14:textId="77777777" w:rsidR="00763CD8" w:rsidRDefault="00763CD8" w:rsidP="00FA6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MDExNgTShpYGlko6SsGpxcWZ+XkgBUa1AJ5nc6ksAAAA"/>
    <w:docVar w:name="NE.Ref{01776943-A74A-4F3B-AF3B-9DC3CFF90CFB}" w:val=" ADDIN NE.Ref.{01776943-A74A-4F3B-AF3B-9DC3CFF90CFB}&lt;Citation&gt;&lt;Group&gt;&lt;References&gt;&lt;Item&gt;&lt;ID&gt;21&lt;/ID&gt;&lt;UID&gt;{49349104-587B-47AA-84C6-4E2D085DD4F7}&lt;/UID&gt;&lt;Title&gt;Searching for alternative sources of postnatal human mesenchymal stem cells:  candidate MSC-like cells from umbilical cord&lt;/Title&gt;&lt;Template&gt;Journal Article&lt;/Template&gt;&lt;Star&gt;0&lt;/Star&gt;&lt;Tag&gt;0&lt;/Tag&gt;&lt;Author&gt;Romanov, Y A; Svintsitskaya, V A; Smirnov, V N&lt;/Author&gt;&lt;Year&gt;2003&lt;/Year&gt;&lt;Details&gt;&lt;_accession_num&gt;12529557&lt;/_accession_num&gt;&lt;_author_adr&gt;Laboratory of Human Stem Cells, Institute of Experimental Cardiology, National  Cardiology Research Center of the Russian Ministry of Health, Moscow, Russia.  romanov@cardio.ru&lt;/_author_adr&gt;&lt;_collection_scope&gt;SCI;SCIE&lt;/_collection_scope&gt;&lt;_created&gt;63948484&lt;/_created&gt;&lt;_date&gt;2003-01-20&lt;/_date&gt;&lt;_date_display&gt;2003&lt;/_date_display&gt;&lt;_doi&gt;10.1634/stemcells.21-1-105&lt;/_doi&gt;&lt;_impact_factor&gt;   6.277&lt;/_impact_factor&gt;&lt;_isbn&gt;1066-5099 (Print); 1066-5099 (Linking)&lt;/_isbn&gt;&lt;_issue&gt;1&lt;/_issue&gt;&lt;_journal&gt;Stem Cells&lt;/_journal&gt;&lt;_language&gt;eng&lt;/_language&gt;&lt;_modified&gt;63948484&lt;/_modified&gt;&lt;_pages&gt;105-10&lt;/_pages&gt;&lt;_subject_headings&gt;Endothelium, Vascular/cytology; Gestational Age; Humans; Infant, Newborn; Mesoderm/*cytology; *Stem Cells/chemistry; Umbilical Cord/*cytology; Umbilical Veins/cytology&lt;/_subject_headings&gt;&lt;_tertiary_title&gt;Stem cells (Dayton, Ohio)&lt;/_tertiary_title&gt;&lt;_type_work&gt;Journal Article&lt;/_type_work&gt;&lt;_url&gt;http://www.ncbi.nlm.nih.gov/entrez/query.fcgi?cmd=Retrieve&amp;amp;db=pubmed&amp;amp;dopt=Abstract&amp;amp;list_uids=12529557&amp;amp;query_hl=1&lt;/_url&gt;&lt;_volume&gt;21&lt;/_volume&gt;&lt;_accessed&gt;64178470&lt;/_accessed&gt;&lt;/Details&gt;&lt;Extra&gt;&lt;DBUID&gt;{588221E7-5366-40AF-BC10-76829BAC36C7}&lt;/DBUID&gt;&lt;/Extra&gt;&lt;/Item&gt;&lt;/References&gt;&lt;/Group&gt;&lt;/Citation&gt;_x000a_"/>
    <w:docVar w:name="NE.Ref{03E61D11-015A-40C6-A6D2-A32A72F11DF5}" w:val=" ADDIN NE.Ref.{03E61D11-015A-40C6-A6D2-A32A72F11DF5}&lt;Citation&gt;&lt;Group&gt;&lt;References&gt;&lt;Item&gt;&lt;ID&gt;48&lt;/ID&gt;&lt;UID&gt;{72BDD104-2109-4FB1-80E0-CB9F7B05BA34}&lt;/UID&gt;&lt;Title&gt;Orchestration of metabolism by macrophages.&lt;/Title&gt;&lt;Template&gt;Journal Article&lt;/Template&gt;&lt;Star&gt;0&lt;/Star&gt;&lt;Tag&gt;0&lt;/Tag&gt;&lt;Author&gt;Biswas, S; Mantovani, A&lt;/Author&gt;&lt;Year&gt;2012&lt;/Year&gt;&lt;Details&gt;&lt;_collection_scope&gt;SCI;SCIE&lt;/_collection_scope&gt;&lt;_created&gt;63948616&lt;/_created&gt;&lt;_impact_factor&gt;  27.287&lt;/_impact_factor&gt;&lt;_issue&gt;4&lt;/_issue&gt;&lt;_journal&gt;Cell Metabolism&lt;/_journal&gt;&lt;_modified&gt;63948616&lt;/_modified&gt;&lt;_pages&gt;432-437&lt;/_pages&gt;&lt;_volume&gt;15&lt;/_volume&gt;&lt;/Details&gt;&lt;Extra&gt;&lt;DBUID&gt;{588221E7-5366-40AF-BC10-76829BAC36C7}&lt;/DBUID&gt;&lt;/Extra&gt;&lt;/Item&gt;&lt;/References&gt;&lt;/Group&gt;&lt;/Citation&gt;_x000a_"/>
    <w:docVar w:name="NE.Ref{072CDD05-F444-4DAB-985E-6AAEE868C887}" w:val=" ADDIN NE.Ref.{072CDD05-F444-4DAB-985E-6AAEE868C887}&lt;Citation&gt;&lt;Group&gt;&lt;References&gt;&lt;Item&gt;&lt;ID&gt;71&lt;/ID&gt;&lt;UID&gt;{737120CA-C2F6-4022-ABCB-9CD878A238CB}&lt;/UID&gt;&lt;Title&gt;Integrin α9β1 Directly Binds to Vascular Endothelial Growth Factor (VEGF)-A and Contributes to VEGF-A-induced Angiogenesis&lt;/Title&gt;&lt;Template&gt;Journal Article&lt;/Template&gt;&lt;Star&gt;0&lt;/Star&gt;&lt;Tag&gt;0&lt;/Tag&gt;&lt;Author&gt;Vlahakis, N E; Young, B A; Atakilit, A; Hawkridge, A E; Issaka, R B; Boudreau, N; Sheppard, D&lt;/Author&gt;&lt;Year&gt;2007&lt;/Year&gt;&lt;Details&gt;&lt;_issue&gt;20&lt;/_issue&gt;&lt;_journal&gt;Journal of Biological Chemistry&lt;/_journal&gt;&lt;_pages&gt;15187-15196&lt;/_pages&gt;&lt;_volume&gt;282&lt;/_volume&gt;&lt;_created&gt;64178485&lt;/_created&gt;&lt;_modified&gt;64178485&lt;/_modified&gt;&lt;_impact_factor&gt;   5.157&lt;/_impact_factor&gt;&lt;_collection_scope&gt;SCI;SCIE;EI&lt;/_collection_scope&gt;&lt;_accessed&gt;64178486&lt;/_accessed&gt;&lt;/Details&gt;&lt;Extra&gt;&lt;DBUID&gt;{588221E7-5366-40AF-BC10-76829BAC36C7}&lt;/DBUID&gt;&lt;/Extra&gt;&lt;/Item&gt;&lt;/References&gt;&lt;/Group&gt;&lt;/Citation&gt;_x000a_"/>
    <w:docVar w:name="NE.Ref{0828F794-C1D7-41B1-8D55-C818DB0BB982}" w:val=" ADDIN NE.Ref.{0828F794-C1D7-41B1-8D55-C818DB0BB982}&lt;Citation&gt;&lt;Group&gt;&lt;References&gt;&lt;Item&gt;&lt;ID&gt;17&lt;/ID&gt;&lt;UID&gt;{6D847840-2493-42C7-AA57-5FC13913649F}&lt;/UID&gt;&lt;Title&gt;Evaluation of the methodological quality of articles on autologous breast reconstruction&lt;/Title&gt;&lt;Template&gt;Journal Article&lt;/Template&gt;&lt;Star&gt;0&lt;/Star&gt;&lt;Tag&gt;0&lt;/Tag&gt;&lt;Author&gt;Stefanie, S; Taylor, K J; Bettina, B; Volker, H; Hermann, Z; Alberto, P; Christine, S; Sarah, S; Maria, B; Klug, S J&lt;/Author&gt;&lt;Year&gt;2018&lt;/Year&gt;&lt;Details&gt;&lt;_created&gt;63948454&lt;/_created&gt;&lt;_journal&gt;Journal of Plastic Reconstructive &amp;amp; Aesthetic Surgery&lt;/_journal&gt;&lt;_modified&gt;63948454&lt;/_modified&gt;&lt;_pages&gt;S1748681518301645-&lt;/_pages&gt;&lt;_accessed&gt;64178466&lt;/_accessed&gt;&lt;/Details&gt;&lt;Extra&gt;&lt;DBUID&gt;{588221E7-5366-40AF-BC10-76829BAC36C7}&lt;/DBUID&gt;&lt;/Extra&gt;&lt;/Item&gt;&lt;/References&gt;&lt;/Group&gt;&lt;/Citation&gt;_x000a_"/>
    <w:docVar w:name="NE.Ref{08FB1AE3-D6EF-4184-B431-BC1A084DBB00}" w:val=" ADDIN NE.Ref.{08FB1AE3-D6EF-4184-B431-BC1A084DBB00}&lt;Citation&gt;&lt;Group&gt;&lt;References&gt;&lt;Item&gt;&lt;ID&gt;30&lt;/ID&gt;&lt;UID&gt;{E58E7783-B056-4FB4-9FE1-27EA29C2C899}&lt;/UID&gt;&lt;Title&gt;Harvest tissue source does not alter the protective power of stromal cell therapy after intestinal ischemia and reperfusion injury&lt;/Title&gt;&lt;Template&gt;Journal Article&lt;/Template&gt;&lt;Star&gt;0&lt;/Star&gt;&lt;Tag&gt;0&lt;/Tag&gt;&lt;Author&gt;Manning; Morenci; M.; Jensen; Amanda; R.; Khaneki; Sina; Drucker; Natalie&lt;/Author&gt;&lt;Year&gt;2016&lt;/Year&gt;&lt;Details&gt;&lt;_created&gt;63948536&lt;/_created&gt;&lt;_issue&gt;2&lt;/_issue&gt;&lt;_journal&gt;Journal of Surgical Research: Clinical and Laboratory Investigation&lt;/_journal&gt;&lt;_modified&gt;63948536&lt;/_modified&gt;&lt;_pages&gt;361-370&lt;/_pages&gt;&lt;_volume&gt;204&lt;/_volume&gt;&lt;_accessed&gt;64178472&lt;/_accessed&gt;&lt;/Details&gt;&lt;Extra&gt;&lt;DBUID&gt;{588221E7-5366-40AF-BC10-76829BAC36C7}&lt;/DBUID&gt;&lt;/Extra&gt;&lt;/Item&gt;&lt;/References&gt;&lt;/Group&gt;&lt;/Citation&gt;_x000a_"/>
    <w:docVar w:name="NE.Ref{0A71FA08-49BC-417E-9B50-626B54BFAFC8}" w:val=" ADDIN NE.Ref.{0A71FA08-49BC-417E-9B50-626B54BFAFC8}&lt;Citation&gt;&lt;Group&gt;&lt;References&gt;&lt;Item&gt;&lt;ID&gt;36&lt;/ID&gt;&lt;UID&gt;{C429B69F-068F-4373-B543-BDE2DBAB8FE4}&lt;/UID&gt;&lt;Title&gt;Transplantation of Human Umbilical Mesenchymal Stem Cells from Wharton&amp;apos;s Jelly after Complete Transection of the Rat Spinal Cord&lt;/Title&gt;&lt;Template&gt;Journal Article&lt;/Template&gt;&lt;Star&gt;0&lt;/Star&gt;&lt;Tag&gt;0&lt;/Tag&gt;&lt;Author&gt;Yang, C C; Shih, Y H; Ko, M H; Hsu, S Y; Cheng, H; Fu, Y S; Gluud, C&lt;/Author&gt;&lt;Year&gt;2013&lt;/Year&gt;&lt;Details&gt;&lt;_collection_scope&gt;SCIE&lt;/_collection_scope&gt;&lt;_created&gt;63948547&lt;/_created&gt;&lt;_impact_factor&gt;   3.240&lt;/_impact_factor&gt;&lt;_issue&gt;10&lt;/_issue&gt;&lt;_journal&gt;Plos One&lt;/_journal&gt;&lt;_modified&gt;63948547&lt;/_modified&gt;&lt;_pages&gt;e3336&lt;/_pages&gt;&lt;_volume&gt;3&lt;/_volume&gt;&lt;/Details&gt;&lt;Extra&gt;&lt;DBUID&gt;{588221E7-5366-40AF-BC10-76829BAC36C7}&lt;/DBUID&gt;&lt;/Extra&gt;&lt;/Item&gt;&lt;/References&gt;&lt;/Group&gt;&lt;/Citation&gt;_x000a_"/>
    <w:docVar w:name="NE.Ref{0B6C99FA-27C6-4A05-B537-67F1071831EB}" w:val=" ADDIN NE.Ref.{0B6C99FA-27C6-4A05-B537-67F1071831EB}&lt;Citation&gt;&lt;Group&gt;&lt;References&gt;&lt;Item&gt;&lt;ID&gt;56&lt;/ID&gt;&lt;UID&gt;{24530DE7-F391-47FD-AC83-E13B18815697}&lt;/UID&gt;&lt;Title&gt;Efficacy and Safety of Umbilical Cord Mesenchymal Stem Cell Therapy for Rheumatoid Arthritis Patients: A Prospective Phase I/II Study.&lt;/Title&gt;&lt;Template&gt;Journal Article&lt;/Template&gt;&lt;Star&gt;1&lt;/Star&gt;&lt;Tag&gt;0&lt;/Tag&gt;&lt;Author&gt;Liming; Wang; Shigao; Huang; Shimei; Ming; Jun; Shi; Wen; Bai&lt;/Author&gt;&lt;Year&gt;2019&lt;/Year&gt;&lt;Details&gt;&lt;_created&gt;63948642&lt;/_created&gt;&lt;_journal&gt;Drug design, development and therapy&lt;/_journal&gt;&lt;_modified&gt;63948643&lt;/_modified&gt;&lt;_pages&gt;4331-4340&lt;/_pages&gt;&lt;_volume&gt;13&lt;/_volume&gt;&lt;/Details&gt;&lt;Extra&gt;&lt;DBUID&gt;{588221E7-5366-40AF-BC10-76829BAC36C7}&lt;/DBUID&gt;&lt;/Extra&gt;&lt;/Item&gt;&lt;/References&gt;&lt;/Group&gt;&lt;Group&gt;&lt;References&gt;&lt;Item&gt;&lt;ID&gt;55&lt;/ID&gt;&lt;UID&gt;{A93D4E58-D602-4D96-85DC-4816651E7045}&lt;/UID&gt;&lt;Title&gt;Treatment of refractory secondary hemophagocytic lymphohistiocytosis with umbilical cord mesenchymal stem cells&lt;/Title&gt;&lt;Template&gt;Journal Article&lt;/Template&gt;&lt;Star&gt;0&lt;/Star&gt;&lt;Tag&gt;0&lt;/Tag&gt;&lt;Author&gt;Yang, X; Zhang, S; Huang, D; Wang, Z; Chen, X; Luo, X; Lei, M; Yu, F; Chen, X; Huang, P&lt;/Author&gt;&lt;Year&gt;2019&lt;/Year&gt;&lt;Details&gt;&lt;_collection_scope&gt;SCI;SCIE&lt;/_collection_scope&gt;&lt;_created&gt;63948641&lt;/_created&gt;&lt;_impact_factor&gt;   1.671&lt;/_impact_factor&gt;&lt;_journal&gt;Journal of International Medical Research&lt;/_journal&gt;&lt;_modified&gt;63948641&lt;/_modified&gt;&lt;/Details&gt;&lt;Extra&gt;&lt;DBUID&gt;{588221E7-5366-40AF-BC10-76829BAC36C7}&lt;/DBUID&gt;&lt;/Extra&gt;&lt;/Item&gt;&lt;/References&gt;&lt;/Group&gt;&lt;/Citation&gt;_x000a_"/>
    <w:docVar w:name="NE.Ref{0EF0670A-BB20-4644-9D72-876B4CF06A15}" w:val=" ADDIN NE.Ref.{0EF0670A-BB20-4644-9D72-876B4CF06A15}&lt;Citation&gt;&lt;Group&gt;&lt;References&gt;&lt;Item&gt;&lt;ID&gt;20&lt;/ID&gt;&lt;UID&gt;{8A3C358B-79EE-4938-B15A-4EDA0ED15F96}&lt;/UID&gt;&lt;Title&gt;Tissue engineering with adipose-derived stem cells (ADSCs): current and future applications.&lt;/Title&gt;&lt;Template&gt;Journal Article&lt;/Template&gt;&lt;Star&gt;0&lt;/Star&gt;&lt;Tag&gt;0&lt;/Tag&gt;&lt;Author&gt;Sterodimas, A; Faria, J D; Nicaretta, B; Pitanguy, I&lt;/Author&gt;&lt;Year&gt;2010&lt;/Year&gt;&lt;Details&gt;&lt;_created&gt;63948463&lt;/_created&gt;&lt;_issue&gt;11&lt;/_issue&gt;&lt;_journal&gt;Journal of Plastic, Reconstructive &amp;amp; Aesthetic Surgery&lt;/_journal&gt;&lt;_modified&gt;63948463&lt;/_modified&gt;&lt;_pages&gt;1886-1892&lt;/_pages&gt;&lt;_volume&gt;63&lt;/_volume&gt;&lt;_accessed&gt;64178470&lt;/_accessed&gt;&lt;/Details&gt;&lt;Extra&gt;&lt;DBUID&gt;{588221E7-5366-40AF-BC10-76829BAC36C7}&lt;/DBUID&gt;&lt;/Extra&gt;&lt;/Item&gt;&lt;/References&gt;&lt;/Group&gt;&lt;/Citation&gt;_x000a_"/>
    <w:docVar w:name="NE.Ref{0F0BFA7C-53BC-453F-866E-10E4693BB34F}" w:val=" ADDIN NE.Ref.{0F0BFA7C-53BC-453F-866E-10E4693BB34F}&lt;Citation&gt;&lt;Group&gt;&lt;References&gt;&lt;Item&gt;&lt;ID&gt;21&lt;/ID&gt;&lt;UID&gt;{49349104-587B-47AA-84C6-4E2D085DD4F7}&lt;/UID&gt;&lt;Title&gt;Searching for alternative sources of postnatal human mesenchymal stem cells:  candidate MSC-like cells from umbilical cord&lt;/Title&gt;&lt;Template&gt;Journal Article&lt;/Template&gt;&lt;Star&gt;0&lt;/Star&gt;&lt;Tag&gt;0&lt;/Tag&gt;&lt;Author&gt;Romanov, Y A; Svintsitskaya, V A; Smirnov, V N&lt;/Author&gt;&lt;Year&gt;2003&lt;/Year&gt;&lt;Details&gt;&lt;_accession_num&gt;12529557&lt;/_accession_num&gt;&lt;_author_adr&gt;Laboratory of Human Stem Cells, Institute of Experimental Cardiology, National  Cardiology Research Center of the Russian Ministry of Health, Moscow, Russia.  romanov@cardio.ru&lt;/_author_adr&gt;&lt;_collection_scope&gt;SCI;SCIE&lt;/_collection_scope&gt;&lt;_created&gt;63948484&lt;/_created&gt;&lt;_date&gt;2003-01-20&lt;/_date&gt;&lt;_date_display&gt;2003&lt;/_date_display&gt;&lt;_doi&gt;10.1634/stemcells.21-1-105&lt;/_doi&gt;&lt;_impact_factor&gt;   6.277&lt;/_impact_factor&gt;&lt;_isbn&gt;1066-5099 (Print); 1066-5099 (Linking)&lt;/_isbn&gt;&lt;_issue&gt;1&lt;/_issue&gt;&lt;_journal&gt;Stem Cells&lt;/_journal&gt;&lt;_language&gt;eng&lt;/_language&gt;&lt;_modified&gt;63948484&lt;/_modified&gt;&lt;_pages&gt;105-10&lt;/_pages&gt;&lt;_subject_headings&gt;Endothelium, Vascular/cytology; Gestational Age; Humans; Infant, Newborn; Mesoderm/*cytology; *Stem Cells/chemistry; Umbilical Cord/*cytology; Umbilical Veins/cytology&lt;/_subject_headings&gt;&lt;_tertiary_title&gt;Stem cells (Dayton, Ohio)&lt;/_tertiary_title&gt;&lt;_type_work&gt;Journal Article&lt;/_type_work&gt;&lt;_url&gt;http://www.ncbi.nlm.nih.gov/entrez/query.fcgi?cmd=Retrieve&amp;amp;db=pubmed&amp;amp;dopt=Abstract&amp;amp;list_uids=12529557&amp;amp;query_hl=1&lt;/_url&gt;&lt;_volume&gt;21&lt;/_volume&gt;&lt;/Details&gt;&lt;Extra&gt;&lt;DBUID&gt;{588221E7-5366-40AF-BC10-76829BAC36C7}&lt;/DBUID&gt;&lt;/Extra&gt;&lt;/Item&gt;&lt;/References&gt;&lt;/Group&gt;&lt;/Citation&gt;_x000a_"/>
    <w:docVar w:name="NE.Ref{0F53D944-5DB7-4C6F-938C-FD9B6B440F21}" w:val=" ADDIN NE.Ref.{0F53D944-5DB7-4C6F-938C-FD9B6B440F21}&lt;Citation&gt;&lt;Group&gt;&lt;References&gt;&lt;Item&gt;&lt;ID&gt;37&lt;/ID&gt;&lt;UID&gt;{1916C16E-E139-4877-BDFD-BC03D5898BBA}&lt;/UID&gt;&lt;Title&gt;Tissue engineered bone using select growth factors: A comprehensive review of animal studies and clinical translation studies in man.&lt;/Title&gt;&lt;Template&gt;Journal Article&lt;/Template&gt;&lt;Star&gt;1&lt;/Star&gt;&lt;Tag&gt;0&lt;/Tag&gt;&lt;Author&gt;Gothard, D; Smith, E L; Kanczler, J M; Rashidi, H; Oreffo, R&lt;/Author&gt;&lt;Year&gt;2014&lt;/Year&gt;&lt;Details&gt;&lt;_collection_scope&gt;SCIE&lt;/_collection_scope&gt;&lt;_created&gt;63948550&lt;/_created&gt;&lt;_impact_factor&gt;   3.942&lt;/_impact_factor&gt;&lt;_issue&gt;28&lt;/_issue&gt;&lt;_journal&gt;European cells &amp;amp; materials&lt;/_journal&gt;&lt;_modified&gt;63948550&lt;/_modified&gt;&lt;_pages&gt;166-208&lt;/_pages&gt;&lt;_volume&gt;28&lt;/_volume&gt;&lt;/Details&gt;&lt;Extra&gt;&lt;DBUID&gt;{588221E7-5366-40AF-BC10-76829BAC36C7}&lt;/DBUID&gt;&lt;/Extra&gt;&lt;/Item&gt;&lt;/References&gt;&lt;/Group&gt;&lt;/Citation&gt;_x000a_"/>
    <w:docVar w:name="NE.Ref{10BAF5C0-DCBA-43E4-B636-7DCCF70DD449}" w:val=" ADDIN NE.Ref.{10BAF5C0-DCBA-43E4-B636-7DCCF70DD449}&lt;Citation&gt;&lt;Group&gt;&lt;References&gt;&lt;Item&gt;&lt;ID&gt;50&lt;/ID&gt;&lt;UID&gt;{6CE8CE98-92C3-48C8-974D-A0093A46C04B}&lt;/UID&gt;&lt;Title&gt;Macrophages are involved in the protective role of human umbilical cord-derived  stromal cells in renal ischemia-reperfusion injury&lt;/Title&gt;&lt;Template&gt;Journal Article&lt;/Template&gt;&lt;Star&gt;1&lt;/Star&gt;&lt;Tag&gt;0&lt;/Tag&gt;&lt;Author&gt;Li, W; Zhang, Q; Wang, M; Wu, H; Mao, F; Zhang, B; Ji, R; Gao, S; Sun, Z; Zhu, W; Qian, H; Chen, Y; Xu, W&lt;/Author&gt;&lt;Year&gt;2013&lt;/Year&gt;&lt;Details&gt;&lt;_accession_num&gt;23466564&lt;/_accession_num&gt;&lt;_author_adr&gt;School of Medical Science and Laboratory Medicine, Jiangsu University, 301 Xuefu  Road, Zhenjiang, Jiangsu 212013, China.&lt;/_author_adr&gt;&lt;_collection_scope&gt;SCIE&lt;/_collection_scope&gt;&lt;_created&gt;63948620&lt;/_created&gt;&lt;_date&gt;2013-05-01&lt;/_date&gt;&lt;_date_display&gt;2013 May&lt;/_date_display&gt;&lt;_doi&gt;10.1016/j.scr.2013.01.005&lt;/_doi&gt;&lt;_impact_factor&gt;   2.020&lt;/_impact_factor&gt;&lt;_isbn&gt;1876-7753 (Electronic); 1873-5061 (Linking)&lt;/_isbn&gt;&lt;_issue&gt;3&lt;/_issue&gt;&lt;_journal&gt;Stem Cell Res&lt;/_journal&gt;&lt;_language&gt;eng&lt;/_language&gt;&lt;_modified&gt;63948621&lt;/_modified&gt;&lt;_ori_publication&gt;Copyright © 2013 Elsevier B.V. All rights reserved.&lt;/_ori_publication&gt;&lt;_pages&gt;405-16&lt;/_pages&gt;&lt;_subject_headings&gt;Animals; Cell Line; Cell Proliferation; Cell Tracking; Coculture Techniques; Cytokines/genetics/metabolism; Humans; Kidney/*metabolism/pathology; Macrophages/*cytology/immunology/metabolism; Male; Mice; Mice, Inbred C57BL; Phenotype; Reperfusion Injury/*therapy; Stromal Cells/*cytology/transplantation; Umbilical Cord/*cytology&lt;/_subject_headings&gt;&lt;_tertiary_title&gt;Stem cell research&lt;/_tertiary_title&gt;&lt;_type_work&gt;Journal Article; Research Support, Non-U.S. Gov&amp;apos;t&lt;/_type_work&gt;&lt;_url&gt;http://www.ncbi.nlm.nih.gov/entrez/query.fcgi?cmd=Retrieve&amp;amp;db=pubmed&amp;amp;dopt=Abstract&amp;amp;list_uids=23466564&amp;amp;query_hl=1&lt;/_url&gt;&lt;_volume&gt;10&lt;/_volume&gt;&lt;/Details&gt;&lt;Extra&gt;&lt;DBUID&gt;{588221E7-5366-40AF-BC10-76829BAC36C7}&lt;/DBUID&gt;&lt;/Extra&gt;&lt;/Item&gt;&lt;/References&gt;&lt;/Group&gt;&lt;/Citation&gt;_x000a_"/>
    <w:docVar w:name="NE.Ref{1348C479-9076-4C08-9DF2-715C6272FEBB}" w:val=" ADDIN NE.Ref.{1348C479-9076-4C08-9DF2-715C6272FEBB}&lt;Citation&gt;&lt;Group&gt;&lt;References&gt;&lt;Item&gt;&lt;ID&gt;31&lt;/ID&gt;&lt;UID&gt;{F77108B2-DD4C-42B0-9B78-A3131A3CD2FD}&lt;/UID&gt;&lt;Title&gt;Human Umbilical Mesenchymal Stem Cells Promote Recovery After Ischemic Stroke&lt;/Title&gt;&lt;Template&gt;Journal Article&lt;/Template&gt;&lt;Star&gt;0&lt;/Star&gt;&lt;Tag&gt;0&lt;/Tag&gt;&lt;Author&gt;Lin, Y C; Ko, T L; Shih, Y H; Lin, Mya; Fu, T W; Hsiao, H S; Hsu, Jyc; Fu, Y S&lt;/Author&gt;&lt;Year&gt;2011&lt;/Year&gt;&lt;Details&gt;&lt;_collection_scope&gt;SCI;SCIE&lt;/_collection_scope&gt;&lt;_created&gt;63948539&lt;/_created&gt;&lt;_impact_factor&gt;   7.914&lt;/_impact_factor&gt;&lt;_issue&gt;7&lt;/_issue&gt;&lt;_journal&gt;Stroke&lt;/_journal&gt;&lt;_modified&gt;63948539&lt;/_modified&gt;&lt;_pages&gt;2045-2053&lt;/_pages&gt;&lt;_volume&gt;42&lt;/_volume&gt;&lt;_accessed&gt;64178472&lt;/_accessed&gt;&lt;/Details&gt;&lt;Extra&gt;&lt;DBUID&gt;{588221E7-5366-40AF-BC10-76829BAC36C7}&lt;/DBUID&gt;&lt;/Extra&gt;&lt;/Item&gt;&lt;/References&gt;&lt;/Group&gt;&lt;/Citation&gt;_x000a_"/>
    <w:docVar w:name="NE.Ref{156C4488-6F7E-468D-B47E-1BAFCF562421}" w:val=" ADDIN NE.Ref.{156C4488-6F7E-468D-B47E-1BAFCF562421}&lt;Citation&gt;&lt;Group&gt;&lt;References&gt;&lt;Item&gt;&lt;ID&gt;19&lt;/ID&gt;&lt;UID&gt;{C8D728AC-0C72-4B93-BAA0-91EE3D7D6120}&lt;/UID&gt;&lt;Title&gt;Introduction of ligated vessels promote the retention and regeneration of free fat: constructing a fat flap in tissue engineering chamber&lt;/Title&gt;&lt;Template&gt;Journal Article&lt;/Template&gt;&lt;Star&gt;0&lt;/Star&gt;&lt;Tag&gt;0&lt;/Tag&gt;&lt;Author&gt;Lei, C; Cai, B; Chen, X; Huang, Z; Wang, B&lt;/Author&gt;&lt;Year&gt;2020&lt;/Year&gt;&lt;Details&gt;&lt;_accessed&gt;64178467&lt;/_accessed&gt;&lt;_accession_num&gt;32125221&lt;/_accession_num&gt;&lt;_author_adr&gt;Department of Plastic and Cosmetic Surgery, The First Affiliated Hospital of Fujian Medical University, Fuzhou, Fujian, P.R. China.; Department of Plastic and Cosmetic Surgery, The First Affiliated Hospital of Fujian Medical University, Fuzhou, Fujian, P.R. China.; Department of Plastic and Cosmetic Surgery, The First Affiliated Hospital of Fujian Medical University, Fuzhou, Fujian, P.R. China.; Department of Plastic and Cosmetic Surgery, The First Affiliated Hospital of Fujian Medical University, Fuzhou, Fujian, P.R. China.; Department of Plastic and Cosmetic Surgery, The First Affiliated Hospital of Fujian Medical University, Fuzhou, Fujian, P.R. China.&lt;/_author_adr&gt;&lt;_collection_scope&gt;SCIE&lt;/_collection_scope&gt;&lt;_created&gt;63948459&lt;/_created&gt;&lt;_date&gt;63596160&lt;/_date&gt;&lt;_date_display&gt;2020 Dec&lt;/_date_display&gt;&lt;_db_updated&gt;PubMed&lt;/_db_updated&gt;&lt;_doi&gt;10.1080/21623945.2020.1735025&lt;/_doi&gt;&lt;_impact_factor&gt;   4.534&lt;/_impact_factor&gt;&lt;_isbn&gt;2162-397X (Electronic); 2162-3945 (Linking)&lt;/_isbn&gt;&lt;_issue&gt;1&lt;/_issue&gt;&lt;_journal&gt;Adipocyte&lt;/_journal&gt;&lt;_keywords&gt;*Fat graft; *adipose tissue; *regeneration; *tissue engineering; *tissue engineering chamber&lt;/_keywords&gt;&lt;_language&gt;eng&lt;/_language&gt;&lt;_modified&gt;63948501&lt;/_modified&gt;&lt;_pages&gt;108-115&lt;/_pages&gt;&lt;_subject_headings&gt;Animals; Epigastric Arteries/*metabolism/surgery; Fats/*metabolism; Ligation; Male; Models, Biological; Rats; Rats, Sprague-Dawley; *Tissue Engineering&lt;/_subject_headings&gt;&lt;_tertiary_title&gt;Adipocyte&lt;/_tertiary_title&gt;&lt;_type_work&gt;Journal Article; Research Support, Non-U.S. Gov&amp;apos;t&lt;/_type_work&gt;&lt;_url&gt;http://www.ncbi.nlm.nih.gov/entrez/query.fcgi?cmd=Retrieve&amp;amp;db=pubmed&amp;amp;dopt=Abstract&amp;amp;list_uids=32125221&amp;amp;query_hl=1&lt;/_url&gt;&lt;_volume&gt;9&lt;/_volume&gt;&lt;/Details&gt;&lt;Extra&gt;&lt;DBUID&gt;{588221E7-5366-40AF-BC10-76829BAC36C7}&lt;/DBUID&gt;&lt;/Extra&gt;&lt;/Item&gt;&lt;/References&gt;&lt;/Group&gt;&lt;Group&gt;&lt;References&gt;&lt;Item&gt;&lt;ID&gt;18&lt;/ID&gt;&lt;UID&gt;{D803A4BD-F6DE-4DC2-B05D-459E275D30A4}&lt;/UID&gt;&lt;Title&gt;The Angiogenic and Adipogenic Modes of Adipose Tissue after Free Fat Grafting&lt;/Title&gt;&lt;Template&gt;Journal Article&lt;/Template&gt;&lt;Star&gt;0&lt;/Star&gt;&lt;Tag&gt;0&lt;/Tag&gt;&lt;Author&gt;Dong, Z; Peng, Z; Chang, Q; Zhan, W; Feng, L&lt;/Author&gt;&lt;Year&gt;2015&lt;/Year&gt;&lt;Details&gt;&lt;_created&gt;63948458&lt;/_created&gt;&lt;_issue&gt;3&lt;/_issue&gt;&lt;_journal&gt;Plastic &amp;amp; Reconstructive Surgery&lt;/_journal&gt;&lt;_modified&gt;63948458&lt;/_modified&gt;&lt;_pages&gt;556e-67e&lt;/_pages&gt;&lt;_volume&gt;135&lt;/_volume&gt;&lt;_accessed&gt;64178467&lt;/_accessed&gt;&lt;/Details&gt;&lt;Extra&gt;&lt;DBUID&gt;{588221E7-5366-40AF-BC10-76829BAC36C7}&lt;/DBUID&gt;&lt;/Extra&gt;&lt;/Item&gt;&lt;/References&gt;&lt;/Group&gt;&lt;/Citation&gt;_x000a_"/>
    <w:docVar w:name="NE.Ref{167B8E7D-09E6-4F94-AC8C-2E6AED0106DC}" w:val=" ADDIN NE.Ref.{167B8E7D-09E6-4F94-AC8C-2E6AED0106DC}&lt;Citation&gt;&lt;Group&gt;&lt;References&gt;&lt;Item&gt;&lt;ID&gt;56&lt;/ID&gt;&lt;UID&gt;{24530DE7-F391-47FD-AC83-E13B18815697}&lt;/UID&gt;&lt;Title&gt;Efficacy and Safety of Umbilical Cord Mesenchymal Stem Cell Therapy for Rheumatoid Arthritis Patients: A Prospective Phase I/II Study.&lt;/Title&gt;&lt;Template&gt;Journal Article&lt;/Template&gt;&lt;Star&gt;1&lt;/Star&gt;&lt;Tag&gt;0&lt;/Tag&gt;&lt;Author&gt;Liming; Wang; Shigao; Huang; Shimei; Ming; Jun; Shi; Wen; Bai&lt;/Author&gt;&lt;Year&gt;2019&lt;/Year&gt;&lt;Details&gt;&lt;_created&gt;63948642&lt;/_created&gt;&lt;_journal&gt;Drug design, development and therapy&lt;/_journal&gt;&lt;_modified&gt;63948643&lt;/_modified&gt;&lt;_pages&gt;4331-4340&lt;/_pages&gt;&lt;_volume&gt;13&lt;/_volume&gt;&lt;/Details&gt;&lt;Extra&gt;&lt;DBUID&gt;{588221E7-5366-40AF-BC10-76829BAC36C7}&lt;/DBUID&gt;&lt;/Extra&gt;&lt;/Item&gt;&lt;/References&gt;&lt;/Group&gt;&lt;Group&gt;&lt;References&gt;&lt;Item&gt;&lt;ID&gt;55&lt;/ID&gt;&lt;UID&gt;{A93D4E58-D602-4D96-85DC-4816651E7045}&lt;/UID&gt;&lt;Title&gt;Treatment of refractory secondary hemophagocytic lymphohistiocytosis with umbilical cord mesenchymal stem cells&lt;/Title&gt;&lt;Template&gt;Journal Article&lt;/Template&gt;&lt;Star&gt;0&lt;/Star&gt;&lt;Tag&gt;0&lt;/Tag&gt;&lt;Author&gt;Yang, X; Zhang, S; Huang, D; Wang, Z; Chen, X; Luo, X; Lei, M; Yu, F; Chen, X; Huang, P&lt;/Author&gt;&lt;Year&gt;2019&lt;/Year&gt;&lt;Details&gt;&lt;_collection_scope&gt;SCI;SCIE&lt;/_collection_scope&gt;&lt;_created&gt;63948641&lt;/_created&gt;&lt;_impact_factor&gt;   1.671&lt;/_impact_factor&gt;&lt;_journal&gt;Journal of International Medical Research&lt;/_journal&gt;&lt;_modified&gt;63948641&lt;/_modified&gt;&lt;/Details&gt;&lt;Extra&gt;&lt;DBUID&gt;{588221E7-5366-40AF-BC10-76829BAC36C7}&lt;/DBUID&gt;&lt;/Extra&gt;&lt;/Item&gt;&lt;/References&gt;&lt;/Group&gt;&lt;/Citation&gt;_x000a_"/>
    <w:docVar w:name="NE.Ref{1858CBEF-4C91-4188-8687-DF2AEAD1C7A1}" w:val=" ADDIN NE.Ref.{1858CBEF-4C91-4188-8687-DF2AEAD1C7A1}&lt;Citation&gt;&lt;Group&gt;&lt;References&gt;&lt;Item&gt;&lt;ID&gt;58&lt;/ID&gt;&lt;UID&gt;{FC2A06E3-2374-4968-A2D2-9374C039744A}&lt;/UID&gt;&lt;Title&gt;Cotransplantation of human umbilical cord mesenchymal stem cells and endothelial  cells for angiogenesis and pulp regeneration in vivo&lt;/Title&gt;&lt;Template&gt;Journal Article&lt;/Template&gt;&lt;Star&gt;0&lt;/Star&gt;&lt;Tag&gt;0&lt;/Tag&gt;&lt;Author&gt;Zhang, S; Zhang, W; Li, Y; Ren, L; Deng, H; Yin, X; Gao, X; Pan, S; Niu, Y&lt;/Author&gt;&lt;Year&gt;2020&lt;/Year&gt;&lt;Details&gt;&lt;_accession_num&gt;32389831&lt;/_accession_num&gt;&lt;_author_adr&gt;The First Affiliated Hospital of Harbin Medical University, No. 23 Youzheng Street,  Nangang District, Harbin 150001, China; Department of Endodontics, School of  Stomatology, Harbin Medical University, No. 143 Yiman Street, Nangang District,  Harbin 150001, China.; The First Affiliated Hospital of Harbin Medical University, No. 23 Youzheng Street,  Nangang District, Harbin 150001, China; Department of Endodontics, School of  Stomatology, Harbin Medical University, No. 143 Yiman Street, Nangang District,  Harbin 150001, China.; The First Affiliated Hospital of Harbin Medical University, No. 23 Youzheng Street,  Nangang District, Harbin 150001, China; Department of Endodontics, School of  Stomatology, Harbin Medical University, No. 143 Yiman Street, Nangang District,  Harbin 150001, China.; Department of Prosthodontics, The First Affiliated Hospital of Harbin Medical  University, No. 143 Yiman Street, Nangang District, Harbin 150001, China.; The First Affiliated Hospital of Harbin Medical University, No. 23 Youzheng Street,  Nangang District, Harbin 150001, China; Department of Endodontics, School of  Stomatology, Harbin Medical University, No. 143 Yiman Street, Nangang District,  Harbin 150001, China.; The First Affiliated Hospital of Harbin Medical University, No. 23 Youzheng Street,  Nangang District, Harbin 150001, China; Department of Endodontics, School of  Stomatology, Harbin Medical University, No. 143 Yiman Street, Nangang District,  Harbin 150001, China.; Department of Biochemistry and Molecular Biology, Harbin Medical University, Harbin  150081, China.; The First Affiliated Hospital of Harbin Medical University, No. 23 Youzheng Street,  Nangang District, Harbin 150001, China; Department of Endodontics, School of  Stomatology, Harbin Medical University, No. 143 Yiman Street, Nangang District,  Harbin 150001, China. Electronic address: panshuang@hrbmu.edu.cn.; The First Affiliated Hospital of Harbin Medical University, No. 23 Youzheng Street,  Nangang District, Harbin 150001, China; Department of Endodontics, School of  Stomatology, Harbin Medical University, No. 143 Yiman Street, Nangang District,  Harbin 150001, China. Electronic address: niuym@hrbmu.edu.cn.&lt;/_author_adr&gt;&lt;_collection_scope&gt;SCI;SCIE&lt;/_collection_scope&gt;&lt;_created&gt;63948937&lt;/_created&gt;&lt;_date&gt;2020-08-15&lt;/_date&gt;&lt;_date_display&gt;2020 Aug 15&lt;/_date_display&gt;&lt;_doi&gt;10.1016/j.lfs.2020.117763&lt;/_doi&gt;&lt;_impact_factor&gt;   5.037&lt;/_impact_factor&gt;&lt;_isbn&gt;1879-0631 (Electronic); 0024-3205 (Linking)&lt;/_isbn&gt;&lt;_journal&gt;Life Sci&lt;/_journal&gt;&lt;_keywords&gt;Angiogenesis; Endothelial cells; HIF1A-AS2; Hif-1 signaling pathway; Human umbilical cord mesenchymal stem cells; Pulp regeneration&lt;/_keywords&gt;&lt;_language&gt;eng&lt;/_language&gt;&lt;_modified&gt;63948937&lt;/_modified&gt;&lt;_ori_publication&gt;Copyright © 2020 Elsevier Inc. All rights reserved.&lt;/_ori_publication&gt;&lt;_pages&gt;117763&lt;/_pages&gt;&lt;_subject_headings&gt;Animals; Coculture Techniques; Collagen/metabolism; Dental Pulp/cytology/*metabolism; Drug Combinations; Female; Gene Knockdown Techniques; Human Umbilical Vein Endothelial Cells/*transplantation; Humans; Hypoxia-Inducible Factor 1/metabolism; Laminin/metabolism; Mesenchymal Stem Cell Transplantation/*methods; Mice; Neovascularization, Physiologic/*physiology; Proteoglycans/metabolism; RNA, Long Noncoding/genetics; Regeneration/physiology; Umbilical Cord/cytology&lt;/_subject_headings&gt;&lt;_tertiary_title&gt;Life sciences&lt;/_tertiary_title&gt;&lt;_type_work&gt;Journal Article&lt;/_type_work&gt;&lt;_url&gt;http://www.ncbi.nlm.nih.gov/entrez/query.fcgi?cmd=Retrieve&amp;amp;db=pubmed&amp;amp;dopt=Abstract&amp;amp;list_uids=32389831&amp;amp;query_hl=1&lt;/_url&gt;&lt;_volume&gt;255&lt;/_volume&gt;&lt;/Details&gt;&lt;Extra&gt;&lt;DBUID&gt;{588221E7-5366-40AF-BC10-76829BAC36C7}&lt;/DBUID&gt;&lt;/Extra&gt;&lt;/Item&gt;&lt;/References&gt;&lt;/Group&gt;&lt;Group&gt;&lt;References&gt;&lt;Item&gt;&lt;ID&gt;59&lt;/ID&gt;&lt;UID&gt;{6DCE64FA-C24E-437A-9E53-036BEF8BBF95}&lt;/UID&gt;&lt;Title&gt;Induced Pluripotent Stem Cell (iPSC)-Derived Extracellular Vesicles Are Safer and  More Effective for Cardiac Repair Than iPSCs&lt;/Title&gt;&lt;Template&gt;Journal Article&lt;/Template&gt;&lt;Star&gt;0&lt;/Star&gt;&lt;Tag&gt;0&lt;/Tag&gt;&lt;Author&gt;Adamiak, M; Cheng, G; Bobis-Wozowicz, S; Zhao, L; Kedracka-Krok, S; Samanta, A; Karnas, E; Xuan, Y T; Skupien-Rabian, B; Chen, X; Jankowska, U; Girgis, M; Sekula, M; Davani, A; Lasota, S; Vincent, R J; Sarna, M; Newell, K L; Wang, O L; Dudley, N; Madeja, Z; Dawn, B; Zuba-Surma, E K&lt;/Author&gt;&lt;Year&gt;2018&lt;/Year&gt;&lt;Details&gt;&lt;_accession_num&gt;29118058&lt;/_accession_num&gt;&lt;_author_adr&gt;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  ewa.zuba-surma@uj.edu.pl bdawn@kumc.edu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  ewa.zuba-surma@uj.edu.pl bdawn@kumc.edu.&lt;/_author_adr&gt;&lt;_collection_scope&gt;SCI;SCIE&lt;/_collection_scope&gt;&lt;_created&gt;63948938&lt;/_created&gt;&lt;_date&gt;2018-01-19&lt;/_date&gt;&lt;_date_display&gt;2018 Jan 19&lt;/_date_display&gt;&lt;_doi&gt;10.1161/CIRCRESAHA.117.311769&lt;/_doi&gt;&lt;_impact_factor&gt;  17.367&lt;/_impact_factor&gt;&lt;_isbn&gt;1524-4571 (Electronic); 0009-7330 (Print); 0009-7330 (Linking)&lt;/_isbn&gt;&lt;_issue&gt;2&lt;/_issue&gt;&lt;_journal&gt;Circ Res&lt;/_journal&gt;&lt;_keywords&gt;*angiogenesis; *apoptosis; *extracellular vesicles; *induced pluripotent stem cells; *myocardial infarction; *remodeling; *stem cells&lt;/_keywords&gt;&lt;_language&gt;eng&lt;/_language&gt;&lt;_modified&gt;63948938&lt;/_modified&gt;&lt;_ori_publication&gt;© 2017 American Heart Association, Inc.&lt;/_ori_publication&gt;&lt;_pages&gt;296-309&lt;/_pages&gt;&lt;_subject_headings&gt;Animals; Cell Movement/physiology; Cell Survival/physiology; Cells, Cultured; Extracellular Vesicles/*physiology/*transplantation; Induced Pluripotent Stem Cells/*physiology/*transplantation; Male; Mice; Mice, Inbred C57BL; Mice, Transgenic; Myocardial Infarction/metabolism/pathology/therapy; Myocardial Reperfusion Injury/metabolism/pathology/*therapy; Myocytes, Cardiac/physiology/transplantation; Treatment Outcome&lt;/_subject_headings&gt;&lt;_tertiary_title&gt;Circulation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9118058&amp;amp;query_hl=1&lt;/_url&gt;&lt;_volume&gt;122&lt;/_volume&gt;&lt;/Details&gt;&lt;Extra&gt;&lt;DBUID&gt;{588221E7-5366-40AF-BC10-76829BAC36C7}&lt;/DBUID&gt;&lt;/Extra&gt;&lt;/Item&gt;&lt;/References&gt;&lt;/Group&gt;&lt;/Citation&gt;_x000a_"/>
    <w:docVar w:name="NE.Ref{1A4C4ED3-2F7E-460B-9888-1DFA6F5E4644}" w:val=" ADDIN NE.Ref.{1A4C4ED3-2F7E-460B-9888-1DFA6F5E4644}&lt;Citation&gt;&lt;Group&gt;&lt;References&gt;&lt;Item&gt;&lt;ID&gt;19&lt;/ID&gt;&lt;UID&gt;{C8D728AC-0C72-4B93-BAA0-91EE3D7D6120}&lt;/UID&gt;&lt;Title&gt;Introduction of ligated vessels promote the retention and regeneration of free fat: constructing a fat flap in tissue engineering chamber&lt;/Title&gt;&lt;Template&gt;Journal Article&lt;/Template&gt;&lt;Star&gt;0&lt;/Star&gt;&lt;Tag&gt;0&lt;/Tag&gt;&lt;Author&gt;Lei, C; Cai, B; Chen, X; Huang, Z; Wang, B&lt;/Author&gt;&lt;Year&gt;2020&lt;/Year&gt;&lt;Details&gt;&lt;_accessed&gt;64178466&lt;/_accessed&gt;&lt;_accession_num&gt;32125221&lt;/_accession_num&gt;&lt;_author_adr&gt;Department of Plastic and Cosmetic Surgery, The First Affiliated Hospital of Fujian Medical University, Fuzhou, Fujian, P.R. China.; Department of Plastic and Cosmetic Surgery, The First Affiliated Hospital of Fujian Medical University, Fuzhou, Fujian, P.R. China.; Department of Plastic and Cosmetic Surgery, The First Affiliated Hospital of Fujian Medical University, Fuzhou, Fujian, P.R. China.; Department of Plastic and Cosmetic Surgery, The First Affiliated Hospital of Fujian Medical University, Fuzhou, Fujian, P.R. China.; Department of Plastic and Cosmetic Surgery, The First Affiliated Hospital of Fujian Medical University, Fuzhou, Fujian, P.R. China.&lt;/_author_adr&gt;&lt;_collection_scope&gt;SCIE&lt;/_collection_scope&gt;&lt;_created&gt;63948459&lt;/_created&gt;&lt;_date&gt;63596160&lt;/_date&gt;&lt;_date_display&gt;2020 Dec&lt;/_date_display&gt;&lt;_db_updated&gt;PubMed&lt;/_db_updated&gt;&lt;_doi&gt;10.1080/21623945.2020.1735025&lt;/_doi&gt;&lt;_impact_factor&gt;   4.534&lt;/_impact_factor&gt;&lt;_isbn&gt;2162-397X (Electronic); 2162-3945 (Linking)&lt;/_isbn&gt;&lt;_issue&gt;1&lt;/_issue&gt;&lt;_journal&gt;Adipocyte&lt;/_journal&gt;&lt;_keywords&gt;*Fat graft; *adipose tissue; *regeneration; *tissue engineering; *tissue engineering chamber&lt;/_keywords&gt;&lt;_language&gt;eng&lt;/_language&gt;&lt;_modified&gt;63948501&lt;/_modified&gt;&lt;_pages&gt;108-115&lt;/_pages&gt;&lt;_subject_headings&gt;Animals; Epigastric Arteries/*metabolism/surgery; Fats/*metabolism; Ligation; Male; Models, Biological; Rats; Rats, Sprague-Dawley; *Tissue Engineering&lt;/_subject_headings&gt;&lt;_tertiary_title&gt;Adipocyte&lt;/_tertiary_title&gt;&lt;_type_work&gt;Journal Article; Research Support, Non-U.S. Gov&amp;apos;t&lt;/_type_work&gt;&lt;_url&gt;http://www.ncbi.nlm.nih.gov/entrez/query.fcgi?cmd=Retrieve&amp;amp;db=pubmed&amp;amp;dopt=Abstract&amp;amp;list_uids=32125221&amp;amp;query_hl=1&lt;/_url&gt;&lt;_volume&gt;9&lt;/_volume&gt;&lt;/Details&gt;&lt;Extra&gt;&lt;DBUID&gt;{588221E7-5366-40AF-BC10-76829BAC36C7}&lt;/DBUID&gt;&lt;/Extra&gt;&lt;/Item&gt;&lt;/References&gt;&lt;/Group&gt;&lt;/Citation&gt;_x000a_"/>
    <w:docVar w:name="NE.Ref{21DE6577-C38F-46F9-B8BE-B2640D3EE27A}" w:val=" ADDIN NE.Ref.{21DE6577-C38F-46F9-B8BE-B2640D3EE27A}&lt;Citation&gt;&lt;Group&gt;&lt;References&gt;&lt;Item&gt;&lt;ID&gt;54&lt;/ID&gt;&lt;UID&gt;{5667DCB3-AF54-4C57-ACEF-0FE52C3A2693}&lt;/UID&gt;&lt;Title&gt;HGF Mediates Clinical-Grade Human Umbilical Cord-Derived Mesenchymal Stem Cells  Improved Functional Recovery in a Senescence-Accelerated Mouse Model of Alzheimer&amp;apos;s  Disease&lt;/Title&gt;&lt;Template&gt;Journal Article&lt;/Template&gt;&lt;Star&gt;1&lt;/Star&gt;&lt;Tag&gt;0&lt;/Tag&gt;&lt;Author&gt;Jia, Y; Cao, N; Zhai, J; Zeng, Q; Zheng, P; Su, R; Liao, T; Liu, J; Pei, H; Fan, Z; Zhou, J; Xi, J; He, L; Chen, L; Nan, X; Yue, W; Pei, X&lt;/Author&gt;&lt;Year&gt;2020&lt;/Year&gt;&lt;Details&gt;&lt;_accession_num&gt;32995116&lt;/_accession_num&gt;&lt;_author_adr&gt;Stem Cell and Regenerative Medicine Lab Institute of Health Service and Transfusion  Medicine Beijing 100850 China.; Experimental Hematology and Biochemistry Lab Beijing Institute of Radiation Medicine  Beijing 100850 China.; South China Institute of Biomedicine Guangzhou 510005 China.; Stem Cell and Regenerative Medicine Lab Institute of Health Service and Transfusion  Medicine Beijing 100850 China.; 920th Hospital of Joint Logistics Support Force Kunming 650032 China.; Stem Cell and Regenerative Medicine Lab Institute of Health Service and Transfusion  Medicine Beijing 100850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tem Cell and Regenerative Medicine Lab Institute of Health Service and Transfusion  Medicine Beijing 100850 China.; Stem Cell and Regenerative Medicine Lab Institute of Health Service and Transfusion  Medicine Beijing 100850 China.; Experimental Hematology and Biochemistry Lab Beijing Institute of Radiation Medicine  Beijing 100850 China.; Stem Cell and Regenerative Medicine Lab Institute of Health Service and Transfusion  Medicine Beijing 100850 China.; South China Institute of Biomedicine Guangzhou 510005 China.; Experimental Hematology and Biochemistry Lab Beijing Institute of Radiation Medicine 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&lt;/_author_adr&gt;&lt;_created&gt;63948640&lt;/_created&gt;&lt;_date&gt;2020-09-01&lt;/_date&gt;&lt;_date_display&gt;2020 Sep&lt;/_date_display&gt;&lt;_doi&gt;10.1002/advs.201903809&lt;/_doi&gt;&lt;_isbn&gt;2198-3844 (Print); 2198-3844 (Electronic); 2198-3844 (Linking)&lt;/_isbn&gt;&lt;_issue&gt;17&lt;/_issue&gt;&lt;_journal&gt;Adv Sci (Weinh)&lt;/_journal&gt;&lt;_keywords&gt;AKT‐GSK3β signaling pathway; Alzheimer&amp;apos;s disease; cMet; hepatocyte growth factor; hyperphosphorylated tau; umbilical cord‐derived mesenchymal stem cells&lt;/_keywords&gt;&lt;_language&gt;eng&lt;/_language&gt;&lt;_modified&gt;63948647&lt;/_modified&gt;&lt;_ori_publication&gt;© 2020 The Authors. Published by WILEY‐VCH Verlag GmbH &amp;amp; Co. KGaA, Weinheim.&lt;/_ori_publication&gt;&lt;_pages&gt;1903809&lt;/_pages&gt;&lt;_tertiary_title&gt;Advanced science (Weinheim, Baden-Wurttemberg, Germany)&lt;/_tertiary_title&gt;&lt;_type_work&gt;Journal Article&lt;/_type_work&gt;&lt;_url&gt;http://www.ncbi.nlm.nih.gov/entrez/query.fcgi?cmd=Retrieve&amp;amp;db=pubmed&amp;amp;dopt=Abstract&amp;amp;list_uids=32995116&amp;amp;query_hl=1&lt;/_url&gt;&lt;_volume&gt;7&lt;/_volume&gt;&lt;/Details&gt;&lt;Extra&gt;&lt;DBUID&gt;{588221E7-5366-40AF-BC10-76829BAC36C7}&lt;/DBUID&gt;&lt;/Extra&gt;&lt;/Item&gt;&lt;/References&gt;&lt;/Group&gt;&lt;/Citation&gt;_x000a_"/>
    <w:docVar w:name="NE.Ref{23F47ED1-3F15-41E5-986C-6A9304BDA66F}" w:val=" ADDIN NE.Ref.{23F47ED1-3F15-41E5-986C-6A9304BDA66F}&lt;Citation&gt;&lt;Group&gt;&lt;References&gt;&lt;Item&gt;&lt;ID&gt;14&lt;/ID&gt;&lt;UID&gt;{896EB861-CD42-4362-9884-C7CA24CC0510}&lt;/UID&gt;&lt;Title&gt;Integrin activation&lt;/Title&gt;&lt;Template&gt;Journal Article&lt;/Template&gt;&lt;Star&gt;0&lt;/Star&gt;&lt;Tag&gt;0&lt;/Tag&gt;&lt;Author&gt;Ginsberg, Mark H&lt;/Author&gt;&lt;Year&gt;2014&lt;/Year&gt;&lt;Details&gt;&lt;_accessed&gt;63926867&lt;/_accessed&gt;&lt;_collection_scope&gt;SCIE&lt;/_collection_scope&gt;&lt;_created&gt;63926867&lt;/_created&gt;&lt;_date&gt;60482880&lt;/_date&gt;&lt;_db_updated&gt;CrossRef&lt;/_db_updated&gt;&lt;_doi&gt;10.5483/BMBRep.2014.47.12.241&lt;/_doi&gt;&lt;_impact_factor&gt;   4.778&lt;/_impact_factor&gt;&lt;_isbn&gt;1976-6696&lt;/_isbn&gt;&lt;_issue&gt;12&lt;/_issue&gt;&lt;_journal&gt;BMB Reports&lt;/_journal&gt;&lt;_modified&gt;63926867&lt;/_modified&gt;&lt;_pages&gt;655-659&lt;/_pages&gt;&lt;_tertiary_title&gt;BMB Reports&lt;/_tertiary_title&gt;&lt;_url&gt;http://koreascience.or.kr/journal/view.jsp?kj=E1MBB7&amp;amp;py=2014&amp;amp;vnc=v47n12&amp;amp;sp=655_x000d__x000a_http://ocean.kisti.re.kr/downfile/crosscheck/ksbmb/JAKO201402148670054.pdf&lt;/_url&gt;&lt;_volume&gt;47&lt;/_volume&gt;&lt;/Details&gt;&lt;Extra&gt;&lt;DBUID&gt;{588221E7-5366-40AF-BC10-76829BAC36C7}&lt;/DBUID&gt;&lt;/Extra&gt;&lt;/Item&gt;&lt;/References&gt;&lt;/Group&gt;&lt;/Citation&gt;_x000a_"/>
    <w:docVar w:name="NE.Ref{2AE93ECC-9CF1-47D8-8BF1-8ABA9942CCE5}" w:val=" ADDIN NE.Ref.{2AE93ECC-9CF1-47D8-8BF1-8ABA9942CCE5}&lt;Citation&gt;&lt;Group&gt;&lt;References&gt;&lt;Item&gt;&lt;ID&gt;9&lt;/ID&gt;&lt;UID&gt;{3E0FC980-20EF-49C0-8BF6-FD9FCEA0593F}&lt;/UID&gt;&lt;Title&gt;Human Umbilical Cord Mesenchymal Stem Cell Differentiation Into Odontoblast-Like  Cells and Endothelial Cells: A Potential Cell Source for Dental Pulp Tissue Engineering&lt;/Title&gt;&lt;Template&gt;Journal Article&lt;/Template&gt;&lt;Star&gt;1&lt;/Star&gt;&lt;Tag&gt;0&lt;/Tag&gt;&lt;Author&gt;Zhang, S; Zhang, W; Li, Y; Ren, L; Deng, H; Yin, X; Gao, X; Pan, S; Niu, Y&lt;/Author&gt;&lt;Year&gt;2020&lt;/Year&gt;&lt;Details&gt;&lt;_accessed&gt;64178477&lt;/_accessed&gt;&lt;_accession_num&gt;32714196&lt;/_accession_num&gt;&lt;_author_adr&gt;Department of Endodontics, The First Affiliated Hospital of Harbin Medical University, Harbin, China.; Department of Endodontics, School of Stomatology, Harbin Medical University, Harbin, China.; Department of Endodontics, The First Affiliated Hospital of Harbin Medical University, Harbin, China.; Department of Endodontics, School of Stomatology, Harbin Medical University, Harbin, China.; Department of Endodontics, The First Affiliated Hospital of Harbin Medical University, Harbin, China.; Department of Endodontics, School of Stomatology, Harbin Medical University, Harbin, China.; Department of Prosthodontics, The First Affiliated Hospital of Harbin Medical University, Harbin, China.; Department of Endodontics, The First Affiliated Hospital of Harbin Medical University, Harbin, China.; Department of Endodontics, School of Stomatology, Harbin Medical University, Harbin, China.; Department of Endodontics, The First Affiliated Hospital of Harbin Medical University, Harbin, China.; Department of Endodontics, School of Stomatology, Harbin Medical University, Harbin, China.; Department of Biochemistry and Molecular Biology, Harbin Medical University, Harbin, China.; Department of Endodontics, The First Affiliated Hospital of Harbin Medical University, Harbin, China.; Department of Endodontics, School of Stomatology, Harbin Medical University, Harbin, China.; Department of Endodontics, The First Affiliated Hospital of Harbin Medical University, Harbin, China.; Department of Endodontics, School of Stomatology, Harbin Medical University, Harbin, China.&lt;/_author_adr&gt;&lt;_collection_scope&gt;SCIE&lt;/_collection_scope&gt;&lt;_created&gt;63858072&lt;/_created&gt;&lt;_date&gt;63141120&lt;/_date&gt;&lt;_date_display&gt;2020&lt;/_date_display&gt;&lt;_db_updated&gt;PubMed&lt;/_db_updated&gt;&lt;_doi&gt;10.3389/fphys.2020.00593&lt;/_doi&gt;&lt;_impact_factor&gt;   4.566&lt;/_impact_factor&gt;&lt;_isbn&gt;1664-042X (Print); 1664-042X (Linking)&lt;/_isbn&gt;&lt;_journal&gt;Front Physiol&lt;/_journal&gt;&lt;_keywords&gt;Hif-1 signaling pathway; angiogenesis; dental pulp tissue engineering; endothelial differentiation; human umbilical cord mesenchymal stem cells; odontoblast-like cells&lt;/_keywords&gt;&lt;_language&gt;eng&lt;/_language&gt;&lt;_modified&gt;63948464&lt;/_modified&gt;&lt;_ori_publication&gt;Copyright (c) 2020 Zhang, Zhang, Li, Ren, Deng, Yin, Gao, Pan and Niu.&lt;/_ori_publication&gt;&lt;_pages&gt;593&lt;/_pages&gt;&lt;_tertiary_title&gt;Frontiers in physiology&lt;/_tertiary_title&gt;&lt;_type_work&gt;Journal Article&lt;/_type_work&gt;&lt;_url&gt;http://www.ncbi.nlm.nih.gov/entrez/query.fcgi?cmd=Retrieve&amp;amp;db=pubmed&amp;amp;dopt=Abstract&amp;amp;list_uids=32714196&amp;amp;query_hl=1&lt;/_url&gt;&lt;_volume&gt;11&lt;/_volume&gt;&lt;/Details&gt;&lt;Extra&gt;&lt;DBUID&gt;{588221E7-5366-40AF-BC10-76829BAC36C7}&lt;/DBUID&gt;&lt;/Extra&gt;&lt;/Item&gt;&lt;/References&gt;&lt;/Group&gt;&lt;/Citation&gt;_x000a_"/>
    <w:docVar w:name="NE.Ref{2D2A92B4-D55A-4B57-A754-9FD950E6D9EA}" w:val=" ADDIN NE.Ref.{2D2A92B4-D55A-4B57-A754-9FD950E6D9EA}&lt;Citation&gt;&lt;Group&gt;&lt;References&gt;&lt;Item&gt;&lt;ID&gt;35&lt;/ID&gt;&lt;UID&gt;{01DDC8D0-ACD9-49CB-9654-ED50A2F047F9}&lt;/UID&gt;&lt;Title&gt;Circular RNA Involvement in the Protective Effect of Human Umbilical Cord  Mesenchymal Stromal Cell-Derived Extracellular Vesicles Against  Hypoxia/Reoxygenation Injury in Cardiac Cells&lt;/Title&gt;&lt;Template&gt;Journal Article&lt;/Template&gt;&lt;Star&gt;1&lt;/Star&gt;&lt;Tag&gt;0&lt;/Tag&gt;&lt;Author&gt;Zhang, C; Wang, H; Li, J; Ma, L&lt;/Author&gt;&lt;Year&gt;2021&lt;/Year&gt;&lt;Details&gt;&lt;_accession_num&gt;33708804&lt;/_accession_num&gt;&lt;_author_adr&gt;Departments of Cardiology, Second Affiliated Hospital of Shantou University Medical  College, Shantou, China.; Departments of Pediatrics, Second Affiliated Hospital of Shantou University Medical  College, Shantou, China.; Departments of Cardiology, Second Affiliated Hospital of Shantou University Medical  College, Shantou, China.; Department of Hematology and Oncology, Shenzhen Children&amp;apos;s Hospital, Shenzhen,  China.&lt;/_author_adr&gt;&lt;_created&gt;63948546&lt;/_created&gt;&lt;_date&gt;2021-01-20&lt;/_date&gt;&lt;_date_display&gt;2021&lt;/_date_display&gt;&lt;_doi&gt;10.3389/fcvm.2021.626878&lt;/_doi&gt;&lt;_impact_factor&gt;   6.050&lt;/_impact_factor&gt;&lt;_isbn&gt;2297-055X (Print); 2297-055X (Electronic); 2297-055X (Linking)&lt;/_isbn&gt;&lt;_journal&gt;Front Cardiovasc Med&lt;/_journal&gt;&lt;_keywords&gt;AC16 human cardiomyocytes; circular RNA; human umbilical cord mesenchymal stromal cell-derived extracellular vesicles; hypoxia/reoxygenation injury; repair&lt;/_keywords&gt;&lt;_language&gt;eng&lt;/_language&gt;&lt;_modified&gt;63948547&lt;/_modified&gt;&lt;_ori_publication&gt;Copyright © 2021 Zhang, Wang, Li and Ma.&lt;/_ori_publication&gt;&lt;_pages&gt;626878&lt;/_pages&gt;&lt;_tertiary_title&gt;Frontiers in cardiovascular medicine&lt;/_tertiary_title&gt;&lt;_type_work&gt;Journal Article&lt;/_type_work&gt;&lt;_url&gt;http://www.ncbi.nlm.nih.gov/entrez/query.fcgi?cmd=Retrieve&amp;amp;db=pubmed&amp;amp;dopt=Abstract&amp;amp;list_uids=33708804&amp;amp;query_hl=1&lt;/_url&gt;&lt;_volume&gt;8&lt;/_volume&gt;&lt;_accessed&gt;64178474&lt;/_accessed&gt;&lt;/Details&gt;&lt;Extra&gt;&lt;DBUID&gt;{588221E7-5366-40AF-BC10-76829BAC36C7}&lt;/DBUID&gt;&lt;/Extra&gt;&lt;/Item&gt;&lt;/References&gt;&lt;/Group&gt;&lt;/Citation&gt;_x000a_"/>
    <w:docVar w:name="NE.Ref{2E79CE0A-2E33-4E19-9E15-93F4670172FE}" w:val=" ADDIN NE.Ref.{2E79CE0A-2E33-4E19-9E15-93F4670172FE}&lt;Citation&gt;&lt;Group&gt;&lt;References&gt;&lt;Item&gt;&lt;ID&gt;39&lt;/ID&gt;&lt;UID&gt;{BF173042-EF31-47E0-9E28-94646E770833}&lt;/UID&gt;&lt;Title&gt;Functional analysis reveals angiogenic potential of human mesenchymal stem cells from Wharton&amp;apos;s jelly in dermal regeneration.&lt;/Title&gt;&lt;Template&gt;Journal Article&lt;/Template&gt;&lt;Star&gt;0&lt;/Star&gt;&lt;Tag&gt;0&lt;/Tag&gt;&lt;Author&gt;Edwards, S S; Zavala, G; Prieto, C P; Elliott, M; Martínez, S; Ega A, J T; Bono, M R; Palma, V&lt;/Author&gt;&lt;Year&gt;2014&lt;/Year&gt;&lt;Details&gt;&lt;_collection_scope&gt;SCIE&lt;/_collection_scope&gt;&lt;_created&gt;63948560&lt;/_created&gt;&lt;_impact_factor&gt;   9.596&lt;/_impact_factor&gt;&lt;_issue&gt;4&lt;/_issue&gt;&lt;_journal&gt;Angiogenesis&lt;/_journal&gt;&lt;_modified&gt;63948560&lt;/_modified&gt;&lt;_pages&gt;851-866&lt;/_pages&gt;&lt;_volume&gt;17&lt;/_volume&gt;&lt;/Details&gt;&lt;Extra&gt;&lt;DBUID&gt;{588221E7-5366-40AF-BC10-76829BAC36C7}&lt;/DBUID&gt;&lt;/Extra&gt;&lt;/Item&gt;&lt;/References&gt;&lt;/Group&gt;&lt;/Citation&gt;_x000a_"/>
    <w:docVar w:name="NE.Ref{325A0AB7-E469-43E1-B0F4-942C5ECE0C1C}" w:val=" ADDIN NE.Ref.{325A0AB7-E469-43E1-B0F4-942C5ECE0C1C}&lt;Citation&gt;&lt;Group&gt;&lt;References&gt;&lt;Item&gt;&lt;ID&gt;17&lt;/ID&gt;&lt;UID&gt;{6D847840-2493-42C7-AA57-5FC13913649F}&lt;/UID&gt;&lt;Title&gt;Evaluation of the methodological quality of articles on autologous breast reconstruction&lt;/Title&gt;&lt;Template&gt;Journal Article&lt;/Template&gt;&lt;Star&gt;0&lt;/Star&gt;&lt;Tag&gt;0&lt;/Tag&gt;&lt;Author&gt;Stefanie, S; Taylor, K J; Bettina, B; Volker, H; Hermann, Z; Alberto, P; Christine, S; Sarah, S; Maria, B; Klug, S J&lt;/Author&gt;&lt;Year&gt;2018&lt;/Year&gt;&lt;Details&gt;&lt;_created&gt;63948454&lt;/_created&gt;&lt;_journal&gt;Journal of Plastic Reconstructive &amp;amp; Aesthetic Surgery&lt;/_journal&gt;&lt;_modified&gt;63948454&lt;/_modified&gt;&lt;_pages&gt;S1748681518301645-&lt;/_pages&gt;&lt;/Details&gt;&lt;Extra&gt;&lt;DBUID&gt;{588221E7-5366-40AF-BC10-76829BAC36C7}&lt;/DBUID&gt;&lt;/Extra&gt;&lt;/Item&gt;&lt;/References&gt;&lt;/Group&gt;&lt;/Citation&gt;_x000a_"/>
    <w:docVar w:name="NE.Ref{3381CD5E-3145-4518-BE38-A3D4A2CC9FDB}" w:val=" ADDIN NE.Ref.{3381CD5E-3145-4518-BE38-A3D4A2CC9FDB}&lt;Citation&gt;&lt;Group&gt;&lt;References&gt;&lt;Item&gt;&lt;ID&gt;27&lt;/ID&gt;&lt;UID&gt;{5BC579CE-1B78-4C6E-91BA-9DD83A9AAF9E}&lt;/UID&gt;&lt;Title&gt;Functional recovery after acute intravenous administration of human umbilical cord mesenchymal stem cells in rats with cerebral ischemia-reperfusion injury&lt;/Title&gt;&lt;Template&gt;Journal Article&lt;/Template&gt;&lt;Star&gt;0&lt;/Star&gt;&lt;Tag&gt;0&lt;/Tag&gt;&lt;Author&gt;Li, D; Zhang, M; Zhang, Q; Wang, Y; Song, X; Zhang, Q&lt;/Author&gt;&lt;Year&gt;2015&lt;/Year&gt;&lt;Details&gt;&lt;_created&gt;63948506&lt;/_created&gt;&lt;_issue&gt;2&lt;/_issue&gt;&lt;_journal&gt;Intractable &amp;amp; Rare Diseases Research&lt;/_journal&gt;&lt;_modified&gt;63948506&lt;/_modified&gt;&lt;_pages&gt;98&lt;/_pages&gt;&lt;_volume&gt;4&lt;/_volume&gt;&lt;/Details&gt;&lt;Extra&gt;&lt;DBUID&gt;{588221E7-5366-40AF-BC10-76829BAC36C7}&lt;/DBUID&gt;&lt;/Extra&gt;&lt;/Item&gt;&lt;/References&gt;&lt;/Group&gt;&lt;Group&gt;&lt;References&gt;&lt;Item&gt;&lt;ID&gt;22&lt;/ID&gt;&lt;UID&gt;{7ED94F71-94AA-48F8-9690-4A82B1B77E68}&lt;/UID&gt;&lt;Title&gt;IGFBP5 enhances osteogenic differentiation potential of periodontal ligament stem cells and Wharton&amp;apos;s jelly umbilical cord stem cells, via the JNK and MEK/Erk signalling pathways&lt;/Title&gt;&lt;Template&gt;Journal Article&lt;/Template&gt;&lt;Star&gt;0&lt;/Star&gt;&lt;Tag&gt;0&lt;/Tag&gt;&lt;Author&gt;Wang, Y; Jia, Z; Diao, S; Lin, X; Lian, X; Wang, L; Dong, R; Liu, D; Fan, Z&lt;/Author&gt;&lt;Year&gt;2016&lt;/Year&gt;&lt;Details&gt;&lt;_collection_scope&gt;SCI;SCIE&lt;/_collection_scope&gt;&lt;_created&gt;63948486&lt;/_created&gt;&lt;_impact_factor&gt;   6.831&lt;/_impact_factor&gt;&lt;_journal&gt;Cell Proliferation&lt;/_journal&gt;&lt;_modified&gt;63948486&lt;/_modified&gt;&lt;/Details&gt;&lt;Extra&gt;&lt;DBUID&gt;{588221E7-5366-40AF-BC10-76829BAC36C7}&lt;/DBUID&gt;&lt;/Extra&gt;&lt;/Item&gt;&lt;/References&gt;&lt;/Group&gt;&lt;Group&gt;&lt;References&gt;&lt;Item&gt;&lt;ID&gt;24&lt;/ID&gt;&lt;UID&gt;{0C45D8CF-0433-4FF9-B0E8-8D8EB6386FB8}&lt;/UID&gt;&lt;Title&gt;Small‐molecule–based generation of functional cardiomyocytes from human umbilical cord–derived induced pluripotent stem cells&lt;/Title&gt;&lt;Template&gt;Journal Article&lt;/Template&gt;&lt;Star&gt;0&lt;/Star&gt;&lt;Tag&gt;0&lt;/Tag&gt;&lt;Author&gt;Wu, K H; Wang, S Y; Xiao, Q R; Yang, Y; Huang, N P; Mo, X M; Sun, J&lt;/Author&gt;&lt;Year&gt;2019&lt;/Year&gt;&lt;Details&gt;&lt;_collection_scope&gt;SCI;SCIE&lt;/_collection_scope&gt;&lt;_created&gt;63948494&lt;/_created&gt;&lt;_impact_factor&gt;   4.429&lt;/_impact_factor&gt;&lt;_journal&gt;Journal of Cellular Biochemistry&lt;/_journal&gt;&lt;_modified&gt;63948494&lt;/_modified&gt;&lt;_volume&gt;120&lt;/_volume&gt;&lt;/Details&gt;&lt;Extra&gt;&lt;DBUID&gt;{588221E7-5366-40AF-BC10-76829BAC36C7}&lt;/DBUID&gt;&lt;/Extra&gt;&lt;/Item&gt;&lt;/References&gt;&lt;/Group&gt;&lt;/Citation&gt;_x000a_"/>
    <w:docVar w:name="NE.Ref{34B64570-82D1-4367-8077-EB3DED772629}" w:val=" ADDIN NE.Ref.{34B64570-82D1-4367-8077-EB3DED772629}&lt;Citation&gt;&lt;Group&gt;&lt;References&gt;&lt;Item&gt;&lt;ID&gt;47&lt;/ID&gt;&lt;UID&gt;{3BB7FFDF-DEA4-467A-908E-39AA7970AB99}&lt;/UID&gt;&lt;Title&gt;The biology of VEGF and its receptors.&lt;/Title&gt;&lt;Template&gt;Journal Article&lt;/Template&gt;&lt;Star&gt;0&lt;/Star&gt;&lt;Tag&gt;0&lt;/Tag&gt;&lt;Author&gt;Ferrara, N; Gerber, H P; Lecouter, J&lt;/Author&gt;&lt;Year&gt;2003&lt;/Year&gt;&lt;Details&gt;&lt;_collection_scope&gt;SCI;SCIE&lt;/_collection_scope&gt;&lt;_created&gt;63948602&lt;/_created&gt;&lt;_impact_factor&gt;  53.440&lt;/_impact_factor&gt;&lt;_issue&gt;6&lt;/_issue&gt;&lt;_journal&gt;Nature Medicine&lt;/_journal&gt;&lt;_modified&gt;63948602&lt;/_modified&gt;&lt;_pages&gt;669-676&lt;/_pages&gt;&lt;_volume&gt;9&lt;/_volume&gt;&lt;_accessed&gt;64178483&lt;/_accessed&gt;&lt;/Details&gt;&lt;Extra&gt;&lt;DBUID&gt;{588221E7-5366-40AF-BC10-76829BAC36C7}&lt;/DBUID&gt;&lt;/Extra&gt;&lt;/Item&gt;&lt;/References&gt;&lt;/Group&gt;&lt;/Citation&gt;_x000a_"/>
    <w:docVar w:name="NE.Ref{3D00860D-D1ED-40DD-A7FB-C518F05B48A1}" w:val=" ADDIN NE.Ref.{3D00860D-D1ED-40DD-A7FB-C518F05B48A1}&lt;Citation&gt;&lt;Group&gt;&lt;References&gt;&lt;Item&gt;&lt;ID&gt;27&lt;/ID&gt;&lt;UID&gt;{5BC579CE-1B78-4C6E-91BA-9DD83A9AAF9E}&lt;/UID&gt;&lt;Title&gt;Functional recovery after acute intravenous administration of human umbilical cord mesenchymal stem cells in rats with cerebral ischemia-reperfusion injury&lt;/Title&gt;&lt;Template&gt;Journal Article&lt;/Template&gt;&lt;Star&gt;0&lt;/Star&gt;&lt;Tag&gt;0&lt;/Tag&gt;&lt;Author&gt;Li, D; Zhang, M; Zhang, Q; Wang, Y; Song, X; Zhang, Q&lt;/Author&gt;&lt;Year&gt;2015&lt;/Year&gt;&lt;Details&gt;&lt;_created&gt;63948506&lt;/_created&gt;&lt;_issue&gt;2&lt;/_issue&gt;&lt;_journal&gt;Intractable &amp;amp; Rare Diseases Research&lt;/_journal&gt;&lt;_modified&gt;63948506&lt;/_modified&gt;&lt;_pages&gt;98&lt;/_pages&gt;&lt;_volume&gt;4&lt;/_volume&gt;&lt;_accessed&gt;64178471&lt;/_accessed&gt;&lt;/Details&gt;&lt;Extra&gt;&lt;DBUID&gt;{588221E7-5366-40AF-BC10-76829BAC36C7}&lt;/DBUID&gt;&lt;/Extra&gt;&lt;/Item&gt;&lt;/References&gt;&lt;/Group&gt;&lt;Group&gt;&lt;References&gt;&lt;Item&gt;&lt;ID&gt;22&lt;/ID&gt;&lt;UID&gt;{7ED94F71-94AA-48F8-9690-4A82B1B77E68}&lt;/UID&gt;&lt;Title&gt;IGFBP5 enhances osteogenic differentiation potential of periodontal ligament stem cells and Wharton&amp;apos;s jelly umbilical cord stem cells, via the JNK and MEK/Erk signalling pathways&lt;/Title&gt;&lt;Template&gt;Journal Article&lt;/Template&gt;&lt;Star&gt;0&lt;/Star&gt;&lt;Tag&gt;0&lt;/Tag&gt;&lt;Author&gt;Wang, Y; Jia, Z; Diao, S; Lin, X; Lian, X; Wang, L; Dong, R; Liu, D; Fan, Z&lt;/Author&gt;&lt;Year&gt;2016&lt;/Year&gt;&lt;Details&gt;&lt;_collection_scope&gt;SCI;SCIE&lt;/_collection_scope&gt;&lt;_created&gt;63948486&lt;/_created&gt;&lt;_impact_factor&gt;   6.831&lt;/_impact_factor&gt;&lt;_journal&gt;Cell Proliferation&lt;/_journal&gt;&lt;_modified&gt;63948486&lt;/_modified&gt;&lt;_accessed&gt;64178471&lt;/_accessed&gt;&lt;/Details&gt;&lt;Extra&gt;&lt;DBUID&gt;{588221E7-5366-40AF-BC10-76829BAC36C7}&lt;/DBUID&gt;&lt;/Extra&gt;&lt;/Item&gt;&lt;/References&gt;&lt;/Group&gt;&lt;Group&gt;&lt;References&gt;&lt;Item&gt;&lt;ID&gt;24&lt;/ID&gt;&lt;UID&gt;{0C45D8CF-0433-4FF9-B0E8-8D8EB6386FB8}&lt;/UID&gt;&lt;Title&gt;Small‐molecule–based generation of functional cardiomyocytes from human umbilical cord–derived induced pluripotent stem cells&lt;/Title&gt;&lt;Template&gt;Journal Article&lt;/Template&gt;&lt;Star&gt;0&lt;/Star&gt;&lt;Tag&gt;0&lt;/Tag&gt;&lt;Author&gt;Wu, K H; Wang, S Y; Xiao, Q R; Yang, Y; Huang, N P; Mo, X M; Sun, J&lt;/Author&gt;&lt;Year&gt;2019&lt;/Year&gt;&lt;Details&gt;&lt;_collection_scope&gt;SCI;SCIE&lt;/_collection_scope&gt;&lt;_created&gt;63948494&lt;/_created&gt;&lt;_impact_factor&gt;   4.429&lt;/_impact_factor&gt;&lt;_journal&gt;Journal of Cellular Biochemistry&lt;/_journal&gt;&lt;_modified&gt;63948494&lt;/_modified&gt;&lt;_volume&gt;120&lt;/_volume&gt;&lt;_accessed&gt;64178471&lt;/_accessed&gt;&lt;/Details&gt;&lt;Extra&gt;&lt;DBUID&gt;{588221E7-5366-40AF-BC10-76829BAC36C7}&lt;/DBUID&gt;&lt;/Extra&gt;&lt;/Item&gt;&lt;/References&gt;&lt;/Group&gt;&lt;/Citation&gt;_x000a_"/>
    <w:docVar w:name="NE.Ref{3FD9F0C3-D1B9-41C7-9783-B203DB57D46A}" w:val=" ADDIN NE.Ref.{3FD9F0C3-D1B9-41C7-9783-B203DB57D46A}&lt;Citation&gt;&lt;Group&gt;&lt;References&gt;&lt;Item&gt;&lt;ID&gt;47&lt;/ID&gt;&lt;UID&gt;{3BB7FFDF-DEA4-467A-908E-39AA7970AB99}&lt;/UID&gt;&lt;Title&gt;The biology of VEGF and its receptors.&lt;/Title&gt;&lt;Template&gt;Journal Article&lt;/Template&gt;&lt;Star&gt;0&lt;/Star&gt;&lt;Tag&gt;0&lt;/Tag&gt;&lt;Author&gt;Ferrara, N; Gerber, H P; Lecouter, J&lt;/Author&gt;&lt;Year&gt;2003&lt;/Year&gt;&lt;Details&gt;&lt;_collection_scope&gt;SCI;SCIE&lt;/_collection_scope&gt;&lt;_created&gt;63948602&lt;/_created&gt;&lt;_impact_factor&gt;  53.440&lt;/_impact_factor&gt;&lt;_issue&gt;6&lt;/_issue&gt;&lt;_journal&gt;Nature Medicine&lt;/_journal&gt;&lt;_modified&gt;63948602&lt;/_modified&gt;&lt;_pages&gt;669-676&lt;/_pages&gt;&lt;_volume&gt;9&lt;/_volume&gt;&lt;_accessed&gt;64178483&lt;/_accessed&gt;&lt;/Details&gt;&lt;Extra&gt;&lt;DBUID&gt;{588221E7-5366-40AF-BC10-76829BAC36C7}&lt;/DBUID&gt;&lt;/Extra&gt;&lt;/Item&gt;&lt;/References&gt;&lt;/Group&gt;&lt;/Citation&gt;_x000a_"/>
    <w:docVar w:name="NE.Ref{40F17161-D220-41BF-BE76-87A0228B6969}" w:val=" ADDIN NE.Ref.{40F17161-D220-41BF-BE76-87A0228B6969}&lt;Citation&gt;&lt;Group&gt;&lt;References&gt;&lt;Item&gt;&lt;ID&gt;41&lt;/ID&gt;&lt;UID&gt;{ED2E629B-265E-4247-B609-6D75158E37C0}&lt;/UID&gt;&lt;Title&gt;Tuning the mechanics of 3D-printed scaffolds by crystal lattice-like structural design for breast tissue engineering&lt;/Title&gt;&lt;Template&gt;Journal Article&lt;/Template&gt;&lt;Star&gt;1&lt;/Star&gt;&lt;Tag&gt;0&lt;/Tag&gt;&lt;Author&gt;Zhou, M; Hou, J; Zhang, G; Luo, C; Zeng, Y; Mou, S; Xiao, P; Zhong, A; Yuan, Q; Yang, J; Wang, Z; Sun, J&lt;/Author&gt;&lt;Year&gt;2019&lt;/Year&gt;&lt;Details&gt;&lt;_accession_num&gt;31665714&lt;/_accession_num&gt;&lt;_collection_scope&gt;SCIE;EI&lt;/_collection_scope&gt;&lt;_created&gt;63234830&lt;/_created&gt;&lt;_date&gt;2019-12-31&lt;/_date&gt;&lt;_date_display&gt;2019 Dec 31&lt;/_date_display&gt;&lt;_db_updated&gt;PubMed&lt;/_db_updated&gt;&lt;_doi&gt;10.1088/1758-5090/ab52ea&lt;/_doi&gt;&lt;_impact_factor&gt;   9.954&lt;/_impact_factor&gt;&lt;_isbn&gt;1758-5090 (Electronic); 1758-5082 (Linking)&lt;/_isbn&gt;&lt;_issue&gt;1&lt;/_issue&gt;&lt;_journal&gt;Biofabrication&lt;/_journal&gt;&lt;_language&gt;eng&lt;/_language&gt;&lt;_modified&gt;63948571&lt;/_modified&gt;&lt;_pages&gt;015023&lt;/_pages&gt;&lt;_tertiary_title&gt;Biofabrication&lt;/_tertiary_title&gt;&lt;_type_work&gt;Journal Article; Research Support, Non-U.S. Gov&amp;apos;t&lt;/_type_work&gt;&lt;_url&gt;http://www.ncbi.nlm.nih.gov/entrez/query.fcgi?cmd=Retrieve&amp;amp;db=pubmed&amp;amp;dopt=Abstract&amp;amp;list_uids=31665714&amp;amp;query_hl=1&lt;/_url&gt;&lt;_volume&gt;12&lt;/_volume&gt;&lt;_accessed&gt;64178478&lt;/_accessed&gt;&lt;/Details&gt;&lt;Extra&gt;&lt;DBUID&gt;{588221E7-5366-40AF-BC10-76829BAC36C7}&lt;/DBUID&gt;&lt;/Extra&gt;&lt;/Item&gt;&lt;/References&gt;&lt;/Group&gt;&lt;/Citation&gt;_x000a_"/>
    <w:docVar w:name="NE.Ref{476FE5B7-6D8C-4635-A153-26EADC91FD54}" w:val=" ADDIN NE.Ref.{476FE5B7-6D8C-4635-A153-26EADC91FD54}&lt;Citation&gt;&lt;Group&gt;&lt;References&gt;&lt;Item&gt;&lt;ID&gt;32&lt;/ID&gt;&lt;UID&gt;{9B6877AD-A329-47DA-80BE-C42C11022475}&lt;/UID&gt;&lt;Title&gt;Local transplant of human umbilical cord matrix stem cells improves skin flap survival in a mouse model.&lt;/Title&gt;&lt;Template&gt;Journal Article&lt;/Template&gt;&lt;Star&gt;0&lt;/Star&gt;&lt;Tag&gt;0&lt;/Tag&gt;&lt;Author&gt;Leng, X; Zhang, Q; Zhai, X; Chen, Z&lt;/Author&gt;&lt;Year&gt;2012&lt;/Year&gt;&lt;Details&gt;&lt;_collection_scope&gt;SCI;SCIE&lt;/_collection_scope&gt;&lt;_created&gt;63948540&lt;/_created&gt;&lt;_impact_factor&gt;   1.848&lt;/_impact_factor&gt;&lt;_issue&gt;3&lt;/_issue&gt;&lt;_journal&gt;Tohoku Journal of Experimental Medicine&lt;/_journal&gt;&lt;_modified&gt;63948540&lt;/_modified&gt;&lt;_pages&gt;191&lt;/_pages&gt;&lt;_volume&gt;227&lt;/_volume&gt;&lt;/Details&gt;&lt;Extra&gt;&lt;DBUID&gt;{588221E7-5366-40AF-BC10-76829BAC36C7}&lt;/DBUID&gt;&lt;/Extra&gt;&lt;/Item&gt;&lt;/References&gt;&lt;/Group&gt;&lt;/Citation&gt;_x000a_"/>
    <w:docVar w:name="NE.Ref{4772B8BC-AA75-4F18-B5A5-0E7338834C4B}" w:val=" ADDIN NE.Ref.{4772B8BC-AA75-4F18-B5A5-0E7338834C4B}&lt;Citation&gt;&lt;Group&gt;&lt;References&gt;&lt;Item&gt;&lt;ID&gt;49&lt;/ID&gt;&lt;UID&gt;{0A8B9414-1A50-4AA2-9D1F-978CF64372C4}&lt;/UID&gt;&lt;Title&gt;Chronic inflammation and progressive calcification as a result of fat necrosis: the worst outcome in fat grafting.&lt;/Title&gt;&lt;Template&gt;Journal Article&lt;/Template&gt;&lt;Star&gt;0&lt;/Star&gt;&lt;Tag&gt;0&lt;/Tag&gt;&lt;Author&gt;Mineda, K; Kuno, S; Kato, H; Kinoshita, K; Doi, K; Hashimoto, I; Nakanishi, H; Yoshimura, K&lt;/Author&gt;&lt;Year&gt;2014&lt;/Year&gt;&lt;Details&gt;&lt;_collection_scope&gt;SCI;SCIE&lt;/_collection_scope&gt;&lt;_created&gt;63948618&lt;/_created&gt;&lt;_impact_factor&gt;   4.730&lt;/_impact_factor&gt;&lt;_issue&gt;5&lt;/_issue&gt;&lt;_journal&gt;Plastic and Reconstructive Surgery&lt;/_journal&gt;&lt;_modified&gt;63948618&lt;/_modified&gt;&lt;_pages&gt;1064&lt;/_pages&gt;&lt;_volume&gt;133&lt;/_volume&gt;&lt;/Details&gt;&lt;Extra&gt;&lt;DBUID&gt;{588221E7-5366-40AF-BC10-76829BAC36C7}&lt;/DBUID&gt;&lt;/Extra&gt;&lt;/Item&gt;&lt;/References&gt;&lt;/Group&gt;&lt;/Citation&gt;_x000a_"/>
    <w:docVar w:name="NE.Ref{486BC46B-850F-40CC-B5F2-AC5C91A343B0}" w:val=" ADDIN NE.Ref.{486BC46B-850F-40CC-B5F2-AC5C91A343B0}&lt;Citation&gt;&lt;Group&gt;&lt;References&gt;&lt;Item&gt;&lt;ID&gt;46&lt;/ID&gt;&lt;UID&gt;{612809BF-D250-46C0-99AD-87D5E9612F80}&lt;/UID&gt;&lt;Title&gt;VEGF-induced adult neovascularization: recruitment, retention, and role of accessory cells.&lt;/Title&gt;&lt;Template&gt;Journal Article&lt;/Template&gt;&lt;Star&gt;0&lt;/Star&gt;&lt;Tag&gt;0&lt;/Tag&gt;&lt;Author&gt;Grunewald, M; Avraham, I; Dor, Y; Bachar-Lustig, E; Itin, A; Yung, S; Chimenti, S; Landsman, L; Abramovitch, R; Keshet, E&lt;/Author&gt;&lt;Year&gt;2006&lt;/Year&gt;&lt;Details&gt;&lt;_collection_scope&gt;SCI;SCIE&lt;/_collection_scope&gt;&lt;_created&gt;63948600&lt;/_created&gt;&lt;_impact_factor&gt;  41.582&lt;/_impact_factor&gt;&lt;_issue&gt;4&lt;/_issue&gt;&lt;_journal&gt;Cell&lt;/_journal&gt;&lt;_modified&gt;63948600&lt;/_modified&gt;&lt;_pages&gt;811-811&lt;/_pages&gt;&lt;_volume&gt;126&lt;/_volume&gt;&lt;/Details&gt;&lt;Extra&gt;&lt;DBUID&gt;{588221E7-5366-40AF-BC10-76829BAC36C7}&lt;/DBUID&gt;&lt;/Extra&gt;&lt;/Item&gt;&lt;/References&gt;&lt;/Group&gt;&lt;/Citation&gt;_x000a_"/>
    <w:docVar w:name="NE.Ref{514127CB-D7B5-452C-AC08-C6BC5970249A}" w:val=" ADDIN NE.Ref.{514127CB-D7B5-452C-AC08-C6BC5970249A}&lt;Citation&gt;&lt;Group&gt;&lt;References&gt;&lt;Item&gt;&lt;ID&gt;54&lt;/ID&gt;&lt;UID&gt;{5667DCB3-AF54-4C57-ACEF-0FE52C3A2693}&lt;/UID&gt;&lt;Title&gt;HGF Mediates Clinical-Grade Human Umbilical Cord-Derived Mesenchymal Stem Cells  Improved Functional Recovery in a Senescence-Accelerated Mouse Model of Alzheimer&amp;apos;s  Disease&lt;/Title&gt;&lt;Template&gt;Journal Article&lt;/Template&gt;&lt;Star&gt;1&lt;/Star&gt;&lt;Tag&gt;0&lt;/Tag&gt;&lt;Author&gt;Jia, Y; Cao, N; Zhai, J; Zeng, Q; Zheng, P; Su, R; Liao, T; Liu, J; Pei, H; Fan, Z; Zhou, J; Xi, J; He, L; Chen, L; Nan, X; Yue, W; Pei, X&lt;/Author&gt;&lt;Year&gt;2020&lt;/Year&gt;&lt;Details&gt;&lt;_accession_num&gt;32995116&lt;/_accession_num&gt;&lt;_author_adr&gt;Stem Cell and Regenerative Medicine Lab Institute of Health Service and Transfusion  Medicine Beijing 100850 China.; Experimental Hematology and Biochemistry Lab Beijing Institute of Radiation Medicine  Beijing 100850 China.; South China Institute of Biomedicine Guangzhou 510005 China.; Stem Cell and Regenerative Medicine Lab Institute of Health Service and Transfusion  Medicine Beijing 100850 China.; 920th Hospital of Joint Logistics Support Force Kunming 650032 China.; Stem Cell and Regenerative Medicine Lab Institute of Health Service and Transfusion  Medicine Beijing 100850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tem Cell and Regenerative Medicine Lab Institute of Health Service and Transfusion  Medicine Beijing 100850 China.; Stem Cell and Regenerative Medicine Lab Institute of Health Service and Transfusion  Medicine Beijing 100850 China.; Experimental Hematology and Biochemistry Lab Beijing Institute of Radiation Medicine  Beijing 100850 China.; Stem Cell and Regenerative Medicine Lab Institute of Health Service and Transfusion  Medicine Beijing 100850 China.; South China Institute of Biomedicine Guangzhou 510005 China.; Experimental Hematology and Biochemistry Lab Beijing Institute of Radiation Medicine 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&lt;/_author_adr&gt;&lt;_created&gt;63948640&lt;/_created&gt;&lt;_date&gt;2020-09-01&lt;/_date&gt;&lt;_date_display&gt;2020 Sep&lt;/_date_display&gt;&lt;_doi&gt;10.1002/advs.201903809&lt;/_doi&gt;&lt;_isbn&gt;2198-3844 (Print); 2198-3844 (Electronic); 2198-3844 (Linking)&lt;/_isbn&gt;&lt;_issue&gt;17&lt;/_issue&gt;&lt;_journal&gt;Adv Sci (Weinh)&lt;/_journal&gt;&lt;_keywords&gt;AKT‐GSK3β signaling pathway; Alzheimer&amp;apos;s disease; cMet; hepatocyte growth factor; hyperphosphorylated tau; umbilical cord‐derived mesenchymal stem cells&lt;/_keywords&gt;&lt;_language&gt;eng&lt;/_language&gt;&lt;_modified&gt;63948647&lt;/_modified&gt;&lt;_ori_publication&gt;© 2020 The Authors. Published by WILEY‐VCH Verlag GmbH &amp;amp; Co. KGaA, Weinheim.&lt;/_ori_publication&gt;&lt;_pages&gt;1903809&lt;/_pages&gt;&lt;_tertiary_title&gt;Advanced science (Weinheim, Baden-Wurttemberg, Germany)&lt;/_tertiary_title&gt;&lt;_type_work&gt;Journal Article&lt;/_type_work&gt;&lt;_url&gt;http://www.ncbi.nlm.nih.gov/entrez/query.fcgi?cmd=Retrieve&amp;amp;db=pubmed&amp;amp;dopt=Abstract&amp;amp;list_uids=32995116&amp;amp;query_hl=1&lt;/_url&gt;&lt;_volume&gt;7&lt;/_volume&gt;&lt;/Details&gt;&lt;Extra&gt;&lt;DBUID&gt;{588221E7-5366-40AF-BC10-76829BAC36C7}&lt;/DBUID&gt;&lt;/Extra&gt;&lt;/Item&gt;&lt;/References&gt;&lt;/Group&gt;&lt;/Citation&gt;_x000a_"/>
    <w:docVar w:name="NE.Ref{537C3D90-FCE0-455D-911C-407262DB62D9}" w:val=" ADDIN NE.Ref.{537C3D90-FCE0-455D-911C-407262DB62D9}&lt;Citation&gt;&lt;Group&gt;&lt;References&gt;&lt;Item&gt;&lt;ID&gt;41&lt;/ID&gt;&lt;UID&gt;{ED2E629B-265E-4247-B609-6D75158E37C0}&lt;/UID&gt;&lt;Title&gt;Tuning the mechanics of 3D-printed scaffolds by crystal lattice-like structural design for breast tissue engineering&lt;/Title&gt;&lt;Template&gt;Journal Article&lt;/Template&gt;&lt;Star&gt;1&lt;/Star&gt;&lt;Tag&gt;0&lt;/Tag&gt;&lt;Author&gt;Zhou, M; Hou, J; Zhang, G; Luo, C; Zeng, Y; Mou, S; Xiao, P; Zhong, A; Yuan, Q; Yang, J; Wang, Z; Sun, J&lt;/Author&gt;&lt;Year&gt;2019&lt;/Year&gt;&lt;Details&gt;&lt;_accession_num&gt;31665714&lt;/_accession_num&gt;&lt;_collection_scope&gt;SCIE;EI&lt;/_collection_scope&gt;&lt;_created&gt;63234830&lt;/_created&gt;&lt;_date&gt;2019-12-31&lt;/_date&gt;&lt;_date_display&gt;2019 Dec 31&lt;/_date_display&gt;&lt;_db_updated&gt;PubMed&lt;/_db_updated&gt;&lt;_doi&gt;10.1088/1758-5090/ab52ea&lt;/_doi&gt;&lt;_impact_factor&gt;   9.954&lt;/_impact_factor&gt;&lt;_isbn&gt;1758-5090 (Electronic); 1758-5082 (Linking)&lt;/_isbn&gt;&lt;_issue&gt;1&lt;/_issue&gt;&lt;_journal&gt;Biofabrication&lt;/_journal&gt;&lt;_language&gt;eng&lt;/_language&gt;&lt;_modified&gt;63948571&lt;/_modified&gt;&lt;_pages&gt;015023&lt;/_pages&gt;&lt;_tertiary_title&gt;Biofabrication&lt;/_tertiary_title&gt;&lt;_type_work&gt;Journal Article; Research Support, Non-U.S. Gov&amp;apos;t&lt;/_type_work&gt;&lt;_url&gt;http://www.ncbi.nlm.nih.gov/entrez/query.fcgi?cmd=Retrieve&amp;amp;db=pubmed&amp;amp;dopt=Abstract&amp;amp;list_uids=31665714&amp;amp;query_hl=1&lt;/_url&gt;&lt;_volume&gt;12&lt;/_volume&gt;&lt;/Details&gt;&lt;Extra&gt;&lt;DBUID&gt;{588221E7-5366-40AF-BC10-76829BAC36C7}&lt;/DBUID&gt;&lt;/Extra&gt;&lt;/Item&gt;&lt;/References&gt;&lt;/Group&gt;&lt;/Citation&gt;_x000a_"/>
    <w:docVar w:name="NE.Ref{5588D195-6FA8-4FCE-AAD7-356D53D77F7A}" w:val=" ADDIN NE.Ref.{5588D195-6FA8-4FCE-AAD7-356D53D77F7A}&lt;Citation&gt;&lt;Group&gt;&lt;References&gt;&lt;Item&gt;&lt;ID&gt;47&lt;/ID&gt;&lt;UID&gt;{3BB7FFDF-DEA4-467A-908E-39AA7970AB99}&lt;/UID&gt;&lt;Title&gt;The biology of VEGF and its receptors.&lt;/Title&gt;&lt;Template&gt;Journal Article&lt;/Template&gt;&lt;Star&gt;0&lt;/Star&gt;&lt;Tag&gt;0&lt;/Tag&gt;&lt;Author&gt;Ferrara, N; Gerber, H P; Lecouter, J&lt;/Author&gt;&lt;Year&gt;2003&lt;/Year&gt;&lt;Details&gt;&lt;_collection_scope&gt;SCI;SCIE&lt;/_collection_scope&gt;&lt;_created&gt;63948602&lt;/_created&gt;&lt;_impact_factor&gt;  53.440&lt;/_impact_factor&gt;&lt;_issue&gt;6&lt;/_issue&gt;&lt;_journal&gt;Nature Medicine&lt;/_journal&gt;&lt;_modified&gt;63948602&lt;/_modified&gt;&lt;_pages&gt;669-676&lt;/_pages&gt;&lt;_volume&gt;9&lt;/_volume&gt;&lt;/Details&gt;&lt;Extra&gt;&lt;DBUID&gt;{588221E7-5366-40AF-BC10-76829BAC36C7}&lt;/DBUID&gt;&lt;/Extra&gt;&lt;/Item&gt;&lt;/References&gt;&lt;/Group&gt;&lt;/Citation&gt;_x000a_"/>
    <w:docVar w:name="NE.Ref{590FA070-05FE-4C56-9882-A33A8937BF04}" w:val=" ADDIN NE.Ref.{590FA070-05FE-4C56-9882-A33A8937BF04}&lt;Citation&gt;&lt;Group&gt;&lt;References&gt;&lt;Item&gt;&lt;ID&gt;41&lt;/ID&gt;&lt;UID&gt;{ED2E629B-265E-4247-B609-6D75158E37C0}&lt;/UID&gt;&lt;Title&gt;Tuning the mechanics of 3D-printed scaffolds by crystal lattice-like structural design for breast tissue engineering&lt;/Title&gt;&lt;Template&gt;Journal Article&lt;/Template&gt;&lt;Star&gt;1&lt;/Star&gt;&lt;Tag&gt;0&lt;/Tag&gt;&lt;Author&gt;Zhou, M; Hou, J; Zhang, G; Luo, C; Zeng, Y; Mou, S; Xiao, P; Zhong, A; Yuan, Q; Yang, J; Wang, Z; Sun, J&lt;/Author&gt;&lt;Year&gt;2019&lt;/Year&gt;&lt;Details&gt;&lt;_accession_num&gt;31665714&lt;/_accession_num&gt;&lt;_collection_scope&gt;SCIE;EI&lt;/_collection_scope&gt;&lt;_created&gt;63234830&lt;/_created&gt;&lt;_date&gt;2019-12-31&lt;/_date&gt;&lt;_date_display&gt;2019 Dec 31&lt;/_date_display&gt;&lt;_db_updated&gt;PubMed&lt;/_db_updated&gt;&lt;_doi&gt;10.1088/1758-5090/ab52ea&lt;/_doi&gt;&lt;_impact_factor&gt;   9.954&lt;/_impact_factor&gt;&lt;_isbn&gt;1758-5090 (Electronic); 1758-5082 (Linking)&lt;/_isbn&gt;&lt;_issue&gt;1&lt;/_issue&gt;&lt;_journal&gt;Biofabrication&lt;/_journal&gt;&lt;_language&gt;eng&lt;/_language&gt;&lt;_modified&gt;63948571&lt;/_modified&gt;&lt;_pages&gt;015023&lt;/_pages&gt;&lt;_tertiary_title&gt;Biofabrication&lt;/_tertiary_title&gt;&lt;_type_work&gt;Journal Article; Research Support, Non-U.S. Gov&amp;apos;t&lt;/_type_work&gt;&lt;_url&gt;http://www.ncbi.nlm.nih.gov/entrez/query.fcgi?cmd=Retrieve&amp;amp;db=pubmed&amp;amp;dopt=Abstract&amp;amp;list_uids=31665714&amp;amp;query_hl=1&lt;/_url&gt;&lt;_volume&gt;12&lt;/_volume&gt;&lt;_accessed&gt;64178478&lt;/_accessed&gt;&lt;/Details&gt;&lt;Extra&gt;&lt;DBUID&gt;{588221E7-5366-40AF-BC10-76829BAC36C7}&lt;/DBUID&gt;&lt;/Extra&gt;&lt;/Item&gt;&lt;/References&gt;&lt;/Group&gt;&lt;/Citation&gt;_x000a_"/>
    <w:docVar w:name="NE.Ref{5AF812A4-FA88-4540-93D8-18B3A9D3367F}" w:val=" ADDIN NE.Ref.{5AF812A4-FA88-4540-93D8-18B3A9D3367F}&lt;Citation&gt;&lt;Group&gt;&lt;References&gt;&lt;Item&gt;&lt;ID&gt;47&lt;/ID&gt;&lt;UID&gt;{3BB7FFDF-DEA4-467A-908E-39AA7970AB99}&lt;/UID&gt;&lt;Title&gt;The biology of VEGF and its receptors.&lt;/Title&gt;&lt;Template&gt;Journal Article&lt;/Template&gt;&lt;Star&gt;0&lt;/Star&gt;&lt;Tag&gt;0&lt;/Tag&gt;&lt;Author&gt;Ferrara, N; Gerber, H P; Lecouter, J&lt;/Author&gt;&lt;Year&gt;2003&lt;/Year&gt;&lt;Details&gt;&lt;_collection_scope&gt;SCI;SCIE&lt;/_collection_scope&gt;&lt;_created&gt;63948602&lt;/_created&gt;&lt;_impact_factor&gt;  53.440&lt;/_impact_factor&gt;&lt;_issue&gt;6&lt;/_issue&gt;&lt;_journal&gt;Nature Medicine&lt;/_journal&gt;&lt;_modified&gt;63948602&lt;/_modified&gt;&lt;_pages&gt;669-676&lt;/_pages&gt;&lt;_volume&gt;9&lt;/_volume&gt;&lt;_accessed&gt;64178483&lt;/_accessed&gt;&lt;/Details&gt;&lt;Extra&gt;&lt;DBUID&gt;{588221E7-5366-40AF-BC10-76829BAC36C7}&lt;/DBUID&gt;&lt;/Extra&gt;&lt;/Item&gt;&lt;/References&gt;&lt;/Group&gt;&lt;/Citation&gt;_x000a_"/>
    <w:docVar w:name="NE.Ref{5B0F168C-60FE-44AB-A586-4B3D43E3519C}" w:val=" ADDIN NE.Ref.{5B0F168C-60FE-44AB-A586-4B3D43E3519C}&lt;Citation&gt;&lt;Group&gt;&lt;References&gt;&lt;Item&gt;&lt;ID&gt;48&lt;/ID&gt;&lt;UID&gt;{72BDD104-2109-4FB1-80E0-CB9F7B05BA34}&lt;/UID&gt;&lt;Title&gt;Orchestration of metabolism by macrophages.&lt;/Title&gt;&lt;Template&gt;Journal Article&lt;/Template&gt;&lt;Star&gt;0&lt;/Star&gt;&lt;Tag&gt;0&lt;/Tag&gt;&lt;Author&gt;Biswas, S; Mantovani, A&lt;/Author&gt;&lt;Year&gt;2012&lt;/Year&gt;&lt;Details&gt;&lt;_collection_scope&gt;SCI;SCIE&lt;/_collection_scope&gt;&lt;_created&gt;63948616&lt;/_created&gt;&lt;_impact_factor&gt;  27.287&lt;/_impact_factor&gt;&lt;_issue&gt;4&lt;/_issue&gt;&lt;_journal&gt;Cell Metabolism&lt;/_journal&gt;&lt;_modified&gt;63948616&lt;/_modified&gt;&lt;_pages&gt;432-437&lt;/_pages&gt;&lt;_volume&gt;15&lt;/_volume&gt;&lt;/Details&gt;&lt;Extra&gt;&lt;DBUID&gt;{588221E7-5366-40AF-BC10-76829BAC36C7}&lt;/DBUID&gt;&lt;/Extra&gt;&lt;/Item&gt;&lt;/References&gt;&lt;/Group&gt;&lt;/Citation&gt;_x000a_"/>
    <w:docVar w:name="NE.Ref{5CEE75C3-C4EB-4B29-B1EF-039D7941AD62}" w:val=" ADDIN NE.Ref.{5CEE75C3-C4EB-4B29-B1EF-039D7941AD62}&lt;Citation&gt;&lt;Group&gt;&lt;References&gt;&lt;Item&gt;&lt;ID&gt;62&lt;/ID&gt;&lt;UID&gt;{C82B18B5-AF34-401B-A221-1D5FAC62FC04}&lt;/UID&gt;&lt;Title&gt;Increased connective tissue attachment to silicone implants by a water vapor plasma treatment&lt;/Title&gt;&lt;Template&gt;Journal Article&lt;/Template&gt;&lt;Star&gt;0&lt;/Star&gt;&lt;Tag&gt;0&lt;/Tag&gt;&lt;Author&gt;Jensen, C; Gurevich, L; Patriciu, A; Struijk, J J; Zachar, V; Pennisi, C P&lt;/Author&gt;&lt;Year&gt;2012&lt;/Year&gt;&lt;Details&gt;&lt;_collection_scope&gt;SCI;SCIE;EI&lt;/_collection_scope&gt;&lt;_created&gt;63970528&lt;/_created&gt;&lt;_impact_factor&gt;   4.396&lt;/_impact_factor&gt;&lt;_issue&gt;aop&lt;/_issue&gt;&lt;_journal&gt;Journal of Biomedical Materials Research Part A&lt;/_journal&gt;&lt;_modified&gt;63970528&lt;/_modified&gt;&lt;_volume&gt;100A&lt;/_volume&gt;&lt;_accessed&gt;64178481&lt;/_accessed&gt;&lt;/Details&gt;&lt;Extra&gt;&lt;DBUID&gt;{588221E7-5366-40AF-BC10-76829BAC36C7}&lt;/DBUID&gt;&lt;/Extra&gt;&lt;/Item&gt;&lt;/References&gt;&lt;/Group&gt;&lt;/Citation&gt;_x000a_"/>
    <w:docVar w:name="NE.Ref{5CF0A246-D079-4943-9788-0208707A2455}" w:val=" ADDIN NE.Ref.{5CF0A246-D079-4943-9788-0208707A2455}&lt;Citation&gt;&lt;Group&gt;&lt;References&gt;&lt;Item&gt;&lt;ID&gt;31&lt;/ID&gt;&lt;UID&gt;{F77108B2-DD4C-42B0-9B78-A3131A3CD2FD}&lt;/UID&gt;&lt;Title&gt;Human Umbilical Mesenchymal Stem Cells Promote Recovery After Ischemic Stroke&lt;/Title&gt;&lt;Template&gt;Journal Article&lt;/Template&gt;&lt;Star&gt;0&lt;/Star&gt;&lt;Tag&gt;0&lt;/Tag&gt;&lt;Author&gt;Lin, Y C; Ko, T L; Shih, Y H; Lin, Mya; Fu, T W; Hsiao, H S; Hsu, Jyc; Fu, Y S&lt;/Author&gt;&lt;Year&gt;2011&lt;/Year&gt;&lt;Details&gt;&lt;_collection_scope&gt;SCI;SCIE&lt;/_collection_scope&gt;&lt;_created&gt;63948539&lt;/_created&gt;&lt;_impact_factor&gt;   7.914&lt;/_impact_factor&gt;&lt;_issue&gt;7&lt;/_issue&gt;&lt;_journal&gt;Stroke&lt;/_journal&gt;&lt;_modified&gt;63948539&lt;/_modified&gt;&lt;_pages&gt;2045-2053&lt;/_pages&gt;&lt;_volume&gt;42&lt;/_volume&gt;&lt;/Details&gt;&lt;Extra&gt;&lt;DBUID&gt;{588221E7-5366-40AF-BC10-76829BAC36C7}&lt;/DBUID&gt;&lt;/Extra&gt;&lt;/Item&gt;&lt;/References&gt;&lt;/Group&gt;&lt;/Citation&gt;_x000a_"/>
    <w:docVar w:name="NE.Ref{5EA45362-2E32-4424-A8D8-505951FD2341}" w:val=" ADDIN NE.Ref.{5EA45362-2E32-4424-A8D8-505951FD2341}&lt;Citation&gt;&lt;Group&gt;&lt;References&gt;&lt;Item&gt;&lt;ID&gt;45&lt;/ID&gt;&lt;UID&gt;{AB0CAD55-1D14-4732-AEBA-3D0E5C2D3231}&lt;/UID&gt;&lt;Title&gt;VEGF and PlGF promote adult vasculogenesis by enhancing EPC recruitment and vessel formation at the site of tumor neovascularization&lt;/Title&gt;&lt;Template&gt;Journal Article&lt;/Template&gt;&lt;Star&gt;0&lt;/Star&gt;&lt;Tag&gt;0&lt;/Tag&gt;&lt;Author&gt;Li; B.&lt;/Author&gt;&lt;Year&gt;2006&lt;/Year&gt;&lt;Details&gt;&lt;_collection_scope&gt;SCI;SCIE&lt;/_collection_scope&gt;&lt;_created&gt;63948594&lt;/_created&gt;&lt;_impact_factor&gt;   5.191&lt;/_impact_factor&gt;&lt;_issue&gt;9&lt;/_issue&gt;&lt;_journal&gt;Faseb Journal&lt;/_journal&gt;&lt;_modified&gt;63948594&lt;/_modified&gt;&lt;_pages&gt;1495-1497&lt;/_pages&gt;&lt;_volume&gt;20&lt;/_volume&gt;&lt;_accessed&gt;64178482&lt;/_accessed&gt;&lt;/Details&gt;&lt;Extra&gt;&lt;DBUID&gt;{588221E7-5366-40AF-BC10-76829BAC36C7}&lt;/DBUID&gt;&lt;/Extra&gt;&lt;/Item&gt;&lt;/References&gt;&lt;/Group&gt;&lt;/Citation&gt;_x000a_"/>
    <w:docVar w:name="NE.Ref{671C5F23-A486-4DF1-B421-1F8AD8CF4C2D}" w:val=" ADDIN NE.Ref.{671C5F23-A486-4DF1-B421-1F8AD8CF4C2D}&lt;Citation&gt;&lt;Group&gt;&lt;References&gt;&lt;Item&gt;&lt;ID&gt;54&lt;/ID&gt;&lt;UID&gt;{5667DCB3-AF54-4C57-ACEF-0FE52C3A2693}&lt;/UID&gt;&lt;Title&gt;HGF Mediates Clinical-Grade Human Umbilical Cord-Derived Mesenchymal Stem Cells  Improved Functional Recovery in a Senescence-Accelerated Mouse Model of Alzheimer&amp;apos;s  Disease&lt;/Title&gt;&lt;Template&gt;Journal Article&lt;/Template&gt;&lt;Star&gt;1&lt;/Star&gt;&lt;Tag&gt;0&lt;/Tag&gt;&lt;Author&gt;Jia, Y; Cao, N; Zhai, J; Zeng, Q; Zheng, P; Su, R; Liao, T; Liu, J; Pei, H; Fan, Z; Zhou, J; Xi, J; He, L; Chen, L; Nan, X; Yue, W; Pei, X&lt;/Author&gt;&lt;Year&gt;2020&lt;/Year&gt;&lt;Details&gt;&lt;_accession_num&gt;32995116&lt;/_accession_num&gt;&lt;_author_adr&gt;Stem Cell and Regenerative Medicine Lab Institute of Health Service and Transfusion  Medicine Beijing 100850 China.; Experimental Hematology and Biochemistry Lab Beijing Institute of Radiation Medicine  Beijing 100850 China.; South China Institute of Biomedicine Guangzhou 510005 China.; Stem Cell and Regenerative Medicine Lab Institute of Health Service and Transfusion  Medicine Beijing 100850 China.; 920th Hospital of Joint Logistics Support Force Kunming 650032 China.; Stem Cell and Regenerative Medicine Lab Institute of Health Service and Transfusion  Medicine Beijing 100850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tem Cell and Regenerative Medicine Lab Institute of Health Service and Transfusion  Medicine Beijing 100850 China.; Stem Cell and Regenerative Medicine Lab Institute of Health Service and Transfusion  Medicine Beijing 100850 China.; Experimental Hematology and Biochemistry Lab Beijing Institute of Radiation Medicine  Beijing 100850 China.; Stem Cell and Regenerative Medicine Lab Institute of Health Service and Transfusion  Medicine Beijing 100850 China.; South China Institute of Biomedicine Guangzhou 510005 China.; Experimental Hematology and Biochemistry Lab Beijing Institute of Radiation Medicine 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&lt;/_author_adr&gt;&lt;_created&gt;63948640&lt;/_created&gt;&lt;_date&gt;2020-09-01&lt;/_date&gt;&lt;_date_display&gt;2020 Sep&lt;/_date_display&gt;&lt;_doi&gt;10.1002/advs.201903809&lt;/_doi&gt;&lt;_isbn&gt;2198-3844 (Print); 2198-3844 (Electronic); 2198-3844 (Linking)&lt;/_isbn&gt;&lt;_issue&gt;17&lt;/_issue&gt;&lt;_journal&gt;Adv Sci (Weinh)&lt;/_journal&gt;&lt;_keywords&gt;AKT‐GSK3β signaling pathway; Alzheimer&amp;apos;s disease; cMet; hepatocyte growth factor; hyperphosphorylated tau; umbilical cord‐derived mesenchymal stem cells&lt;/_keywords&gt;&lt;_language&gt;eng&lt;/_language&gt;&lt;_modified&gt;63948647&lt;/_modified&gt;&lt;_ori_publication&gt;© 2020 The Authors. Published by WILEY‐VCH Verlag GmbH &amp;amp; Co. KGaA, Weinheim.&lt;/_ori_publication&gt;&lt;_pages&gt;1903809&lt;/_pages&gt;&lt;_tertiary_title&gt;Advanced science (Weinheim, Baden-Wurttemberg, Germany)&lt;/_tertiary_title&gt;&lt;_type_work&gt;Journal Article&lt;/_type_work&gt;&lt;_url&gt;http://www.ncbi.nlm.nih.gov/entrez/query.fcgi?cmd=Retrieve&amp;amp;db=pubmed&amp;amp;dopt=Abstract&amp;amp;list_uids=32995116&amp;amp;query_hl=1&lt;/_url&gt;&lt;_volume&gt;7&lt;/_volume&gt;&lt;/Details&gt;&lt;Extra&gt;&lt;DBUID&gt;{588221E7-5366-40AF-BC10-76829BAC36C7}&lt;/DBUID&gt;&lt;/Extra&gt;&lt;/Item&gt;&lt;/References&gt;&lt;/Group&gt;&lt;/Citation&gt;_x000a_"/>
    <w:docVar w:name="NE.Ref{6B568C9E-8913-46EF-94E8-FA8809EEA624}" w:val=" ADDIN NE.Ref.{6B568C9E-8913-46EF-94E8-FA8809EEA624}&lt;Citation&gt;&lt;Group&gt;&lt;References&gt;&lt;Item&gt;&lt;ID&gt;9&lt;/ID&gt;&lt;UID&gt;{3E0FC980-20EF-49C0-8BF6-FD9FCEA0593F}&lt;/UID&gt;&lt;Title&gt;Human Umbilical Cord Mesenchymal Stem Cell Differentiation Into Odontoblast-Like  Cells and Endothelial Cells: A Potential Cell Source for Dental Pulp Tissue Engineering&lt;/Title&gt;&lt;Template&gt;Journal Article&lt;/Template&gt;&lt;Star&gt;1&lt;/Star&gt;&lt;Tag&gt;0&lt;/Tag&gt;&lt;Author&gt;Zhang, S; Zhang, W; Li, Y; Ren, L; Deng, H; Yin, X; Gao, X; Pan, S; Niu, Y&lt;/Author&gt;&lt;Year&gt;2020&lt;/Year&gt;&lt;Details&gt;&lt;_accessed&gt;63860844&lt;/_accessed&gt;&lt;_accession_num&gt;32714196&lt;/_accession_num&gt;&lt;_author_adr&gt;Department of Endodontics, The First Affiliated Hospital of Harbin Medical University, Harbin, China.; Department of Endodontics, School of Stomatology, Harbin Medical University, Harbin, China.; Department of Endodontics, The First Affiliated Hospital of Harbin Medical University, Harbin, China.; Department of Endodontics, School of Stomatology, Harbin Medical University, Harbin, China.; Department of Endodontics, The First Affiliated Hospital of Harbin Medical University, Harbin, China.; Department of Endodontics, School of Stomatology, Harbin Medical University, Harbin, China.; Department of Prosthodontics, The First Affiliated Hospital of Harbin Medical University, Harbin, China.; Department of Endodontics, The First Affiliated Hospital of Harbin Medical University, Harbin, China.; Department of Endodontics, School of Stomatology, Harbin Medical University, Harbin, China.; Department of Endodontics, The First Affiliated Hospital of Harbin Medical University, Harbin, China.; Department of Endodontics, School of Stomatology, Harbin Medical University, Harbin, China.; Department of Biochemistry and Molecular Biology, Harbin Medical University, Harbin, China.; Department of Endodontics, The First Affiliated Hospital of Harbin Medical University, Harbin, China.; Department of Endodontics, School of Stomatology, Harbin Medical University, Harbin, China.; Department of Endodontics, The First Affiliated Hospital of Harbin Medical University, Harbin, China.; Department of Endodontics, School of Stomatology, Harbin Medical University, Harbin, China.&lt;/_author_adr&gt;&lt;_collection_scope&gt;SCIE&lt;/_collection_scope&gt;&lt;_created&gt;63858072&lt;/_created&gt;&lt;_date&gt;63141120&lt;/_date&gt;&lt;_date_display&gt;2020&lt;/_date_display&gt;&lt;_db_updated&gt;PubMed&lt;/_db_updated&gt;&lt;_doi&gt;10.3389/fphys.2020.00593&lt;/_doi&gt;&lt;_impact_factor&gt;   4.566&lt;/_impact_factor&gt;&lt;_isbn&gt;1664-042X (Print); 1664-042X (Linking)&lt;/_isbn&gt;&lt;_journal&gt;Front Physiol&lt;/_journal&gt;&lt;_keywords&gt;Hif-1 signaling pathway; angiogenesis; dental pulp tissue engineering; endothelial differentiation; human umbilical cord mesenchymal stem cells; odontoblast-like cells&lt;/_keywords&gt;&lt;_language&gt;eng&lt;/_language&gt;&lt;_modified&gt;63948464&lt;/_modified&gt;&lt;_ori_publication&gt;Copyright (c) 2020 Zhang, Zhang, Li, Ren, Deng, Yin, Gao, Pan and Niu.&lt;/_ori_publication&gt;&lt;_pages&gt;593&lt;/_pages&gt;&lt;_tertiary_title&gt;Frontiers in physiology&lt;/_tertiary_title&gt;&lt;_type_work&gt;Journal Article&lt;/_type_work&gt;&lt;_url&gt;http://www.ncbi.nlm.nih.gov/entrez/query.fcgi?cmd=Retrieve&amp;amp;db=pubmed&amp;amp;dopt=Abstract&amp;amp;list_uids=32714196&amp;amp;query_hl=1&lt;/_url&gt;&lt;_volume&gt;11&lt;/_volume&gt;&lt;/Details&gt;&lt;Extra&gt;&lt;DBUID&gt;{588221E7-5366-40AF-BC10-76829BAC36C7}&lt;/DBUID&gt;&lt;/Extra&gt;&lt;/Item&gt;&lt;/References&gt;&lt;/Group&gt;&lt;/Citation&gt;_x000a_"/>
    <w:docVar w:name="NE.Ref{72986534-8755-49CC-BB11-402A99BCD738}" w:val=" ADDIN NE.Ref.{72986534-8755-49CC-BB11-402A99BCD738}&lt;Citation&gt;&lt;Group&gt;&lt;References&gt;&lt;Item&gt;&lt;ID&gt;20&lt;/ID&gt;&lt;UID&gt;{8A3C358B-79EE-4938-B15A-4EDA0ED15F96}&lt;/UID&gt;&lt;Title&gt;Tissue engineering with adipose-derived stem cells (ADSCs): current and future applications.&lt;/Title&gt;&lt;Template&gt;Journal Article&lt;/Template&gt;&lt;Star&gt;0&lt;/Star&gt;&lt;Tag&gt;0&lt;/Tag&gt;&lt;Author&gt;Sterodimas, A; Faria, J D; Nicaretta, B; Pitanguy, I&lt;/Author&gt;&lt;Year&gt;2010&lt;/Year&gt;&lt;Details&gt;&lt;_created&gt;63948463&lt;/_created&gt;&lt;_issue&gt;11&lt;/_issue&gt;&lt;_journal&gt;Journal of Plastic, Reconstructive &amp;amp; Aesthetic Surgery&lt;/_journal&gt;&lt;_modified&gt;63948463&lt;/_modified&gt;&lt;_pages&gt;1886-1892&lt;/_pages&gt;&lt;_volume&gt;63&lt;/_volume&gt;&lt;/Details&gt;&lt;Extra&gt;&lt;DBUID&gt;{588221E7-5366-40AF-BC10-76829BAC36C7}&lt;/DBUID&gt;&lt;/Extra&gt;&lt;/Item&gt;&lt;/References&gt;&lt;/Group&gt;&lt;/Citation&gt;_x000a_"/>
    <w:docVar w:name="NE.Ref{72AAE57D-1E3B-4D75-A45B-E0D40EAB1DF6}" w:val=" ADDIN NE.Ref.{72AAE57D-1E3B-4D75-A45B-E0D40EAB1DF6}&lt;Citation&gt;&lt;Group&gt;&lt;References&gt;&lt;Item&gt;&lt;ID&gt;19&lt;/ID&gt;&lt;UID&gt;{C8D728AC-0C72-4B93-BAA0-91EE3D7D6120}&lt;/UID&gt;&lt;Title&gt;Introduction of ligated vessels promote the retention and regeneration of free fat: constructing a fat flap in tissue engineering chamber&lt;/Title&gt;&lt;Template&gt;Journal Article&lt;/Template&gt;&lt;Star&gt;0&lt;/Star&gt;&lt;Tag&gt;0&lt;/Tag&gt;&lt;Author&gt;Lei, C; Cai, B; Chen, X; Huang, Z; Wang, B&lt;/Author&gt;&lt;Year&gt;2020&lt;/Year&gt;&lt;Details&gt;&lt;_accessed&gt;63948501&lt;/_accessed&gt;&lt;_accession_num&gt;32125221&lt;/_accession_num&gt;&lt;_author_adr&gt;Department of Plastic and Cosmetic Surgery, The First Affiliated Hospital of Fujian Medical University, Fuzhou, Fujian, P.R. China.; Department of Plastic and Cosmetic Surgery, The First Affiliated Hospital of Fujian Medical University, Fuzhou, Fujian, P.R. China.; Department of Plastic and Cosmetic Surgery, The First Affiliated Hospital of Fujian Medical University, Fuzhou, Fujian, P.R. China.; Department of Plastic and Cosmetic Surgery, The First Affiliated Hospital of Fujian Medical University, Fuzhou, Fujian, P.R. China.; Department of Plastic and Cosmetic Surgery, The First Affiliated Hospital of Fujian Medical University, Fuzhou, Fujian, P.R. China.&lt;/_author_adr&gt;&lt;_collection_scope&gt;SCIE&lt;/_collection_scope&gt;&lt;_created&gt;63948459&lt;/_created&gt;&lt;_date&gt;63596160&lt;/_date&gt;&lt;_date_display&gt;2020 Dec&lt;/_date_display&gt;&lt;_db_updated&gt;PubMed&lt;/_db_updated&gt;&lt;_doi&gt;10.1080/21623945.2020.1735025&lt;/_doi&gt;&lt;_impact_factor&gt;   4.534&lt;/_impact_factor&gt;&lt;_isbn&gt;2162-397X (Electronic); 2162-3945 (Linking)&lt;/_isbn&gt;&lt;_issue&gt;1&lt;/_issue&gt;&lt;_journal&gt;Adipocyte&lt;/_journal&gt;&lt;_keywords&gt;*Fat graft; *adipose tissue; *regeneration; *tissue engineering; *tissue engineering chamber&lt;/_keywords&gt;&lt;_language&gt;eng&lt;/_language&gt;&lt;_modified&gt;63948501&lt;/_modified&gt;&lt;_pages&gt;108-115&lt;/_pages&gt;&lt;_subject_headings&gt;Animals; Epigastric Arteries/*metabolism/surgery; Fats/*metabolism; Ligation; Male; Models, Biological; Rats; Rats, Sprague-Dawley; *Tissue Engineering&lt;/_subject_headings&gt;&lt;_tertiary_title&gt;Adipocyte&lt;/_tertiary_title&gt;&lt;_type_work&gt;Journal Article; Research Support, Non-U.S. Gov&amp;apos;t&lt;/_type_work&gt;&lt;_url&gt;http://www.ncbi.nlm.nih.gov/entrez/query.fcgi?cmd=Retrieve&amp;amp;db=pubmed&amp;amp;dopt=Abstract&amp;amp;list_uids=32125221&amp;amp;query_hl=1&lt;/_url&gt;&lt;_volume&gt;9&lt;/_volume&gt;&lt;/Details&gt;&lt;Extra&gt;&lt;DBUID&gt;{588221E7-5366-40AF-BC10-76829BAC36C7}&lt;/DBUID&gt;&lt;/Extra&gt;&lt;/Item&gt;&lt;/References&gt;&lt;/Group&gt;&lt;Group&gt;&lt;References&gt;&lt;Item&gt;&lt;ID&gt;18&lt;/ID&gt;&lt;UID&gt;{D803A4BD-F6DE-4DC2-B05D-459E275D30A4}&lt;/UID&gt;&lt;Title&gt;The Angiogenic and Adipogenic Modes of Adipose Tissue after Free Fat Grafting&lt;/Title&gt;&lt;Template&gt;Journal Article&lt;/Template&gt;&lt;Star&gt;0&lt;/Star&gt;&lt;Tag&gt;0&lt;/Tag&gt;&lt;Author&gt;Dong, Z; Peng, Z; Chang, Q; Zhan, W; Feng, L&lt;/Author&gt;&lt;Year&gt;2015&lt;/Year&gt;&lt;Details&gt;&lt;_created&gt;63948458&lt;/_created&gt;&lt;_issue&gt;3&lt;/_issue&gt;&lt;_journal&gt;Plastic &amp;amp; Reconstructive Surgery&lt;/_journal&gt;&lt;_modified&gt;63948458&lt;/_modified&gt;&lt;_pages&gt;556e-67e&lt;/_pages&gt;&lt;_volume&gt;135&lt;/_volume&gt;&lt;/Details&gt;&lt;Extra&gt;&lt;DBUID&gt;{588221E7-5366-40AF-BC10-76829BAC36C7}&lt;/DBUID&gt;&lt;/Extra&gt;&lt;/Item&gt;&lt;/References&gt;&lt;/Group&gt;&lt;/Citation&gt;_x000a_"/>
    <w:docVar w:name="NE.Ref{72F67C8B-9591-43E8-BF26-69F78DDB2F2F}" w:val=" ADDIN NE.Ref.{72F67C8B-9591-43E8-BF26-69F78DDB2F2F}&lt;Citation&gt;&lt;Group&gt;&lt;References&gt;&lt;Item&gt;&lt;ID&gt;57&lt;/ID&gt;&lt;UID&gt;{2FA90688-E7A7-437F-9E0A-43A609C94D13}&lt;/UID&gt;&lt;Title&gt;Clinical-grade human umbilical cord-derived mesenchymal stem cells reverse cognitive  aging via improving synaptic plasticity and endogenous neurogenesis&lt;/Title&gt;&lt;Template&gt;Journal Article&lt;/Template&gt;&lt;Star&gt;0&lt;/Star&gt;&lt;Tag&gt;0&lt;/Tag&gt;&lt;Author&gt;Cao, N; Liao, T; Liu, J; Fan, Z; Zeng, Q; Zhou, J; Pei, H; Xi, J; He, L; Chen, L; Nan, X; Jia, Y; Yue, W; Pei, X&lt;/Author&gt;&lt;Year&gt;2017&lt;/Year&gt;&lt;Details&gt;&lt;_accession_num&gt;28796260&lt;/_accession_num&gt;&lt;_author_adr&gt;Stem Cell and Regenerative Medicine Lab, Beijing Institute of Transfusion Medicine,  Beijing, China.; Stem Cell and Regenerative Medicine Lab, Beijing Institute of Transfusion Medicine,  Beijing, China.; Stem Cell and Regenerative Medicine Lab, Beijing Institute of Transfusion Medicine,  Beijing, China.; Stem Cell and Regenerative Medicine Lab, Beijing Institute of Transfusion Medicine,  Beijing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&lt;/_author_adr&gt;&lt;_collection_scope&gt;SCIE&lt;/_collection_scope&gt;&lt;_created&gt;63948650&lt;/_created&gt;&lt;_date&gt;2017-08-10&lt;/_date&gt;&lt;_date_display&gt;2017 Aug 10&lt;/_date_display&gt;&lt;_doi&gt;10.1038/cddis.2017.316&lt;/_doi&gt;&lt;_impact_factor&gt;   8.469&lt;/_impact_factor&gt;&lt;_isbn&gt;2041-4889 (Electronic)&lt;/_isbn&gt;&lt;_issue&gt;8&lt;/_issue&gt;&lt;_journal&gt;Cell Death Dis&lt;/_journal&gt;&lt;_language&gt;eng&lt;/_language&gt;&lt;_modified&gt;63948650&lt;/_modified&gt;&lt;_pages&gt;e2996&lt;/_pages&gt;&lt;_subject_headings&gt;Animals; Blotting, Western; Cell Differentiation/genetics/physiology; Cognitive Aging/*physiology; Disease Models, Animal; Electrophysiology; Humans; Immunohistochemistry; Male; Maze Learning/*physiology; Mesenchymal Stem Cell Transplantation; Mesenchymal Stem Cells/*cytology; Mice; Mice, Inbred C57BL; Microscopy, Electron; Neurogenesis/genetics/*physiology; Neuronal Plasticity/genetics/*physiology; Umbilical Cord/cytology&lt;/_subject_headings&gt;&lt;_tertiary_title&gt;Cell death &amp;amp; disease&lt;/_tertiary_title&gt;&lt;_type_work&gt;Journal Article&lt;/_type_work&gt;&lt;_url&gt;http://www.ncbi.nlm.nih.gov/entrez/query.fcgi?cmd=Retrieve&amp;amp;db=pubmed&amp;amp;dopt=Abstract&amp;amp;list_uids=28796260&amp;amp;query_hl=1&lt;/_url&gt;&lt;_volume&gt;8&lt;/_volume&gt;&lt;/Details&gt;&lt;Extra&gt;&lt;DBUID&gt;{588221E7-5366-40AF-BC10-76829BAC36C7}&lt;/DBUID&gt;&lt;/Extra&gt;&lt;/Item&gt;&lt;/References&gt;&lt;/Group&gt;&lt;/Citation&gt;_x000a_"/>
    <w:docVar w:name="NE.Ref{760C4728-E23F-4CFB-AA85-516B9249D780}" w:val=" ADDIN NE.Ref.{760C4728-E23F-4CFB-AA85-516B9249D780}&lt;Citation&gt;&lt;Group&gt;&lt;References&gt;&lt;Item&gt;&lt;ID&gt;53&lt;/ID&gt;&lt;UID&gt;{C407EC24-970E-4839-88C8-79AE3A4117E6}&lt;/UID&gt;&lt;Title&gt;Stem cell bioengineering: building from stem cell biology.&lt;/Title&gt;&lt;Template&gt;Journal Article&lt;/Template&gt;&lt;Star&gt;0&lt;/Star&gt;&lt;Tag&gt;0&lt;/Tag&gt;&lt;Author&gt;Mukul; Tewary; Nika; Shakiba; Peter; W; Zandstra&lt;/Author&gt;&lt;Year&gt;2018&lt;/Year&gt;&lt;Details&gt;&lt;_created&gt;63948637&lt;/_created&gt;&lt;_journal&gt;Nature reviews. Genetics&lt;/_journal&gt;&lt;_modified&gt;63948637&lt;/_modified&gt;&lt;/Details&gt;&lt;Extra&gt;&lt;DBUID&gt;{588221E7-5366-40AF-BC10-76829BAC36C7}&lt;/DBUID&gt;&lt;/Extra&gt;&lt;/Item&gt;&lt;/References&gt;&lt;/Group&gt;&lt;/Citation&gt;_x000a_"/>
    <w:docVar w:name="NE.Ref{7612E00A-5F7B-4810-BD0D-F2E1E17C038C}" w:val=" ADDIN NE.Ref.{7612E00A-5F7B-4810-BD0D-F2E1E17C038C}&lt;Citation&gt;&lt;Group&gt;&lt;References&gt;&lt;Item&gt;&lt;ID&gt;38&lt;/ID&gt;&lt;UID&gt;{B1092FAD-9A28-4B4D-AEA6-3B421D373734}&lt;/UID&gt;&lt;Title&gt;Effects of Integrin β1 on behavior and neurovascular regeneration in rats with cerebral ischemia-reperfusion injury.&lt;/Title&gt;&lt;Template&gt;Journal Article&lt;/Template&gt;&lt;Star&gt;1&lt;/Star&gt;&lt;Tag&gt;0&lt;/Tag&gt;&lt;Author&gt;X-L; Guo; Y-S; Zhang; Zhao&lt;/Author&gt;&lt;Year&gt;2019&lt;/Year&gt;&lt;Details&gt;&lt;_collection_scope&gt;SCIE&lt;/_collection_scope&gt;&lt;_created&gt;63948556&lt;/_created&gt;&lt;_impact_factor&gt;   3.507&lt;/_impact_factor&gt;&lt;_issue&gt;8&lt;/_issue&gt;&lt;_journal&gt;European review for medical and pharmacological sciences&lt;/_journal&gt;&lt;_modified&gt;63948557&lt;/_modified&gt;&lt;_pages&gt;3487-3494&lt;/_pages&gt;&lt;_volume&gt;23&lt;/_volume&gt;&lt;_accessed&gt;64178476&lt;/_accessed&gt;&lt;/Details&gt;&lt;Extra&gt;&lt;DBUID&gt;{588221E7-5366-40AF-BC10-76829BAC36C7}&lt;/DBUID&gt;&lt;/Extra&gt;&lt;/Item&gt;&lt;/References&gt;&lt;/Group&gt;&lt;/Citation&gt;_x000a_"/>
    <w:docVar w:name="NE.Ref{79AA5AFE-BDC3-4855-A6E8-BEE6287AE9B3}" w:val=" ADDIN NE.Ref.{79AA5AFE-BDC3-4855-A6E8-BEE6287AE9B3}&lt;Citation&gt;&lt;Group&gt;&lt;References&gt;&lt;Item&gt;&lt;ID&gt;45&lt;/ID&gt;&lt;UID&gt;{AB0CAD55-1D14-4732-AEBA-3D0E5C2D3231}&lt;/UID&gt;&lt;Title&gt;VEGF and PlGF promote adult vasculogenesis by enhancing EPC recruitment and vessel formation at the site of tumor neovascularization&lt;/Title&gt;&lt;Template&gt;Journal Article&lt;/Template&gt;&lt;Star&gt;0&lt;/Star&gt;&lt;Tag&gt;0&lt;/Tag&gt;&lt;Author&gt;Li; B.&lt;/Author&gt;&lt;Year&gt;2006&lt;/Year&gt;&lt;Details&gt;&lt;_collection_scope&gt;SCI;SCIE&lt;/_collection_scope&gt;&lt;_created&gt;63948594&lt;/_created&gt;&lt;_impact_factor&gt;   5.191&lt;/_impact_factor&gt;&lt;_issue&gt;9&lt;/_issue&gt;&lt;_journal&gt;Faseb Journal&lt;/_journal&gt;&lt;_modified&gt;63948594&lt;/_modified&gt;&lt;_pages&gt;1495-1497&lt;/_pages&gt;&lt;_volume&gt;20&lt;/_volume&gt;&lt;/Details&gt;&lt;Extra&gt;&lt;DBUID&gt;{588221E7-5366-40AF-BC10-76829BAC36C7}&lt;/DBUID&gt;&lt;/Extra&gt;&lt;/Item&gt;&lt;/References&gt;&lt;/Group&gt;&lt;/Citation&gt;_x000a_"/>
    <w:docVar w:name="NE.Ref{80CF8F27-5998-49D2-9803-C4BD55734F57}" w:val=" ADDIN NE.Ref.{80CF8F27-5998-49D2-9803-C4BD55734F57}&lt;Citation&gt;&lt;Group&gt;&lt;References&gt;&lt;Item&gt;&lt;ID&gt;30&lt;/ID&gt;&lt;UID&gt;{E58E7783-B056-4FB4-9FE1-27EA29C2C899}&lt;/UID&gt;&lt;Title&gt;Harvest tissue source does not alter the protective power of stromal cell therapy after intestinal ischemia and reperfusion injury&lt;/Title&gt;&lt;Template&gt;Journal Article&lt;/Template&gt;&lt;Star&gt;0&lt;/Star&gt;&lt;Tag&gt;0&lt;/Tag&gt;&lt;Author&gt;Manning; Morenci; M.; Jensen; Amanda; R.; Khaneki; Sina; Drucker; Natalie&lt;/Author&gt;&lt;Year&gt;2016&lt;/Year&gt;&lt;Details&gt;&lt;_created&gt;63948536&lt;/_created&gt;&lt;_issue&gt;2&lt;/_issue&gt;&lt;_journal&gt;Journal of Surgical Research: Clinical and Laboratory Investigation&lt;/_journal&gt;&lt;_modified&gt;63948536&lt;/_modified&gt;&lt;_pages&gt;361-370&lt;/_pages&gt;&lt;_volume&gt;204&lt;/_volume&gt;&lt;/Details&gt;&lt;Extra&gt;&lt;DBUID&gt;{588221E7-5366-40AF-BC10-76829BAC36C7}&lt;/DBUID&gt;&lt;/Extra&gt;&lt;/Item&gt;&lt;/References&gt;&lt;/Group&gt;&lt;/Citation&gt;_x000a_"/>
    <w:docVar w:name="NE.Ref{815CE532-B7BD-4E6A-B2C0-3A31AD36FBE2}" w:val=" ADDIN NE.Ref.{815CE532-B7BD-4E6A-B2C0-3A31AD36FBE2}&lt;Citation&gt;&lt;Group&gt;&lt;References&gt;&lt;Item&gt;&lt;ID&gt;53&lt;/ID&gt;&lt;UID&gt;{C407EC24-970E-4839-88C8-79AE3A4117E6}&lt;/UID&gt;&lt;Title&gt;Stem cell bioengineering: building from stem cell biology.&lt;/Title&gt;&lt;Template&gt;Journal Article&lt;/Template&gt;&lt;Star&gt;0&lt;/Star&gt;&lt;Tag&gt;0&lt;/Tag&gt;&lt;Author&gt;Mukul; Tewary; Nika; Shakiba; Peter; W; Zandstra&lt;/Author&gt;&lt;Year&gt;2018&lt;/Year&gt;&lt;Details&gt;&lt;_created&gt;63948637&lt;/_created&gt;&lt;_journal&gt;Nature reviews. Genetics&lt;/_journal&gt;&lt;_modified&gt;63948637&lt;/_modified&gt;&lt;/Details&gt;&lt;Extra&gt;&lt;DBUID&gt;{588221E7-5366-40AF-BC10-76829BAC36C7}&lt;/DBUID&gt;&lt;/Extra&gt;&lt;/Item&gt;&lt;/References&gt;&lt;/Group&gt;&lt;/Citation&gt;_x000a_"/>
    <w:docVar w:name="NE.Ref{81819083-EC4A-4438-9E42-6B1D1D5C9271}" w:val=" ADDIN NE.Ref.{81819083-EC4A-4438-9E42-6B1D1D5C9271}&lt;Citation&gt;&lt;Group&gt;&lt;References&gt;&lt;Item&gt;&lt;ID&gt;34&lt;/ID&gt;&lt;UID&gt;{27B93AA0-B73F-4257-8DE0-9044CE88C4D3}&lt;/UID&gt;&lt;Title&gt;Human umbilical cord stem cell conditioned medium versus serum-free culture medium  in the treatment of cryopreserved human ovarian tissues in in-vitro culture: a  randomized controlled trial&lt;/Title&gt;&lt;Template&gt;Journal Article&lt;/Template&gt;&lt;Star&gt;1&lt;/Star&gt;&lt;Tag&gt;0&lt;/Tag&gt;&lt;Author&gt;Jia, Y; Shi, X; Xie, Y; Xie, X; Wang, Y; Li, S&lt;/Author&gt;&lt;Year&gt;2017&lt;/Year&gt;&lt;Details&gt;&lt;_accession_num&gt;28646900&lt;/_accession_num&gt;&lt;_author_adr&gt;Division of Reproductive Medical Center, West China Second University Hospital,  Sichuan University, Chengdu, Sichuan, China.; Key Laboratory of Birth Defects and Related Diseases of Women and Children, West  China Second University Hospital of Sichuan University, Chengdu, Sichuan, China.; Division of Reproductive Medical Center, West China Second University Hospital,  Sichuan University, Chengdu, Sichuan, China.; Key Laboratory of Birth Defects and Related Diseases of Women and Children, West  China Second University Hospital of Sichuan University, Chengdu, Sichuan, China.; Division of Reproductive Medical Center, West China Second University Hospital,  Sichuan University, Chengdu, Sichuan, China.; Key Laboratory of Birth Defects and Related Diseases of Women and Children, West  China Second University Hospital of Sichuan University, Chengdu, Sichuan, China.; Department of Cardiology, West China Hospital, Sichuan University, Chengdu, Sichuan,  China.; Division of Reproductive Medical Center, West China Second University Hospital,  Sichuan University, Chengdu, Sichuan, China.; Key Laboratory of Birth Defects and Related Diseases of Women and Children, West  China Second University Hospital of Sichuan University, Chengdu, Sichuan, China.; Division of Reproductive Medical Center, West China Second University Hospital,  Sichuan University, Chengdu, Sichuan, China. lishangwei1125@163.com.; Key Laboratory of Birth Defects and Related Diseases of Women and Children, West  China Second University Hospital of Sichuan University, Chengdu, Sichuan, China.  lishangwei1125@163.com.&lt;/_author_adr&gt;&lt;_collection_scope&gt;SCIE&lt;/_collection_scope&gt;&lt;_created&gt;63948544&lt;/_created&gt;&lt;_date&gt;2017-06-24&lt;/_date&gt;&lt;_date_display&gt;2017 Jun 24&lt;/_date_display&gt;&lt;_doi&gt;10.1186/s13287-017-0604-4&lt;/_doi&gt;&lt;_impact_factor&gt;   6.832&lt;/_impact_factor&gt;&lt;_isbn&gt;1757-6512 (Electronic); 1757-6512 (Linking)&lt;/_isbn&gt;&lt;_issue&gt;1&lt;/_issue&gt;&lt;_journal&gt;Stem Cell Res Ther&lt;/_journal&gt;&lt;_keywords&gt;*Frozen-thawed; *Human ovarian tissues; *Human umbilical cord stem cells; *In vitro culture; *NIV&lt;/_keywords&gt;&lt;_language&gt;eng&lt;/_language&gt;&lt;_modified&gt;63948545&lt;/_modified&gt;&lt;_pages&gt;152&lt;/_pages&gt;&lt;_subject_headings&gt;Adult; *Cryopreservation; Culture Media, Conditioned/*pharmacology; Culture Media, Serum-Free/*pharmacology; Female; Humans; Organ Culture Techniques/methods; Ovary/cytology/*metabolism; Stem Cells/cytology/*metabolism; Umbilical Cord/cytology/*metabolism&lt;/_subject_headings&gt;&lt;_tertiary_title&gt;Stem cell research &amp;amp; therapy&lt;/_tertiary_title&gt;&lt;_type_work&gt;Journal Article; Randomized Controlled Trial; Research Support, Non-U.S. Gov&amp;apos;t&lt;/_type_work&gt;&lt;_url&gt;http://www.ncbi.nlm.nih.gov/entrez/query.fcgi?cmd=Retrieve&amp;amp;db=pubmed&amp;amp;dopt=Abstract&amp;amp;list_uids=28646900&amp;amp;query_hl=1&lt;/_url&gt;&lt;_volume&gt;8&lt;/_volume&gt;&lt;/Details&gt;&lt;Extra&gt;&lt;DBUID&gt;{588221E7-5366-40AF-BC10-76829BAC36C7}&lt;/DBUID&gt;&lt;/Extra&gt;&lt;/Item&gt;&lt;/References&gt;&lt;/Group&gt;&lt;/Citation&gt;_x000a_"/>
    <w:docVar w:name="NE.Ref{83917879-451C-4187-B8D5-D0439F4701C5}" w:val=" ADDIN NE.Ref.{83917879-451C-4187-B8D5-D0439F4701C5}&lt;Citation&gt;&lt;Group&gt;&lt;References&gt;&lt;Item&gt;&lt;ID&gt;34&lt;/ID&gt;&lt;UID&gt;{27B93AA0-B73F-4257-8DE0-9044CE88C4D3}&lt;/UID&gt;&lt;Title&gt;Human umbilical cord stem cell conditioned medium versus serum-free culture medium  in the treatment of cryopreserved human ovarian tissues in in-vitro culture: a  randomized controlled trial&lt;/Title&gt;&lt;Template&gt;Journal Article&lt;/Template&gt;&lt;Star&gt;1&lt;/Star&gt;&lt;Tag&gt;0&lt;/Tag&gt;&lt;Author&gt;Jia, Y; Shi, X; Xie, Y; Xie, X; Wang, Y; Li, S&lt;/Author&gt;&lt;Year&gt;2017&lt;/Year&gt;&lt;Details&gt;&lt;_accession_num&gt;28646900&lt;/_accession_num&gt;&lt;_author_adr&gt;Division of Reproductive Medical Center, West China Second University Hospital,  Sichuan University, Chengdu, Sichuan, China.; Key Laboratory of Birth Defects and Related Diseases of Women and Children, West  China Second University Hospital of Sichuan University, Chengdu, Sichuan, China.; Division of Reproductive Medical Center, West China Second University Hospital,  Sichuan University, Chengdu, Sichuan, China.; Key Laboratory of Birth Defects and Related Diseases of Women and Children, West  China Second University Hospital of Sichuan University, Chengdu, Sichuan, China.; Division of Reproductive Medical Center, West China Second University Hospital,  Sichuan University, Chengdu, Sichuan, China.; Key Laboratory of Birth Defects and Related Diseases of Women and Children, West  China Second University Hospital of Sichuan University, Chengdu, Sichuan, China.; Department of Cardiology, West China Hospital, Sichuan University, Chengdu, Sichuan,  China.; Division of Reproductive Medical Center, West China Second University Hospital,  Sichuan University, Chengdu, Sichuan, China.; Key Laboratory of Birth Defects and Related Diseases of Women and Children, West  China Second University Hospital of Sichuan University, Chengdu, Sichuan, China.; Division of Reproductive Medical Center, West China Second University Hospital,  Sichuan University, Chengdu, Sichuan, China. lishangwei1125@163.com.; Key Laboratory of Birth Defects and Related Diseases of Women and Children, West  China Second University Hospital of Sichuan University, Chengdu, Sichuan, China.  lishangwei1125@163.com.&lt;/_author_adr&gt;&lt;_collection_scope&gt;SCIE&lt;/_collection_scope&gt;&lt;_created&gt;63948544&lt;/_created&gt;&lt;_date&gt;2017-06-24&lt;/_date&gt;&lt;_date_display&gt;2017 Jun 24&lt;/_date_display&gt;&lt;_doi&gt;10.1186/s13287-017-0604-4&lt;/_doi&gt;&lt;_impact_factor&gt;   6.832&lt;/_impact_factor&gt;&lt;_isbn&gt;1757-6512 (Electronic); 1757-6512 (Linking)&lt;/_isbn&gt;&lt;_issue&gt;1&lt;/_issue&gt;&lt;_journal&gt;Stem Cell Res Ther&lt;/_journal&gt;&lt;_keywords&gt;*Frozen-thawed; *Human ovarian tissues; *Human umbilical cord stem cells; *In vitro culture; *NIV&lt;/_keywords&gt;&lt;_language&gt;eng&lt;/_language&gt;&lt;_modified&gt;64178472&lt;/_modified&gt;&lt;_pages&gt;152&lt;/_pages&gt;&lt;_subject_headings&gt;Adult; *Cryopreservation; Culture Media, Conditioned/*pharmacology; Culture Media, Serum-Free/*pharmacology; Female; Humans; Organ Culture Techniques/methods; Ovary/cytology/*metabolism; Stem Cells/cytology/*metabolism; Umbilical Cord/cytology/*metabolism&lt;/_subject_headings&gt;&lt;_tertiary_title&gt;Stem cell research &amp;amp; therapy&lt;/_tertiary_title&gt;&lt;_type_work&gt;Journal Article; Randomized Controlled Trial; Research Support, Non-U.S. Gov&amp;apos;t&lt;/_type_work&gt;&lt;_url&gt;http://www.ncbi.nlm.nih.gov/entrez/query.fcgi?cmd=Retrieve&amp;amp;db=pubmed&amp;amp;dopt=Abstract&amp;amp;list_uids=28646900&amp;amp;query_hl=1&lt;/_url&gt;&lt;_volume&gt;8&lt;/_volume&gt;&lt;_accessed&gt;64178474&lt;/_accessed&gt;&lt;/Details&gt;&lt;Extra&gt;&lt;DBUID&gt;{588221E7-5366-40AF-BC10-76829BAC36C7}&lt;/DBUID&gt;&lt;/Extra&gt;&lt;/Item&gt;&lt;/References&gt;&lt;/Group&gt;&lt;/Citation&gt;_x000a_"/>
    <w:docVar w:name="NE.Ref{84C58E9A-7B06-4A16-922A-67068D69A63C}" w:val=" ADDIN NE.Ref.{84C58E9A-7B06-4A16-922A-67068D69A63C}&lt;Citation&gt;&lt;Group&gt;&lt;References&gt;&lt;Item&gt;&lt;ID&gt;41&lt;/ID&gt;&lt;UID&gt;{ED2E629B-265E-4247-B609-6D75158E37C0}&lt;/UID&gt;&lt;Title&gt;Tuning the mechanics of 3D-printed scaffolds by crystal lattice-like structural design for breast tissue engineering&lt;/Title&gt;&lt;Template&gt;Journal Article&lt;/Template&gt;&lt;Star&gt;1&lt;/Star&gt;&lt;Tag&gt;0&lt;/Tag&gt;&lt;Author&gt;Zhou, M; Hou, J; Zhang, G; Luo, C; Zeng, Y; Mou, S; Xiao, P; Zhong, A; Yuan, Q; Yang, J; Wang, Z; Sun, J&lt;/Author&gt;&lt;Year&gt;2019&lt;/Year&gt;&lt;Details&gt;&lt;_accession_num&gt;31665714&lt;/_accession_num&gt;&lt;_collection_scope&gt;SCIE;EI&lt;/_collection_scope&gt;&lt;_created&gt;63234830&lt;/_created&gt;&lt;_date&gt;2019-12-31&lt;/_date&gt;&lt;_date_display&gt;2019 Dec 31&lt;/_date_display&gt;&lt;_db_updated&gt;PubMed&lt;/_db_updated&gt;&lt;_doi&gt;10.1088/1758-5090/ab52ea&lt;/_doi&gt;&lt;_impact_factor&gt;   9.954&lt;/_impact_factor&gt;&lt;_isbn&gt;1758-5090 (Electronic); 1758-5082 (Linking)&lt;/_isbn&gt;&lt;_issue&gt;1&lt;/_issue&gt;&lt;_journal&gt;Biofabrication&lt;/_journal&gt;&lt;_language&gt;eng&lt;/_language&gt;&lt;_modified&gt;63948571&lt;/_modified&gt;&lt;_pages&gt;015023&lt;/_pages&gt;&lt;_tertiary_title&gt;Biofabrication&lt;/_tertiary_title&gt;&lt;_type_work&gt;Journal Article; Research Support, Non-U.S. Gov&amp;apos;t&lt;/_type_work&gt;&lt;_url&gt;http://www.ncbi.nlm.nih.gov/entrez/query.fcgi?cmd=Retrieve&amp;amp;db=pubmed&amp;amp;dopt=Abstract&amp;amp;list_uids=31665714&amp;amp;query_hl=1&lt;/_url&gt;&lt;_volume&gt;12&lt;/_volume&gt;&lt;_accessed&gt;64178478&lt;/_accessed&gt;&lt;/Details&gt;&lt;Extra&gt;&lt;DBUID&gt;{588221E7-5366-40AF-BC10-76829BAC36C7}&lt;/DBUID&gt;&lt;/Extra&gt;&lt;/Item&gt;&lt;/References&gt;&lt;/Group&gt;&lt;/Citation&gt;_x000a_"/>
    <w:docVar w:name="NE.Ref{8D00C324-91FE-495F-8E81-3C5E3C8B8838}" w:val=" ADDIN NE.Ref.{8D00C324-91FE-495F-8E81-3C5E3C8B8838}&lt;Citation&gt;&lt;Group&gt;&lt;References&gt;&lt;Item&gt;&lt;ID&gt;33&lt;/ID&gt;&lt;UID&gt;{0F18D33E-B7B4-4DA7-8D7A-606D4BF7553F}&lt;/UID&gt;&lt;Title&gt;Therapeutic angiogenesis induced by human umbilical cord tissue-derived mesenchymal stromal cells in a murine model of hindlimb ischemia&lt;/Title&gt;&lt;Template&gt;Journal Article&lt;/Template&gt;&lt;Star&gt;0&lt;/Star&gt;&lt;Tag&gt;0&lt;/Tag&gt;&lt;Author&gt;Pereira, Ars; Mendes, T F; Ministro, A; Teixeira, M; Filipe, M; Santos, J M; Bárcia, R N; Neill, J Goyri-O; Pinto, F; Cruz, P E&lt;/Author&gt;&lt;Year&gt;2016&lt;/Year&gt;&lt;Details&gt;&lt;_collection_scope&gt;SCIE&lt;/_collection_scope&gt;&lt;_created&gt;63948541&lt;/_created&gt;&lt;_impact_factor&gt;   6.832&lt;/_impact_factor&gt;&lt;_issue&gt;1&lt;/_issue&gt;&lt;_journal&gt;Stem Cell Research &amp;amp; Therapy&lt;/_journal&gt;&lt;_modified&gt;63948541&lt;/_modified&gt;&lt;_pages&gt;145&lt;/_pages&gt;&lt;_volume&gt;7&lt;/_volume&gt;&lt;/Details&gt;&lt;Extra&gt;&lt;DBUID&gt;{588221E7-5366-40AF-BC10-76829BAC36C7}&lt;/DBUID&gt;&lt;/Extra&gt;&lt;/Item&gt;&lt;/References&gt;&lt;/Group&gt;&lt;/Citation&gt;_x000a_"/>
    <w:docVar w:name="NE.Ref{90184114-72A2-43A8-8057-D921C33274F4}" w:val=" ADDIN NE.Ref.{90184114-72A2-43A8-8057-D921C33274F4}&lt;Citation&gt;&lt;Group&gt;&lt;References&gt;&lt;Item&gt;&lt;ID&gt;60&lt;/ID&gt;&lt;UID&gt;{BCE0A308-22BB-4914-BD95-B707C8C106AF}&lt;/UID&gt;&lt;Title&gt;Transformation of Breast Reconstruction via Additive Biomanufacturing&lt;/Title&gt;&lt;Template&gt;Journal Article&lt;/Template&gt;&lt;Star&gt;0&lt;/Star&gt;&lt;Tag&gt;0&lt;/Tag&gt;&lt;Author&gt;Chhaya, M P; Balmayor, E R; Hutmacher, D W; Schantz, J T&lt;/Author&gt;&lt;Year&gt;2016&lt;/Year&gt;&lt;Details&gt;&lt;_collection_scope&gt;SCI;SCIE&lt;/_collection_scope&gt;&lt;_created&gt;63949618&lt;/_created&gt;&lt;_impact_factor&gt;   4.379&lt;/_impact_factor&gt;&lt;_journal&gt;Scientific Reports&lt;/_journal&gt;&lt;_modified&gt;63949618&lt;/_modified&gt;&lt;_pages&gt;28030&lt;/_pages&gt;&lt;_volume&gt;6&lt;/_volume&gt;&lt;/Details&gt;&lt;Extra&gt;&lt;DBUID&gt;{588221E7-5366-40AF-BC10-76829BAC36C7}&lt;/DBUID&gt;&lt;/Extra&gt;&lt;/Item&gt;&lt;/References&gt;&lt;/Group&gt;&lt;/Citation&gt;_x000a_"/>
    <w:docVar w:name="NE.Ref{90A3E362-E153-4EDC-85AE-4464C7B47BFA}" w:val=" ADDIN NE.Ref.{90A3E362-E153-4EDC-85AE-4464C7B47BFA}&lt;Citation&gt;&lt;Group&gt;&lt;References&gt;&lt;Item&gt;&lt;ID&gt;52&lt;/ID&gt;&lt;UID&gt;{7480D012-8EAA-49FC-97BE-41B108498D13}&lt;/UID&gt;&lt;Title&gt;Controlled Release of Stem Cell Secretome Attenuates Inflammatory Response against Implanted Biomaterials&lt;/Title&gt;&lt;Template&gt;Journal Article&lt;/Template&gt;&lt;Star&gt;1&lt;/Star&gt;&lt;Tag&gt;0&lt;/Tag&gt;&lt;Author&gt;Mohammadi, M; Luong, J C; Rodriguez, S M; Cao, R; Wheeler, A E; Lau, H; Li, S; Shabestari, S K; Chadarevian, J P; Alexander, M&lt;/Author&gt;&lt;Year&gt;2020&lt;/Year&gt;&lt;Details&gt;&lt;_collection_scope&gt;SCIE&lt;/_collection_scope&gt;&lt;_created&gt;63948635&lt;/_created&gt;&lt;_impact_factor&gt;   9.933&lt;/_impact_factor&gt;&lt;_journal&gt;Advanced Healthcare Materials&lt;/_journal&gt;&lt;_modified&gt;63948635&lt;/_modified&gt;&lt;/Details&gt;&lt;Extra&gt;&lt;DBUID&gt;{588221E7-5366-40AF-BC10-76829BAC36C7}&lt;/DBUID&gt;&lt;/Extra&gt;&lt;/Item&gt;&lt;/References&gt;&lt;/Group&gt;&lt;/Citation&gt;_x000a_"/>
    <w:docVar w:name="NE.Ref{90F6220A-0B0F-4F36-AC0F-7E2FC3D0188D}" w:val=" ADDIN NE.Ref.{90F6220A-0B0F-4F36-AC0F-7E2FC3D0188D}&lt;Citation&gt;&lt;Group&gt;&lt;References&gt;&lt;Item&gt;&lt;ID&gt;49&lt;/ID&gt;&lt;UID&gt;{0A8B9414-1A50-4AA2-9D1F-978CF64372C4}&lt;/UID&gt;&lt;Title&gt;Chronic inflammation and progressive calcification as a result of fat necrosis: the worst outcome in fat grafting.&lt;/Title&gt;&lt;Template&gt;Journal Article&lt;/Template&gt;&lt;Star&gt;0&lt;/Star&gt;&lt;Tag&gt;0&lt;/Tag&gt;&lt;Author&gt;Mineda, K; Kuno, S; Kato, H; Kinoshita, K; Doi, K; Hashimoto, I; Nakanishi, H; Yoshimura, K&lt;/Author&gt;&lt;Year&gt;2014&lt;/Year&gt;&lt;Details&gt;&lt;_collection_scope&gt;SCI;SCIE&lt;/_collection_scope&gt;&lt;_created&gt;63948618&lt;/_created&gt;&lt;_impact_factor&gt;   4.730&lt;/_impact_factor&gt;&lt;_issue&gt;5&lt;/_issue&gt;&lt;_journal&gt;Plastic and Reconstructive Surgery&lt;/_journal&gt;&lt;_modified&gt;63948618&lt;/_modified&gt;&lt;_pages&gt;1064&lt;/_pages&gt;&lt;_volume&gt;133&lt;/_volume&gt;&lt;/Details&gt;&lt;Extra&gt;&lt;DBUID&gt;{588221E7-5366-40AF-BC10-76829BAC36C7}&lt;/DBUID&gt;&lt;/Extra&gt;&lt;/Item&gt;&lt;/References&gt;&lt;/Group&gt;&lt;/Citation&gt;_x000a_"/>
    <w:docVar w:name="NE.Ref{925EDA37-CB1A-4211-975A-72CF97428DE1}" w:val=" ADDIN NE.Ref.{925EDA37-CB1A-4211-975A-72CF97428DE1}&lt;Citation&gt;&lt;Group&gt;&lt;References&gt;&lt;Item&gt;&lt;ID&gt;52&lt;/ID&gt;&lt;UID&gt;{7480D012-8EAA-49FC-97BE-41B108498D13}&lt;/UID&gt;&lt;Title&gt;Controlled Release of Stem Cell Secretome Attenuates Inflammatory Response against Implanted Biomaterials&lt;/Title&gt;&lt;Template&gt;Journal Article&lt;/Template&gt;&lt;Star&gt;1&lt;/Star&gt;&lt;Tag&gt;0&lt;/Tag&gt;&lt;Author&gt;Mohammadi, M; Luong, J C; Rodriguez, S M; Cao, R; Wheeler, A E; Lau, H; Li, S; Shabestari, S K; Chadarevian, J P; Alexander, M&lt;/Author&gt;&lt;Year&gt;2020&lt;/Year&gt;&lt;Details&gt;&lt;_collection_scope&gt;SCIE&lt;/_collection_scope&gt;&lt;_created&gt;63948635&lt;/_created&gt;&lt;_impact_factor&gt;   9.933&lt;/_impact_factor&gt;&lt;_journal&gt;Advanced Healthcare Materials&lt;/_journal&gt;&lt;_modified&gt;63948635&lt;/_modified&gt;&lt;/Details&gt;&lt;Extra&gt;&lt;DBUID&gt;{588221E7-5366-40AF-BC10-76829BAC36C7}&lt;/DBUID&gt;&lt;/Extra&gt;&lt;/Item&gt;&lt;/References&gt;&lt;/Group&gt;&lt;/Citation&gt;_x000a_"/>
    <w:docVar w:name="NE.Ref{9AB36D4B-28D2-4187-A442-D5B5CD77E943}" w:val=" ADDIN NE.Ref.{9AB36D4B-28D2-4187-A442-D5B5CD77E943}&lt;Citation&gt;&lt;Group&gt;&lt;References&gt;&lt;Item&gt;&lt;ID&gt;40&lt;/ID&gt;&lt;UID&gt;{0EB0BEFD-039E-46D6-AC72-CED6397D0D3C}&lt;/UID&gt;&lt;Title&gt;Banking human umbilical cord-derived mesenchymal stromal cells for clinical use.&lt;/Title&gt;&lt;Template&gt;Journal Article&lt;/Template&gt;&lt;Star&gt;0&lt;/Star&gt;&lt;Tag&gt;0&lt;/Tag&gt;&lt;Author&gt;Gong, W; Han, Z; Zhao, H; Wang, Y; Wang, J; Zhong, J; Wang, B; Wang, S; Wang, Y; Sun, L&lt;/Author&gt;&lt;Year&gt;2012&lt;/Year&gt;&lt;Details&gt;&lt;_collection_scope&gt;SCI;SCIE&lt;/_collection_scope&gt;&lt;_created&gt;63948563&lt;/_created&gt;&lt;_impact_factor&gt;   4.064&lt;/_impact_factor&gt;&lt;_issue&gt;1&lt;/_issue&gt;&lt;_journal&gt;Cell Transplantation&lt;/_journal&gt;&lt;_modified&gt;63948563&lt;/_modified&gt;&lt;_pages&gt;207&lt;/_pages&gt;&lt;_volume&gt;21&lt;/_volume&gt;&lt;/Details&gt;&lt;Extra&gt;&lt;DBUID&gt;{588221E7-5366-40AF-BC10-76829BAC36C7}&lt;/DBUID&gt;&lt;/Extra&gt;&lt;/Item&gt;&lt;/References&gt;&lt;/Group&gt;&lt;/Citation&gt;_x000a_"/>
    <w:docVar w:name="NE.Ref{A5FF0121-F990-4954-98A4-6C9883CD41B7}" w:val=" ADDIN NE.Ref.{A5FF0121-F990-4954-98A4-6C9883CD41B7}&lt;Citation&gt;&lt;Group&gt;&lt;References&gt;&lt;Item&gt;&lt;ID&gt;51&lt;/ID&gt;&lt;UID&gt;{1AC09A6C-7A7A-447A-87D2-2B4D7C24A98A}&lt;/UID&gt;&lt;Title&gt;Targeted Protection of Donor Graft Vasculature Using a Phosphodiesterase Inhibitor Increases Survival and Predictability of Autologous Fat Grafts&lt;/Title&gt;&lt;Template&gt;Journal Article&lt;/Template&gt;&lt;Star&gt;0&lt;/Star&gt;&lt;Tag&gt;0&lt;/Tag&gt;&lt;Author&gt;Soares, M A; Ezeamuzie, O C; Ham, M J; Duckworth, A M; Rabbani, P S; Saadeh, P B; Ceradini, D J&lt;/Author&gt;&lt;Year&gt;2015&lt;/Year&gt;&lt;Details&gt;&lt;_collection_scope&gt;SCI;SCIE&lt;/_collection_scope&gt;&lt;_created&gt;63948631&lt;/_created&gt;&lt;_impact_factor&gt;   4.730&lt;/_impact_factor&gt;&lt;_issue&gt;2&lt;/_issue&gt;&lt;_journal&gt;Plastic and Reconstructive Surgery&lt;/_journal&gt;&lt;_modified&gt;63948631&lt;/_modified&gt;&lt;_pages&gt;488-499&lt;/_pages&gt;&lt;_volume&gt;135&lt;/_volume&gt;&lt;/Details&gt;&lt;Extra&gt;&lt;DBUID&gt;{588221E7-5366-40AF-BC10-76829BAC36C7}&lt;/DBUID&gt;&lt;/Extra&gt;&lt;/Item&gt;&lt;/References&gt;&lt;/Group&gt;&lt;/Citation&gt;_x000a_"/>
    <w:docVar w:name="NE.Ref{A69BFC89-34D4-4C00-B6F1-901EFDB0B314}" w:val=" ADDIN NE.Ref.{A69BFC89-34D4-4C00-B6F1-901EFDB0B314}&lt;Citation&gt;&lt;Group&gt;&lt;References&gt;&lt;Item&gt;&lt;ID&gt;48&lt;/ID&gt;&lt;UID&gt;{72BDD104-2109-4FB1-80E0-CB9F7B05BA34}&lt;/UID&gt;&lt;Title&gt;Orchestration of metabolism by macrophages.&lt;/Title&gt;&lt;Template&gt;Journal Article&lt;/Template&gt;&lt;Star&gt;0&lt;/Star&gt;&lt;Tag&gt;0&lt;/Tag&gt;&lt;Author&gt;Biswas, S; Mantovani, A&lt;/Author&gt;&lt;Year&gt;2012&lt;/Year&gt;&lt;Details&gt;&lt;_collection_scope&gt;SCI;SCIE&lt;/_collection_scope&gt;&lt;_created&gt;63948616&lt;/_created&gt;&lt;_impact_factor&gt;  27.287&lt;/_impact_factor&gt;&lt;_issue&gt;4&lt;/_issue&gt;&lt;_journal&gt;Cell Metabolism&lt;/_journal&gt;&lt;_modified&gt;63948616&lt;/_modified&gt;&lt;_pages&gt;432-437&lt;/_pages&gt;&lt;_volume&gt;15&lt;/_volume&gt;&lt;/Details&gt;&lt;Extra&gt;&lt;DBUID&gt;{588221E7-5366-40AF-BC10-76829BAC36C7}&lt;/DBUID&gt;&lt;/Extra&gt;&lt;/Item&gt;&lt;/References&gt;&lt;/Group&gt;&lt;/Citation&gt;_x000a_"/>
    <w:docVar w:name="NE.Ref{AF226AB6-52D8-4A71-989A-4A68CCF2AC3E}" w:val=" ADDIN NE.Ref.{AF226AB6-52D8-4A71-989A-4A68CCF2AC3E}&lt;Citation&gt;&lt;Group&gt;&lt;References&gt;&lt;Item&gt;&lt;ID&gt;33&lt;/ID&gt;&lt;UID&gt;{0F18D33E-B7B4-4DA7-8D7A-606D4BF7553F}&lt;/UID&gt;&lt;Title&gt;Therapeutic angiogenesis induced by human umbilical cord tissue-derived mesenchymal stromal cells in a murine model of hindlimb ischemia&lt;/Title&gt;&lt;Template&gt;Journal Article&lt;/Template&gt;&lt;Star&gt;0&lt;/Star&gt;&lt;Tag&gt;0&lt;/Tag&gt;&lt;Author&gt;Pereira, Ars; Mendes, T F; Ministro, A; Teixeira, M; Filipe, M; Santos, J M; Bárcia, R N; Neill, J Goyri-O; Pinto, F; Cruz, P E&lt;/Author&gt;&lt;Year&gt;2016&lt;/Year&gt;&lt;Details&gt;&lt;_collection_scope&gt;SCIE&lt;/_collection_scope&gt;&lt;_created&gt;63948541&lt;/_created&gt;&lt;_impact_factor&gt;   6.832&lt;/_impact_factor&gt;&lt;_issue&gt;1&lt;/_issue&gt;&lt;_journal&gt;Stem Cell Research &amp;amp; Therapy&lt;/_journal&gt;&lt;_modified&gt;63948541&lt;/_modified&gt;&lt;_pages&gt;145&lt;/_pages&gt;&lt;_volume&gt;7&lt;/_volume&gt;&lt;_accessed&gt;64178473&lt;/_accessed&gt;&lt;/Details&gt;&lt;Extra&gt;&lt;DBUID&gt;{588221E7-5366-40AF-BC10-76829BAC36C7}&lt;/DBUID&gt;&lt;/Extra&gt;&lt;/Item&gt;&lt;/References&gt;&lt;/Group&gt;&lt;/Citation&gt;_x000a_"/>
    <w:docVar w:name="NE.Ref{B0C38A1F-9831-4E5B-8A69-0262484AFF21}" w:val=" ADDIN NE.Ref.{B0C38A1F-9831-4E5B-8A69-0262484AFF21}&lt;Citation&gt;&lt;Group&gt;&lt;References&gt;&lt;Item&gt;&lt;ID&gt;35&lt;/ID&gt;&lt;UID&gt;{01DDC8D0-ACD9-49CB-9654-ED50A2F047F9}&lt;/UID&gt;&lt;Title&gt;Circular RNA Involvement in the Protective Effect of Human Umbilical Cord  Mesenchymal Stromal Cell-Derived Extracellular Vesicles Against  Hypoxia/Reoxygenation Injury in Cardiac Cells&lt;/Title&gt;&lt;Template&gt;Journal Article&lt;/Template&gt;&lt;Star&gt;1&lt;/Star&gt;&lt;Tag&gt;0&lt;/Tag&gt;&lt;Author&gt;Zhang, C; Wang, H; Li, J; Ma, L&lt;/Author&gt;&lt;Year&gt;2021&lt;/Year&gt;&lt;Details&gt;&lt;_accession_num&gt;33708804&lt;/_accession_num&gt;&lt;_author_adr&gt;Departments of Cardiology, Second Affiliated Hospital of Shantou University Medical  College, Shantou, China.; Departments of Pediatrics, Second Affiliated Hospital of Shantou University Medical  College, Shantou, China.; Departments of Cardiology, Second Affiliated Hospital of Shantou University Medical  College, Shantou, China.; Department of Hematology and Oncology, Shenzhen Children&amp;apos;s Hospital, Shenzhen,  China.&lt;/_author_adr&gt;&lt;_created&gt;63948546&lt;/_created&gt;&lt;_date&gt;2021-01-20&lt;/_date&gt;&lt;_date_display&gt;2021&lt;/_date_display&gt;&lt;_doi&gt;10.3389/fcvm.2021.626878&lt;/_doi&gt;&lt;_impact_factor&gt;   6.050&lt;/_impact_factor&gt;&lt;_isbn&gt;2297-055X (Print); 2297-055X (Electronic); 2297-055X (Linking)&lt;/_isbn&gt;&lt;_journal&gt;Front Cardiovasc Med&lt;/_journal&gt;&lt;_keywords&gt;AC16 human cardiomyocytes; circular RNA; human umbilical cord mesenchymal stromal cell-derived extracellular vesicles; hypoxia/reoxygenation injury; repair&lt;/_keywords&gt;&lt;_language&gt;eng&lt;/_language&gt;&lt;_modified&gt;63948547&lt;/_modified&gt;&lt;_ori_publication&gt;Copyright © 2021 Zhang, Wang, Li and Ma.&lt;/_ori_publication&gt;&lt;_pages&gt;626878&lt;/_pages&gt;&lt;_tertiary_title&gt;Frontiers in cardiovascular medicine&lt;/_tertiary_title&gt;&lt;_type_work&gt;Journal Article&lt;/_type_work&gt;&lt;_url&gt;http://www.ncbi.nlm.nih.gov/entrez/query.fcgi?cmd=Retrieve&amp;amp;db=pubmed&amp;amp;dopt=Abstract&amp;amp;list_uids=33708804&amp;amp;query_hl=1&lt;/_url&gt;&lt;_volume&gt;8&lt;/_volume&gt;&lt;/Details&gt;&lt;Extra&gt;&lt;DBUID&gt;{588221E7-5366-40AF-BC10-76829BAC36C7}&lt;/DBUID&gt;&lt;/Extra&gt;&lt;/Item&gt;&lt;/References&gt;&lt;/Group&gt;&lt;/Citation&gt;_x000a_"/>
    <w:docVar w:name="NE.Ref{B637FB92-9417-4EF6-A0E6-5715D8F4BC7C}" w:val=" ADDIN NE.Ref.{B637FB92-9417-4EF6-A0E6-5715D8F4BC7C}&lt;Citation&gt;&lt;Group&gt;&lt;References&gt;&lt;Item&gt;&lt;ID&gt;11&lt;/ID&gt;&lt;UID&gt;{225C1402-9CA7-4E36-A51E-DEB09388F456}&lt;/UID&gt;&lt;Title&gt;Adipose Extracellular Matrix/Stromal Vascular Fraction Gel: A Novel Adipose  Tissue-Derived Injectable for Stem Cell Therapy&lt;/Title&gt;&lt;Template&gt;Journal Article&lt;/Template&gt;&lt;Star&gt;1&lt;/Star&gt;&lt;Tag&gt;0&lt;/Tag&gt;&lt;Author&gt;Yao, Y; Dong, Z; Liao, Y; Zhang, P; Ma, J; Gao, J; Lu, F&lt;/Author&gt;&lt;Year&gt;2017&lt;/Year&gt;&lt;Details&gt;&lt;_accessed&gt;64178478&lt;/_accessed&gt;&lt;_accession_num&gt;28002250&lt;/_accession_num&gt;&lt;_author_adr&gt;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&lt;/_author_adr&gt;&lt;_collection_scope&gt;SCI;SCIE&lt;/_collection_scope&gt;&lt;_created&gt;63866595&lt;/_created&gt;&lt;_date&gt;2017-04-01&lt;/_date&gt;&lt;_date_display&gt;2017 Apr&lt;/_date_display&gt;&lt;_doi&gt;10.1097/PRS.0000000000003214&lt;/_doi&gt;&lt;_impact_factor&gt;   4.730&lt;/_impact_factor&gt;&lt;_isbn&gt;1529-4242 (Electronic); 0032-1052 (Linking)&lt;/_isbn&gt;&lt;_issue&gt;4&lt;/_issue&gt;&lt;_journal&gt;Plast Reconstr Surg&lt;/_journal&gt;&lt;_language&gt;eng&lt;/_language&gt;&lt;_modified&gt;63948443&lt;/_modified&gt;&lt;_pages&gt;867-879&lt;/_pages&gt;&lt;_subject_headings&gt;Adipose Tissue/*cytology; Animals; Cytological Techniques/methods; *Extracellular Matrix; Female; Gels; Humans; Injections; Mice; Mice, Nude; *Stem Cell Transplantation; *Stromal Cells; Wound Healing&lt;/_subject_headings&gt;&lt;_tertiary_title&gt;Plastic and reconstructive surgery&lt;/_tertiary_title&gt;&lt;_type_work&gt;Journal Article&lt;/_type_work&gt;&lt;_url&gt;http://www.ncbi.nlm.nih.gov/entrez/query.fcgi?cmd=Retrieve&amp;amp;db=pubmed&amp;amp;dopt=Abstract&amp;amp;list_uids=28002250&amp;amp;query_hl=1&lt;/_url&gt;&lt;_volume&gt;139&lt;/_volume&gt;&lt;/Details&gt;&lt;Extra&gt;&lt;DBUID&gt;{588221E7-5366-40AF-BC10-76829BAC36C7}&lt;/DBUID&gt;&lt;/Extra&gt;&lt;/Item&gt;&lt;/References&gt;&lt;/Group&gt;&lt;/Citation&gt;_x000a_"/>
    <w:docVar w:name="NE.Ref{B869FC14-77F5-48C8-8688-A9E82A2DDE00}" w:val=" ADDIN NE.Ref.{B869FC14-77F5-48C8-8688-A9E82A2DDE00}&lt;Citation&gt;&lt;Group&gt;&lt;References&gt;&lt;Item&gt;&lt;ID&gt;62&lt;/ID&gt;&lt;UID&gt;{C82B18B5-AF34-401B-A221-1D5FAC62FC04}&lt;/UID&gt;&lt;Title&gt;Increased connective tissue attachment to silicone implants by a water vapor plasma treatment&lt;/Title&gt;&lt;Template&gt;Journal Article&lt;/Template&gt;&lt;Star&gt;0&lt;/Star&gt;&lt;Tag&gt;0&lt;/Tag&gt;&lt;Author&gt;Jensen, C; Gurevich, L; Patriciu, A; Struijk, J J; Zachar, V; Pennisi, C P&lt;/Author&gt;&lt;Year&gt;2012&lt;/Year&gt;&lt;Details&gt;&lt;_issue&gt;aop&lt;/_issue&gt;&lt;_journal&gt;Journal of Biomedical Materials Research Part A&lt;/_journal&gt;&lt;_volume&gt;100A&lt;/_volume&gt;&lt;_created&gt;63970528&lt;/_created&gt;&lt;_modified&gt;63970528&lt;/_modified&gt;&lt;_impact_factor&gt;   4.396&lt;/_impact_factor&gt;&lt;_collection_scope&gt;SCI;SCIE;EI&lt;/_collection_scope&gt;&lt;/Details&gt;&lt;Extra&gt;&lt;DBUID&gt;{588221E7-5366-40AF-BC10-76829BAC36C7}&lt;/DBUID&gt;&lt;/Extra&gt;&lt;/Item&gt;&lt;/References&gt;&lt;/Group&gt;&lt;/Citation&gt;_x000a_"/>
    <w:docVar w:name="NE.Ref{B8CB8511-B72D-4248-A5ED-C57DBDFFD97E}" w:val=" ADDIN NE.Ref.{B8CB8511-B72D-4248-A5ED-C57DBDFFD97E}&lt;Citation&gt;&lt;Group&gt;&lt;References&gt;&lt;Item&gt;&lt;ID&gt;39&lt;/ID&gt;&lt;UID&gt;{BF173042-EF31-47E0-9E28-94646E770833}&lt;/UID&gt;&lt;Title&gt;Functional analysis reveals angiogenic potential of human mesenchymal stem cells from Wharton&amp;apos;s jelly in dermal regeneration.&lt;/Title&gt;&lt;Template&gt;Journal Article&lt;/Template&gt;&lt;Star&gt;0&lt;/Star&gt;&lt;Tag&gt;0&lt;/Tag&gt;&lt;Author&gt;Edwards, S S; Zavala, G; Prieto, C P; Elliott, M; Martínez, S; Ega A, J T; Bono, M R; Palma, V&lt;/Author&gt;&lt;Year&gt;2014&lt;/Year&gt;&lt;Details&gt;&lt;_collection_scope&gt;SCIE&lt;/_collection_scope&gt;&lt;_created&gt;63948560&lt;/_created&gt;&lt;_impact_factor&gt;   9.596&lt;/_impact_factor&gt;&lt;_issue&gt;4&lt;/_issue&gt;&lt;_journal&gt;Angiogenesis&lt;/_journal&gt;&lt;_modified&gt;63948560&lt;/_modified&gt;&lt;_pages&gt;851-866&lt;/_pages&gt;&lt;_volume&gt;17&lt;/_volume&gt;&lt;/Details&gt;&lt;Extra&gt;&lt;DBUID&gt;{588221E7-5366-40AF-BC10-76829BAC36C7}&lt;/DBUID&gt;&lt;/Extra&gt;&lt;/Item&gt;&lt;/References&gt;&lt;/Group&gt;&lt;/Citation&gt;_x000a_"/>
    <w:docVar w:name="NE.Ref{B92C6BE5-F6BD-429A-B13E-6522594E24C0}" w:val=" ADDIN NE.Ref.{B92C6BE5-F6BD-429A-B13E-6522594E24C0}&lt;Citation&gt;&lt;Group&gt;&lt;References&gt;&lt;Item&gt;&lt;ID&gt;45&lt;/ID&gt;&lt;UID&gt;{AB0CAD55-1D14-4732-AEBA-3D0E5C2D3231}&lt;/UID&gt;&lt;Title&gt;VEGF and PlGF promote adult vasculogenesis by enhancing EPC recruitment and vessel formation at the site of tumor neovascularization&lt;/Title&gt;&lt;Template&gt;Journal Article&lt;/Template&gt;&lt;Star&gt;0&lt;/Star&gt;&lt;Tag&gt;0&lt;/Tag&gt;&lt;Author&gt;Li; B.&lt;/Author&gt;&lt;Year&gt;2006&lt;/Year&gt;&lt;Details&gt;&lt;_collection_scope&gt;SCI;SCIE&lt;/_collection_scope&gt;&lt;_created&gt;63948594&lt;/_created&gt;&lt;_impact_factor&gt;   5.191&lt;/_impact_factor&gt;&lt;_issue&gt;9&lt;/_issue&gt;&lt;_journal&gt;Faseb Journal&lt;/_journal&gt;&lt;_modified&gt;63948594&lt;/_modified&gt;&lt;_pages&gt;1495-1497&lt;/_pages&gt;&lt;_volume&gt;20&lt;/_volume&gt;&lt;_accessed&gt;64178482&lt;/_accessed&gt;&lt;/Details&gt;&lt;Extra&gt;&lt;DBUID&gt;{588221E7-5366-40AF-BC10-76829BAC36C7}&lt;/DBUID&gt;&lt;/Extra&gt;&lt;/Item&gt;&lt;/References&gt;&lt;/Group&gt;&lt;/Citation&gt;_x000a_"/>
    <w:docVar w:name="NE.Ref{C60D30B5-4736-484F-8335-EAC541339F0D}" w:val=" ADDIN NE.Ref.{C60D30B5-4736-484F-8335-EAC541339F0D}&lt;Citation&gt;&lt;Group&gt;&lt;References&gt;&lt;Item&gt;&lt;ID&gt;72&lt;/ID&gt;&lt;UID&gt;{431D8164-3127-4F9D-A82D-7D3117D20A8A}&lt;/UID&gt;&lt;Title&gt;Integrin activation&lt;/Title&gt;&lt;Template&gt;Journal Article&lt;/Template&gt;&lt;Star&gt;0&lt;/Star&gt;&lt;Tag&gt;0&lt;/Tag&gt;&lt;Author&gt;Ginsberg, M H&lt;/Author&gt;&lt;Year&gt;2014&lt;/Year&gt;&lt;Details&gt;&lt;_issue&gt;12&lt;/_issue&gt;&lt;_journal&gt;BMB reports&lt;/_journal&gt;&lt;_pages&gt;655-659&lt;/_pages&gt;&lt;_volume&gt;47&lt;/_volume&gt;&lt;_created&gt;64178490&lt;/_created&gt;&lt;_modified&gt;64178490&lt;/_modified&gt;&lt;_impact_factor&gt;   4.778&lt;/_impact_factor&gt;&lt;_collection_scope&gt;SCIE&lt;/_collection_scope&gt;&lt;_accessed&gt;64178490&lt;/_accessed&gt;&lt;/Details&gt;&lt;Extra&gt;&lt;DBUID&gt;{588221E7-5366-40AF-BC10-76829BAC36C7}&lt;/DBUID&gt;&lt;/Extra&gt;&lt;/Item&gt;&lt;/References&gt;&lt;/Group&gt;&lt;/Citation&gt;_x000a_"/>
    <w:docVar w:name="NE.Ref{C68230FA-4654-4C2C-AA17-E1D4B3A6C481}" w:val=" ADDIN NE.Ref.{C68230FA-4654-4C2C-AA17-E1D4B3A6C481}&lt;Citation&gt;&lt;Group&gt;&lt;References&gt;&lt;Item&gt;&lt;ID&gt;39&lt;/ID&gt;&lt;UID&gt;{BF173042-EF31-47E0-9E28-94646E770833}&lt;/UID&gt;&lt;Title&gt;Functional analysis reveals angiogenic potential of human mesenchymal stem cells from Wharton&amp;apos;s jelly in dermal regeneration.&lt;/Title&gt;&lt;Template&gt;Journal Article&lt;/Template&gt;&lt;Star&gt;0&lt;/Star&gt;&lt;Tag&gt;0&lt;/Tag&gt;&lt;Author&gt;Edwards, S S; Zavala, G; Prieto, C P; Elliott, M; Martínez, S; Ega A, J T; Bono, M R; Palma, V&lt;/Author&gt;&lt;Year&gt;2014&lt;/Year&gt;&lt;Details&gt;&lt;_collection_scope&gt;SCIE&lt;/_collection_scope&gt;&lt;_created&gt;63948560&lt;/_created&gt;&lt;_impact_factor&gt;   9.596&lt;/_impact_factor&gt;&lt;_issue&gt;4&lt;/_issue&gt;&lt;_journal&gt;Angiogenesis&lt;/_journal&gt;&lt;_modified&gt;63948560&lt;/_modified&gt;&lt;_pages&gt;851-866&lt;/_pages&gt;&lt;_volume&gt;17&lt;/_volume&gt;&lt;/Details&gt;&lt;Extra&gt;&lt;DBUID&gt;{588221E7-5366-40AF-BC10-76829BAC36C7}&lt;/DBUID&gt;&lt;/Extra&gt;&lt;/Item&gt;&lt;/References&gt;&lt;/Group&gt;&lt;/Citation&gt;_x000a_"/>
    <w:docVar w:name="NE.Ref{C81EA918-E254-4BF9-87C2-EB34F8AF7C90}" w:val=" ADDIN NE.Ref.{C81EA918-E254-4BF9-87C2-EB34F8AF7C90}&lt;Citation&gt;&lt;Group&gt;&lt;References&gt;&lt;Item&gt;&lt;ID&gt;57&lt;/ID&gt;&lt;UID&gt;{2FA90688-E7A7-437F-9E0A-43A609C94D13}&lt;/UID&gt;&lt;Title&gt;Clinical-grade human umbilical cord-derived mesenchymal stem cells reverse cognitive  aging via improving synaptic plasticity and endogenous neurogenesis&lt;/Title&gt;&lt;Template&gt;Journal Article&lt;/Template&gt;&lt;Star&gt;0&lt;/Star&gt;&lt;Tag&gt;0&lt;/Tag&gt;&lt;Author&gt;Cao, N; Liao, T; Liu, J; Fan, Z; Zeng, Q; Zhou, J; Pei, H; Xi, J; He, L; Chen, L; Nan, X; Jia, Y; Yue, W; Pei, X&lt;/Author&gt;&lt;Year&gt;2017&lt;/Year&gt;&lt;Details&gt;&lt;_accession_num&gt;28796260&lt;/_accession_num&gt;&lt;_author_adr&gt;Stem Cell and Regenerative Medicine Lab, Beijing Institute of Transfusion Medicine,  Beijing, China.; Stem Cell and Regenerative Medicine Lab, Beijing Institute of Transfusion Medicine,  Beijing, China.; Stem Cell and Regenerative Medicine Lab, Beijing Institute of Transfusion Medicine,  Beijing, China.; Stem Cell and Regenerative Medicine Lab, Beijing Institute of Transfusion Medicine,  Beijing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; Stem Cell and Regenerative Medicine Lab, Beijing Institute of Transfusion Medicine,  Beijing, China.; South China Research Center for Stem Cell and Regenerative Medicine, South China  Institute Biomedicine, Guangzhou, China.&lt;/_author_adr&gt;&lt;_collection_scope&gt;SCIE&lt;/_collection_scope&gt;&lt;_created&gt;63948650&lt;/_created&gt;&lt;_date&gt;2017-08-10&lt;/_date&gt;&lt;_date_display&gt;2017 Aug 10&lt;/_date_display&gt;&lt;_doi&gt;10.1038/cddis.2017.316&lt;/_doi&gt;&lt;_impact_factor&gt;   8.469&lt;/_impact_factor&gt;&lt;_isbn&gt;2041-4889 (Electronic)&lt;/_isbn&gt;&lt;_issue&gt;8&lt;/_issue&gt;&lt;_journal&gt;Cell Death Dis&lt;/_journal&gt;&lt;_language&gt;eng&lt;/_language&gt;&lt;_modified&gt;63948650&lt;/_modified&gt;&lt;_pages&gt;e2996&lt;/_pages&gt;&lt;_subject_headings&gt;Animals; Blotting, Western; Cell Differentiation/genetics/physiology; Cognitive Aging/*physiology; Disease Models, Animal; Electrophysiology; Humans; Immunohistochemistry; Male; Maze Learning/*physiology; Mesenchymal Stem Cell Transplantation; Mesenchymal Stem Cells/*cytology; Mice; Mice, Inbred C57BL; Microscopy, Electron; Neurogenesis/genetics/*physiology; Neuronal Plasticity/genetics/*physiology; Umbilical Cord/cytology&lt;/_subject_headings&gt;&lt;_tertiary_title&gt;Cell death &amp;amp; disease&lt;/_tertiary_title&gt;&lt;_type_work&gt;Journal Article&lt;/_type_work&gt;&lt;_url&gt;http://www.ncbi.nlm.nih.gov/entrez/query.fcgi?cmd=Retrieve&amp;amp;db=pubmed&amp;amp;dopt=Abstract&amp;amp;list_uids=28796260&amp;amp;query_hl=1&lt;/_url&gt;&lt;_volume&gt;8&lt;/_volume&gt;&lt;/Details&gt;&lt;Extra&gt;&lt;DBUID&gt;{588221E7-5366-40AF-BC10-76829BAC36C7}&lt;/DBUID&gt;&lt;/Extra&gt;&lt;/Item&gt;&lt;/References&gt;&lt;/Group&gt;&lt;/Citation&gt;_x000a_"/>
    <w:docVar w:name="NE.Ref{D23BF4C7-2BD1-4BE2-986F-DADF835FF2E4}" w:val=" ADDIN NE.Ref.{D23BF4C7-2BD1-4BE2-986F-DADF835FF2E4}&lt;Citation&gt;&lt;Group&gt;&lt;References&gt;&lt;Item&gt;&lt;ID&gt;32&lt;/ID&gt;&lt;UID&gt;{9B6877AD-A329-47DA-80BE-C42C11022475}&lt;/UID&gt;&lt;Title&gt;Local transplant of human umbilical cord matrix stem cells improves skin flap survival in a mouse model.&lt;/Title&gt;&lt;Template&gt;Journal Article&lt;/Template&gt;&lt;Star&gt;0&lt;/Star&gt;&lt;Tag&gt;0&lt;/Tag&gt;&lt;Author&gt;Leng, X; Zhang, Q; Zhai, X; Chen, Z&lt;/Author&gt;&lt;Year&gt;2012&lt;/Year&gt;&lt;Details&gt;&lt;_collection_scope&gt;SCI;SCIE&lt;/_collection_scope&gt;&lt;_created&gt;63948540&lt;/_created&gt;&lt;_impact_factor&gt;   1.848&lt;/_impact_factor&gt;&lt;_issue&gt;3&lt;/_issue&gt;&lt;_journal&gt;Tohoku Journal of Experimental Medicine&lt;/_journal&gt;&lt;_modified&gt;63948540&lt;/_modified&gt;&lt;_pages&gt;191&lt;/_pages&gt;&lt;_volume&gt;227&lt;/_volume&gt;&lt;_accessed&gt;64178473&lt;/_accessed&gt;&lt;/Details&gt;&lt;Extra&gt;&lt;DBUID&gt;{588221E7-5366-40AF-BC10-76829BAC36C7}&lt;/DBUID&gt;&lt;/Extra&gt;&lt;/Item&gt;&lt;/References&gt;&lt;/Group&gt;&lt;/Citation&gt;_x000a_"/>
    <w:docVar w:name="NE.Ref{D5036455-89C5-42A0-B04A-AEA3DA470D03}" w:val=" ADDIN NE.Ref.{D5036455-89C5-42A0-B04A-AEA3DA470D03}&lt;Citation&gt;&lt;Group&gt;&lt;References&gt;&lt;Item&gt;&lt;ID&gt;11&lt;/ID&gt;&lt;UID&gt;{225C1402-9CA7-4E36-A51E-DEB09388F456}&lt;/UID&gt;&lt;Title&gt;Adipose Extracellular Matrix/Stromal Vascular Fraction Gel: A Novel Adipose  Tissue-Derived Injectable for Stem Cell Therapy&lt;/Title&gt;&lt;Template&gt;Journal Article&lt;/Template&gt;&lt;Star&gt;1&lt;/Star&gt;&lt;Tag&gt;0&lt;/Tag&gt;&lt;Author&gt;Yao, Y; Dong, Z; Liao, Y; Zhang, P; Ma, J; Gao, J; Lu, F&lt;/Author&gt;&lt;Year&gt;2017&lt;/Year&gt;&lt;Details&gt;&lt;_accessed&gt;63881958&lt;/_accessed&gt;&lt;_accession_num&gt;28002250&lt;/_accession_num&gt;&lt;_author_adr&gt;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; Guangzhou, Guangdong, People&amp;apos;s Republic of China.; From the Department of Plastic and Cosmetic Surgery, Nanfang Hospital, Southern  Medical University.&lt;/_author_adr&gt;&lt;_collection_scope&gt;SCI;SCIE&lt;/_collection_scope&gt;&lt;_created&gt;63866595&lt;/_created&gt;&lt;_date&gt;2017-04-01&lt;/_date&gt;&lt;_date_display&gt;2017 Apr&lt;/_date_display&gt;&lt;_doi&gt;10.1097/PRS.0000000000003214&lt;/_doi&gt;&lt;_impact_factor&gt;   4.730&lt;/_impact_factor&gt;&lt;_isbn&gt;1529-4242 (Electronic); 0032-1052 (Linking)&lt;/_isbn&gt;&lt;_issue&gt;4&lt;/_issue&gt;&lt;_journal&gt;Plast Reconstr Surg&lt;/_journal&gt;&lt;_language&gt;eng&lt;/_language&gt;&lt;_modified&gt;63948443&lt;/_modified&gt;&lt;_pages&gt;867-879&lt;/_pages&gt;&lt;_subject_headings&gt;Adipose Tissue/*cytology; Animals; Cytological Techniques/methods; *Extracellular Matrix; Female; Gels; Humans; Injections; Mice; Mice, Nude; *Stem Cell Transplantation; *Stromal Cells; Wound Healing&lt;/_subject_headings&gt;&lt;_tertiary_title&gt;Plastic and reconstructive surgery&lt;/_tertiary_title&gt;&lt;_type_work&gt;Journal Article&lt;/_type_work&gt;&lt;_url&gt;http://www.ncbi.nlm.nih.gov/entrez/query.fcgi?cmd=Retrieve&amp;amp;db=pubmed&amp;amp;dopt=Abstract&amp;amp;list_uids=28002250&amp;amp;query_hl=1&lt;/_url&gt;&lt;_volume&gt;139&lt;/_volume&gt;&lt;/Details&gt;&lt;Extra&gt;&lt;DBUID&gt;{588221E7-5366-40AF-BC10-76829BAC36C7}&lt;/DBUID&gt;&lt;/Extra&gt;&lt;/Item&gt;&lt;/References&gt;&lt;/Group&gt;&lt;/Citation&gt;_x000a_"/>
    <w:docVar w:name="NE.Ref{DB8188EE-4D2D-43D2-B704-379B7A1362B0}" w:val=" ADDIN NE.Ref.{DB8188EE-4D2D-43D2-B704-379B7A1362B0}&lt;Citation&gt;&lt;Group&gt;&lt;References&gt;&lt;Item&gt;&lt;ID&gt;46&lt;/ID&gt;&lt;UID&gt;{612809BF-D250-46C0-99AD-87D5E9612F80}&lt;/UID&gt;&lt;Title&gt;VEGF-induced adult neovascularization: recruitment, retention, and role of accessory cells.&lt;/Title&gt;&lt;Template&gt;Journal Article&lt;/Template&gt;&lt;Star&gt;0&lt;/Star&gt;&lt;Tag&gt;0&lt;/Tag&gt;&lt;Author&gt;Grunewald, M; Avraham, I; Dor, Y; Bachar-Lustig, E; Itin, A; Yung, S; Chimenti, S; Landsman, L; Abramovitch, R; Keshet, E&lt;/Author&gt;&lt;Year&gt;2006&lt;/Year&gt;&lt;Details&gt;&lt;_collection_scope&gt;SCI;SCIE&lt;/_collection_scope&gt;&lt;_created&gt;63948600&lt;/_created&gt;&lt;_impact_factor&gt;  41.582&lt;/_impact_factor&gt;&lt;_issue&gt;4&lt;/_issue&gt;&lt;_journal&gt;Cell&lt;/_journal&gt;&lt;_modified&gt;63948600&lt;/_modified&gt;&lt;_pages&gt;811-811&lt;/_pages&gt;&lt;_volume&gt;126&lt;/_volume&gt;&lt;/Details&gt;&lt;Extra&gt;&lt;DBUID&gt;{588221E7-5366-40AF-BC10-76829BAC36C7}&lt;/DBUID&gt;&lt;/Extra&gt;&lt;/Item&gt;&lt;/References&gt;&lt;/Group&gt;&lt;/Citation&gt;_x000a_"/>
    <w:docVar w:name="NE.Ref{DBA7E697-B70E-4E9B-BB3F-3D1BDE2C277E}" w:val=" ADDIN NE.Ref.{DBA7E697-B70E-4E9B-BB3F-3D1BDE2C277E}&lt;Citation&gt;&lt;Group&gt;&lt;References&gt;&lt;Item&gt;&lt;ID&gt;54&lt;/ID&gt;&lt;UID&gt;{5667DCB3-AF54-4C57-ACEF-0FE52C3A2693}&lt;/UID&gt;&lt;Title&gt;HGF Mediates Clinical-Grade Human Umbilical Cord-Derived Mesenchymal Stem Cells  Improved Functional Recovery in a Senescence-Accelerated Mouse Model of Alzheimer&amp;apos;s  Disease&lt;/Title&gt;&lt;Template&gt;Journal Article&lt;/Template&gt;&lt;Star&gt;1&lt;/Star&gt;&lt;Tag&gt;0&lt;/Tag&gt;&lt;Author&gt;Jia, Y; Cao, N; Zhai, J; Zeng, Q; Zheng, P; Su, R; Liao, T; Liu, J; Pei, H; Fan, Z; Zhou, J; Xi, J; He, L; Chen, L; Nan, X; Yue, W; Pei, X&lt;/Author&gt;&lt;Year&gt;2020&lt;/Year&gt;&lt;Details&gt;&lt;_accession_num&gt;32995116&lt;/_accession_num&gt;&lt;_author_adr&gt;Stem Cell and Regenerative Medicine Lab Institute of Health Service and Transfusion  Medicine Beijing 100850 China.; Experimental Hematology and Biochemistry Lab Beijing Institute of Radiation Medicine  Beijing 100850 China.; South China Institute of Biomedicine Guangzhou 510005 China.; Stem Cell and Regenerative Medicine Lab Institute of Health Service and Transfusion  Medicine Beijing 100850 China.; 920th Hospital of Joint Logistics Support Force Kunming 650032 China.; Stem Cell and Regenerative Medicine Lab Institute of Health Service and Transfusion  Medicine Beijing 100850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tem Cell and Regenerative Medicine Lab Institute of Health Service and Transfusion  Medicine Beijing 100850 China.; Stem Cell and Regenerative Medicine Lab Institute of Health Service and Transfusion  Medicine Beijing 100850 China.; Experimental Hematology and Biochemistry Lab Beijing Institute of Radiation Medicine  Beijing 100850 China.; Stem Cell and Regenerative Medicine Lab Institute of Health Service and Transfusion  Medicine Beijing 100850 China.; South China Institute of Biomedicine Guangzhou 510005 China.; Experimental Hematology and Biochemistry Lab Beijing Institute of Radiation Medicine 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; Stem Cell and Regenerative Medicine Lab Institute of Health Service and Transfusion  Medicine Beijing 100850 China.; South China Institute of Biomedicine Guangzhou 510005 China.&lt;/_author_adr&gt;&lt;_created&gt;63948640&lt;/_created&gt;&lt;_date&gt;2020-09-01&lt;/_date&gt;&lt;_date_display&gt;2020 Sep&lt;/_date_display&gt;&lt;_doi&gt;10.1002/advs.201903809&lt;/_doi&gt;&lt;_isbn&gt;2198-3844 (Print); 2198-3844 (Electronic); 2198-3844 (Linking)&lt;/_isbn&gt;&lt;_issue&gt;17&lt;/_issue&gt;&lt;_journal&gt;Adv Sci (Weinh)&lt;/_journal&gt;&lt;_keywords&gt;AKT‐GSK3β signaling pathway; Alzheimer&amp;apos;s disease; cMet; hepatocyte growth factor; hyperphosphorylated tau; umbilical cord‐derived mesenchymal stem cells&lt;/_keywords&gt;&lt;_language&gt;eng&lt;/_language&gt;&lt;_modified&gt;63948647&lt;/_modified&gt;&lt;_ori_publication&gt;© 2020 The Authors. Published by WILEY‐VCH Verlag GmbH &amp;amp; Co. KGaA, Weinheim.&lt;/_ori_publication&gt;&lt;_pages&gt;1903809&lt;/_pages&gt;&lt;_tertiary_title&gt;Advanced science (Weinheim, Baden-Wurttemberg, Germany)&lt;/_tertiary_title&gt;&lt;_type_work&gt;Journal Article&lt;/_type_work&gt;&lt;_url&gt;http://www.ncbi.nlm.nih.gov/entrez/query.fcgi?cmd=Retrieve&amp;amp;db=pubmed&amp;amp;dopt=Abstract&amp;amp;list_uids=32995116&amp;amp;query_hl=1&lt;/_url&gt;&lt;_volume&gt;7&lt;/_volume&gt;&lt;/Details&gt;&lt;Extra&gt;&lt;DBUID&gt;{588221E7-5366-40AF-BC10-76829BAC36C7}&lt;/DBUID&gt;&lt;/Extra&gt;&lt;/Item&gt;&lt;/References&gt;&lt;/Group&gt;&lt;/Citation&gt;_x000a_"/>
    <w:docVar w:name="NE.Ref{DD62FB74-3FA3-44AB-B361-CAFD0C95DB46}" w:val=" ADDIN NE.Ref.{DD62FB74-3FA3-44AB-B361-CAFD0C95DB46}&lt;Citation&gt;&lt;Group&gt;&lt;References&gt;&lt;Item&gt;&lt;ID&gt;58&lt;/ID&gt;&lt;UID&gt;{FC2A06E3-2374-4968-A2D2-9374C039744A}&lt;/UID&gt;&lt;Title&gt;Cotransplantation of human umbilical cord mesenchymal stem cells and endothelial  cells for angiogenesis and pulp regeneration in vivo&lt;/Title&gt;&lt;Template&gt;Journal Article&lt;/Template&gt;&lt;Star&gt;0&lt;/Star&gt;&lt;Tag&gt;0&lt;/Tag&gt;&lt;Author&gt;Zhang, S; Zhang, W; Li, Y; Ren, L; Deng, H; Yin, X; Gao, X; Pan, S; Niu, Y&lt;/Author&gt;&lt;Year&gt;2020&lt;/Year&gt;&lt;Details&gt;&lt;_accession_num&gt;32389831&lt;/_accession_num&gt;&lt;_author_adr&gt;The First Affiliated Hospital of Harbin Medical University, No. 23 Youzheng Street,  Nangang District, Harbin 150001, China; Department of Endodontics, School of  Stomatology, Harbin Medical University, No. 143 Yiman Street, Nangang District,  Harbin 150001, China.; The First Affiliated Hospital of Harbin Medical University, No. 23 Youzheng Street,  Nangang District, Harbin 150001, China; Department of Endodontics, School of  Stomatology, Harbin Medical University, No. 143 Yiman Street, Nangang District,  Harbin 150001, China.; The First Affiliated Hospital of Harbin Medical University, No. 23 Youzheng Street,  Nangang District, Harbin 150001, China; Department of Endodontics, School of  Stomatology, Harbin Medical University, No. 143 Yiman Street, Nangang District,  Harbin 150001, China.; Department of Prosthodontics, The First Affiliated Hospital of Harbin Medical  University, No. 143 Yiman Street, Nangang District, Harbin 150001, China.; The First Affiliated Hospital of Harbin Medical University, No. 23 Youzheng Street,  Nangang District, Harbin 150001, China; Department of Endodontics, School of  Stomatology, Harbin Medical University, No. 143 Yiman Street, Nangang District,  Harbin 150001, China.; The First Affiliated Hospital of Harbin Medical University, No. 23 Youzheng Street,  Nangang District, Harbin 150001, China; Department of Endodontics, School of  Stomatology, Harbin Medical University, No. 143 Yiman Street, Nangang District,  Harbin 150001, China.; Department of Biochemistry and Molecular Biology, Harbin Medical University, Harbin  150081, China.; The First Affiliated Hospital of Harbin Medical University, No. 23 Youzheng Street,  Nangang District, Harbin 150001, China; Department of Endodontics, School of  Stomatology, Harbin Medical University, No. 143 Yiman Street, Nangang District,  Harbin 150001, China. Electronic address: panshuang@hrbmu.edu.cn.; The First Affiliated Hospital of Harbin Medical University, No. 23 Youzheng Street,  Nangang District, Harbin 150001, China; Department of Endodontics, School of  Stomatology, Harbin Medical University, No. 143 Yiman Street, Nangang District,  Harbin 150001, China. Electronic address: niuym@hrbmu.edu.cn.&lt;/_author_adr&gt;&lt;_collection_scope&gt;SCI;SCIE&lt;/_collection_scope&gt;&lt;_created&gt;63948937&lt;/_created&gt;&lt;_date&gt;2020-08-15&lt;/_date&gt;&lt;_date_display&gt;2020 Aug 15&lt;/_date_display&gt;&lt;_doi&gt;10.1016/j.lfs.2020.117763&lt;/_doi&gt;&lt;_impact_factor&gt;   5.037&lt;/_impact_factor&gt;&lt;_isbn&gt;1879-0631 (Electronic); 0024-3205 (Linking)&lt;/_isbn&gt;&lt;_journal&gt;Life Sci&lt;/_journal&gt;&lt;_keywords&gt;Angiogenesis; Endothelial cells; HIF1A-AS2; Hif-1 signaling pathway; Human umbilical cord mesenchymal stem cells; Pulp regeneration&lt;/_keywords&gt;&lt;_language&gt;eng&lt;/_language&gt;&lt;_modified&gt;63948937&lt;/_modified&gt;&lt;_ori_publication&gt;Copyright © 2020 Elsevier Inc. All rights reserved.&lt;/_ori_publication&gt;&lt;_pages&gt;117763&lt;/_pages&gt;&lt;_subject_headings&gt;Animals; Coculture Techniques; Collagen/metabolism; Dental Pulp/cytology/*metabolism; Drug Combinations; Female; Gene Knockdown Techniques; Human Umbilical Vein Endothelial Cells/*transplantation; Humans; Hypoxia-Inducible Factor 1/metabolism; Laminin/metabolism; Mesenchymal Stem Cell Transplantation/*methods; Mice; Neovascularization, Physiologic/*physiology; Proteoglycans/metabolism; RNA, Long Noncoding/genetics; Regeneration/physiology; Umbilical Cord/cytology&lt;/_subject_headings&gt;&lt;_tertiary_title&gt;Life sciences&lt;/_tertiary_title&gt;&lt;_type_work&gt;Journal Article&lt;/_type_work&gt;&lt;_url&gt;http://www.ncbi.nlm.nih.gov/entrez/query.fcgi?cmd=Retrieve&amp;amp;db=pubmed&amp;amp;dopt=Abstract&amp;amp;list_uids=32389831&amp;amp;query_hl=1&lt;/_url&gt;&lt;_volume&gt;255&lt;/_volume&gt;&lt;_accessed&gt;64178468&lt;/_accessed&gt;&lt;/Details&gt;&lt;Extra&gt;&lt;DBUID&gt;{588221E7-5366-40AF-BC10-76829BAC36C7}&lt;/DBUID&gt;&lt;/Extra&gt;&lt;/Item&gt;&lt;/References&gt;&lt;/Group&gt;&lt;Group&gt;&lt;References&gt;&lt;Item&gt;&lt;ID&gt;59&lt;/ID&gt;&lt;UID&gt;{6DCE64FA-C24E-437A-9E53-036BEF8BBF95}&lt;/UID&gt;&lt;Title&gt;Induced Pluripotent Stem Cell (iPSC)-Derived Extracellular Vesicles Are Safer and  More Effective for Cardiac Repair Than iPSCs&lt;/Title&gt;&lt;Template&gt;Journal Article&lt;/Template&gt;&lt;Star&gt;0&lt;/Star&gt;&lt;Tag&gt;0&lt;/Tag&gt;&lt;Author&gt;Adamiak, M; Cheng, G; Bobis-Wozowicz, S; Zhao, L; Kedracka-Krok, S; Samanta, A; Karnas, E; Xuan, Y T; Skupien-Rabian, B; Chen, X; Jankowska, U; Girgis, M; Sekula, M; Davani, A; Lasota, S; Vincent, R J; Sarna, M; Newell, K L; Wang, O L; Dudley, N; Madeja, Z; Dawn, B; Zuba-Surma, E K&lt;/Author&gt;&lt;Year&gt;2018&lt;/Year&gt;&lt;Details&gt;&lt;_accession_num&gt;29118058&lt;/_accession_num&gt;&lt;_author_adr&gt;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  ewa.zuba-surma@uj.edu.pl bdawn@kumc.edu.; From the Department of Cell Biology (M.A., S.B.-W., E.K., S.L., Z.M., E.K.Z.-S),  Department of Physical Biochemistry (S.K.-K., B.S.-R.), and Department of Biophysics  (M. Sarna), Jagiellonian University, Krakow, Poland; Division of Cardiovascular  Diseases, Cardiovascular Research Institute (G.C., L.Z., A.S., Y.-T.X., X.C., M.G.,  A.D., R.J.V., O.-L.W., N.D., B.D.) and Department of Pathology and Laboratory  Medicine (K.L.N.), University of Kansas Medical Center, Kansas City; and Malopolska  Centre of Biotechnology, Krakow, Poland (E.K., B.S.-R., U.J., M. Sekula, M. Sarna).  ewa.zuba-surma@uj.edu.pl bdawn@kumc.edu.&lt;/_author_adr&gt;&lt;_collection_scope&gt;SCI;SCIE&lt;/_collection_scope&gt;&lt;_created&gt;63948938&lt;/_created&gt;&lt;_date&gt;2018-01-19&lt;/_date&gt;&lt;_date_display&gt;2018 Jan 19&lt;/_date_display&gt;&lt;_doi&gt;10.1161/CIRCRESAHA.117.311769&lt;/_doi&gt;&lt;_impact_factor&gt;  17.367&lt;/_impact_factor&gt;&lt;_isbn&gt;1524-4571 (Electronic); 0009-7330 (Print); 0009-7330 (Linking)&lt;/_isbn&gt;&lt;_issue&gt;2&lt;/_issue&gt;&lt;_journal&gt;Circ Res&lt;/_journal&gt;&lt;_keywords&gt;*angiogenesis; *apoptosis; *extracellular vesicles; *induced pluripotent stem cells; *myocardial infarction; *remodeling; *stem cells&lt;/_keywords&gt;&lt;_language&gt;eng&lt;/_language&gt;&lt;_modified&gt;63948938&lt;/_modified&gt;&lt;_ori_publication&gt;© 2017 American Heart Association, Inc.&lt;/_ori_publication&gt;&lt;_pages&gt;296-309&lt;/_pages&gt;&lt;_subject_headings&gt;Animals; Cell Movement/physiology; Cell Survival/physiology; Cells, Cultured; Extracellular Vesicles/*physiology/*transplantation; Induced Pluripotent Stem Cells/*physiology/*transplantation; Male; Mice; Mice, Inbred C57BL; Mice, Transgenic; Myocardial Infarction/metabolism/pathology/therapy; Myocardial Reperfusion Injury/metabolism/pathology/*therapy; Myocytes, Cardiac/physiology/transplantation; Treatment Outcome&lt;/_subject_headings&gt;&lt;_tertiary_title&gt;Circulation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9118058&amp;amp;query_hl=1&lt;/_url&gt;&lt;_volume&gt;122&lt;/_volume&gt;&lt;_accessed&gt;64178468&lt;/_accessed&gt;&lt;/Details&gt;&lt;Extra&gt;&lt;DBUID&gt;{588221E7-5366-40AF-BC10-76829BAC36C7}&lt;/DBUID&gt;&lt;/Extra&gt;&lt;/Item&gt;&lt;/References&gt;&lt;/Group&gt;&lt;/Citation&gt;_x000a_"/>
    <w:docVar w:name="NE.Ref{DE5000EF-6383-44DE-9A66-6BACEE67ED67}" w:val=" ADDIN NE.Ref.{DE5000EF-6383-44DE-9A66-6BACEE67ED67}&lt;Citation&gt;&lt;Group&gt;&lt;References&gt;&lt;Item&gt;&lt;ID&gt;41&lt;/ID&gt;&lt;UID&gt;{ED2E629B-265E-4247-B609-6D75158E37C0}&lt;/UID&gt;&lt;Title&gt;Tuning the mechanics of 3D-printed scaffolds by crystal lattice-like structural design for breast tissue engineering&lt;/Title&gt;&lt;Template&gt;Journal Article&lt;/Template&gt;&lt;Star&gt;1&lt;/Star&gt;&lt;Tag&gt;0&lt;/Tag&gt;&lt;Author&gt;Zhou, M; Hou, J; Zhang, G; Luo, C; Zeng, Y; Mou, S; Xiao, P; Zhong, A; Yuan, Q; Yang, J; Wang, Z; Sun, J&lt;/Author&gt;&lt;Year&gt;2019&lt;/Year&gt;&lt;Details&gt;&lt;_accession_num&gt;31665714&lt;/_accession_num&gt;&lt;_collection_scope&gt;SCIE;EI&lt;/_collection_scope&gt;&lt;_created&gt;63234830&lt;/_created&gt;&lt;_date&gt;2019-12-31&lt;/_date&gt;&lt;_date_display&gt;2019 Dec 31&lt;/_date_display&gt;&lt;_db_updated&gt;PubMed&lt;/_db_updated&gt;&lt;_doi&gt;10.1088/1758-5090/ab52ea&lt;/_doi&gt;&lt;_impact_factor&gt;   9.954&lt;/_impact_factor&gt;&lt;_isbn&gt;1758-5090 (Electronic); 1758-5082 (Linking)&lt;/_isbn&gt;&lt;_issue&gt;1&lt;/_issue&gt;&lt;_journal&gt;Biofabrication&lt;/_journal&gt;&lt;_language&gt;eng&lt;/_language&gt;&lt;_modified&gt;63948571&lt;/_modified&gt;&lt;_pages&gt;015023&lt;/_pages&gt;&lt;_tertiary_title&gt;Biofabrication&lt;/_tertiary_title&gt;&lt;_type_work&gt;Journal Article; Research Support, Non-U.S. Gov&amp;apos;t&lt;/_type_work&gt;&lt;_url&gt;http://www.ncbi.nlm.nih.gov/entrez/query.fcgi?cmd=Retrieve&amp;amp;db=pubmed&amp;amp;dopt=Abstract&amp;amp;list_uids=31665714&amp;amp;query_hl=1&lt;/_url&gt;&lt;_volume&gt;12&lt;/_volume&gt;&lt;/Details&gt;&lt;Extra&gt;&lt;DBUID&gt;{588221E7-5366-40AF-BC10-76829BAC36C7}&lt;/DBUID&gt;&lt;/Extra&gt;&lt;/Item&gt;&lt;/References&gt;&lt;/Group&gt;&lt;/Citation&gt;_x000a_"/>
    <w:docVar w:name="NE.Ref{E0781F08-4486-4EF7-841E-5BFB1AAADCCF}" w:val=" ADDIN NE.Ref.{E0781F08-4486-4EF7-841E-5BFB1AAADCCF}&lt;Citation&gt;&lt;Group&gt;&lt;References&gt;&lt;Item&gt;&lt;ID&gt;43&lt;/ID&gt;&lt;UID&gt;{516EB6B3-B6BE-413F-9BC4-99AD5E321893}&lt;/UID&gt;&lt;Title&gt;Human Umbilical Cord-Derived Mesenchymal Stem Cells Relieve Hind Limb Ischemia by  Promoting Angiogenesis in Mice&lt;/Title&gt;&lt;Template&gt;Journal Article&lt;/Template&gt;&lt;Star&gt;0&lt;/Star&gt;&lt;Tag&gt;0&lt;/Tag&gt;&lt;Author&gt;Wang, Z; Zheng, L; Lian, C; Qi, Y; Li, W; Wang, S&lt;/Author&gt;&lt;Year&gt;2019&lt;/Year&gt;&lt;Details&gt;&lt;_accession_num&gt;31407635&lt;/_accession_num&gt;&lt;_author_adr&gt;Division of Vascular Surgery, Guangdong Key Engineering Laboratory for Diagnosis and  Treatment of Vascular Disease, and The First Affiliated Hospital, Sun Yat-sen  University, Guangzhou, China.; Division of Vascular Surgery, Guangdong Key Engineering Laboratory for Diagnosis and  Treatment of Vascular Disease, and The First Affiliated Hospital, Sun Yat-sen  University, Guangzhou, China.; Division of Vascular Surgery, Guangdong Key Engineering Laboratory for Diagnosis and  Treatment of Vascular Disease, and The First Affiliated Hospital, Sun Yat-sen  University, Guangzhou, China.; Division of Vascular Surgery, Guangdong Key Engineering Laboratory for Diagnosis and  Treatment of Vascular Disease, and The First Affiliated Hospital, Sun Yat-sen  University, Guangzhou, China.; Laboratory of General Surgery, The First Affiliated Hospital, Sun Yat-sen  University, Guangzhou, China.; Division of Vascular Surgery, Guangdong Key Engineering Laboratory for Diagnosis and  Treatment of Vascular Disease, and The First Affiliated Hospital, Sun Yat-sen  University, Guangzhou, China.&lt;/_author_adr&gt;&lt;_collection_scope&gt;SCI;SCIE&lt;/_collection_scope&gt;&lt;_created&gt;63948589&lt;/_created&gt;&lt;_date&gt;2019-10-15&lt;/_date&gt;&lt;_date_display&gt;2019 Oct 15&lt;/_date_display&gt;&lt;_doi&gt;10.1089/scd.2019.0115&lt;/_doi&gt;&lt;_impact_factor&gt;   3.272&lt;/_impact_factor&gt;&lt;_isbn&gt;1557-8534 (Electronic); 1547-3287 (Linking)&lt;/_isbn&gt;&lt;_issue&gt;20&lt;/_issue&gt;&lt;_journal&gt;Stem Cells Dev&lt;/_journal&gt;&lt;_keywords&gt;*HUVEC; *angiogenesis; *limb ischemia; *mesenchymal stem cells&lt;/_keywords&gt;&lt;_language&gt;eng&lt;/_language&gt;&lt;_modified&gt;63948589&lt;/_modified&gt;&lt;_pages&gt;1384-1397&lt;/_pages&gt;&lt;_subject_headings&gt;Animals; Cell Movement; Cell Proliferation; Computational Biology/methods; *Cord Blood Stem Cell Transplantation; Disease Models, Animal; Endothelial Cells/cytology/metabolism; Extracellular Signal-Regulated MAP Kinases/genetics/metabolism; Fetal Blood/cytology/metabolism; Gene Expression Regulation; Hindlimb/blood supply/metabolism/pathology; Humans; Ischemia/genetics/metabolism/pathology/*therapy; Male; *Mesenchymal Stem Cell Transplantation; Mesenchymal Stem Cells/cytology/metabolism; Mice; Mice, Nude; Neovascularization, Physiologic/*genetics; Peripheral Arterial Disease/genetics/metabolism/pathology/*therapy; Phosphatidylinositol 3-Kinases/genetics/metabolism; Proto-Oncogene Proteins c-akt/genetics/metabolism; Signal Transduction&lt;/_subject_headings&gt;&lt;_tertiary_title&gt;Stem cells and development&lt;/_tertiary_title&gt;&lt;_type_work&gt;Journal Article; Research Support, Non-U.S. Gov&amp;apos;t&lt;/_type_work&gt;&lt;_url&gt;http://www.ncbi.nlm.nih.gov/entrez/query.fcgi?cmd=Retrieve&amp;amp;db=pubmed&amp;amp;dopt=Abstract&amp;amp;list_uids=31407635&amp;amp;query_hl=1&lt;/_url&gt;&lt;_volume&gt;28&lt;/_volume&gt;&lt;/Details&gt;&lt;Extra&gt;&lt;DBUID&gt;{588221E7-5366-40AF-BC10-76829BAC36C7}&lt;/DBUID&gt;&lt;/Extra&gt;&lt;/Item&gt;&lt;/References&gt;&lt;/Group&gt;&lt;Group&gt;&lt;References&gt;&lt;Item&gt;&lt;ID&gt;42&lt;/ID&gt;&lt;UID&gt;{A956A811-8048-4511-9BAB-C0A9F1F843B4}&lt;/UID&gt;&lt;Title&gt;Umbilical cord mesenchymal stem cells and umbilical cord blood mononuclear cells improve neonatal rat memory after hypoxia-ischemia.&lt;/Title&gt;&lt;Template&gt;Journal Article&lt;/Template&gt;&lt;Star&gt;0&lt;/Star&gt;&lt;Tag&gt;0&lt;/Tag&gt;&lt;Author&gt;Jie; Zhang; Chao; Yang; Juan; Chen; Maowen; Luo; Dezhi; Qiang&lt;/Author&gt;&lt;Year&gt;2019&lt;/Year&gt;&lt;Details&gt;&lt;_collection_scope&gt;SCI;SCIE&lt;/_collection_scope&gt;&lt;_created&gt;63948587&lt;/_created&gt;&lt;_impact_factor&gt;   3.332&lt;/_impact_factor&gt;&lt;_journal&gt;Behavioural brain research&lt;/_journal&gt;&lt;_modified&gt;63948587&lt;/_modified&gt;&lt;_pages&gt;56-63&lt;/_pages&gt;&lt;_volume&gt;362&lt;/_volume&gt;&lt;/Details&gt;&lt;Extra&gt;&lt;DBUID&gt;{588221E7-5366-40AF-BC10-76829BAC36C7}&lt;/DBUID&gt;&lt;/Extra&gt;&lt;/Item&gt;&lt;/References&gt;&lt;/Group&gt;&lt;/Citation&gt;_x000a_"/>
    <w:docVar w:name="NE.Ref{E1D9C310-C57E-4E0E-A294-0E3FFF19A538}" w:val=" ADDIN NE.Ref.{E1D9C310-C57E-4E0E-A294-0E3FFF19A538}&lt;Citation&gt;&lt;Group&gt;&lt;References&gt;&lt;Item&gt;&lt;ID&gt;37&lt;/ID&gt;&lt;UID&gt;{1916C16E-E139-4877-BDFD-BC03D5898BBA}&lt;/UID&gt;&lt;Title&gt;Tissue engineered bone using select growth factors: A comprehensive review of animal studies and clinical translation studies in man.&lt;/Title&gt;&lt;Template&gt;Journal Article&lt;/Template&gt;&lt;Star&gt;1&lt;/Star&gt;&lt;Tag&gt;0&lt;/Tag&gt;&lt;Author&gt;Gothard, D; Smith, E L; Kanczler, J M; Rashidi, H; Oreffo, R&lt;/Author&gt;&lt;Year&gt;2014&lt;/Year&gt;&lt;Details&gt;&lt;_collection_scope&gt;SCIE&lt;/_collection_scope&gt;&lt;_created&gt;63948550&lt;/_created&gt;&lt;_impact_factor&gt;   3.942&lt;/_impact_factor&gt;&lt;_issue&gt;28&lt;/_issue&gt;&lt;_journal&gt;European cells &amp;amp; materials&lt;/_journal&gt;&lt;_modified&gt;63948550&lt;/_modified&gt;&lt;_pages&gt;166-208&lt;/_pages&gt;&lt;_volume&gt;28&lt;/_volume&gt;&lt;_accessed&gt;64178476&lt;/_accessed&gt;&lt;/Details&gt;&lt;Extra&gt;&lt;DBUID&gt;{588221E7-5366-40AF-BC10-76829BAC36C7}&lt;/DBUID&gt;&lt;/Extra&gt;&lt;/Item&gt;&lt;/References&gt;&lt;/Group&gt;&lt;/Citation&gt;_x000a_"/>
    <w:docVar w:name="NE.Ref{E32A5B8C-BB08-43D3-9173-65F5702DA94A}" w:val=" ADDIN NE.Ref.{E32A5B8C-BB08-43D3-9173-65F5702DA94A}&lt;Citation&gt;&lt;Group&gt;&lt;References&gt;&lt;Item&gt;&lt;ID&gt;60&lt;/ID&gt;&lt;UID&gt;{BCE0A308-22BB-4914-BD95-B707C8C106AF}&lt;/UID&gt;&lt;Title&gt;Transformation of Breast Reconstruction via Additive Biomanufacturing&lt;/Title&gt;&lt;Template&gt;Journal Article&lt;/Template&gt;&lt;Star&gt;0&lt;/Star&gt;&lt;Tag&gt;0&lt;/Tag&gt;&lt;Author&gt;Chhaya, M P; Balmayor, E R; Hutmacher, D W; Schantz, J T&lt;/Author&gt;&lt;Year&gt;2016&lt;/Year&gt;&lt;Details&gt;&lt;_collection_scope&gt;SCI;SCIE&lt;/_collection_scope&gt;&lt;_created&gt;63949618&lt;/_created&gt;&lt;_impact_factor&gt;   4.379&lt;/_impact_factor&gt;&lt;_journal&gt;Scientific Reports&lt;/_journal&gt;&lt;_modified&gt;63949618&lt;/_modified&gt;&lt;_pages&gt;28030&lt;/_pages&gt;&lt;_volume&gt;6&lt;/_volume&gt;&lt;_accessed&gt;64178469&lt;/_accessed&gt;&lt;/Details&gt;&lt;Extra&gt;&lt;DBUID&gt;{588221E7-5366-40AF-BC10-76829BAC36C7}&lt;/DBUID&gt;&lt;/Extra&gt;&lt;/Item&gt;&lt;/References&gt;&lt;/Group&gt;&lt;/Citation&gt;_x000a_"/>
    <w:docVar w:name="NE.Ref{E7F60B51-C6E5-4C3E-9813-1A6ADC4142D1}" w:val=" ADDIN NE.Ref.{E7F60B51-C6E5-4C3E-9813-1A6ADC4142D1}&lt;Citation&gt;&lt;Group&gt;&lt;References&gt;&lt;Item&gt;&lt;ID&gt;72&lt;/ID&gt;&lt;UID&gt;{431D8164-3127-4F9D-A82D-7D3117D20A8A}&lt;/UID&gt;&lt;Title&gt;Integrin activation&lt;/Title&gt;&lt;Template&gt;Journal Article&lt;/Template&gt;&lt;Star&gt;0&lt;/Star&gt;&lt;Tag&gt;0&lt;/Tag&gt;&lt;Author&gt;Ginsberg, M H&lt;/Author&gt;&lt;Year&gt;2014&lt;/Year&gt;&lt;Details&gt;&lt;_issue&gt;12&lt;/_issue&gt;&lt;_journal&gt;BMB reports&lt;/_journal&gt;&lt;_pages&gt;655-659&lt;/_pages&gt;&lt;_volume&gt;47&lt;/_volume&gt;&lt;_created&gt;64178490&lt;/_created&gt;&lt;_modified&gt;64178490&lt;/_modified&gt;&lt;_impact_factor&gt;   4.778&lt;/_impact_factor&gt;&lt;_collection_scope&gt;SCIE&lt;/_collection_scope&gt;&lt;_accessed&gt;64178490&lt;/_accessed&gt;&lt;/Details&gt;&lt;Extra&gt;&lt;DBUID&gt;{588221E7-5366-40AF-BC10-76829BAC36C7}&lt;/DBUID&gt;&lt;/Extra&gt;&lt;/Item&gt;&lt;/References&gt;&lt;/Group&gt;&lt;/Citation&gt;_x000a_"/>
    <w:docVar w:name="NE.Ref{E9BE4809-32C8-4685-AC53-14CB56413D30}" w:val=" ADDIN NE.Ref.{E9BE4809-32C8-4685-AC53-14CB56413D30}&lt;Citation&gt;&lt;Group&gt;&lt;References&gt;&lt;Item&gt;&lt;ID&gt;51&lt;/ID&gt;&lt;UID&gt;{1AC09A6C-7A7A-447A-87D2-2B4D7C24A98A}&lt;/UID&gt;&lt;Title&gt;Targeted Protection of Donor Graft Vasculature Using a Phosphodiesterase Inhibitor Increases Survival and Predictability of Autologous Fat Grafts&lt;/Title&gt;&lt;Template&gt;Journal Article&lt;/Template&gt;&lt;Star&gt;0&lt;/Star&gt;&lt;Tag&gt;0&lt;/Tag&gt;&lt;Author&gt;Soares, M A; Ezeamuzie, O C; Ham, M J; Duckworth, A M; Rabbani, P S; Saadeh, P B; Ceradini, D J&lt;/Author&gt;&lt;Year&gt;2015&lt;/Year&gt;&lt;Details&gt;&lt;_collection_scope&gt;SCI;SCIE&lt;/_collection_scope&gt;&lt;_created&gt;63948631&lt;/_created&gt;&lt;_impact_factor&gt;   4.730&lt;/_impact_factor&gt;&lt;_issue&gt;2&lt;/_issue&gt;&lt;_journal&gt;Plastic and Reconstructive Surgery&lt;/_journal&gt;&lt;_modified&gt;63948631&lt;/_modified&gt;&lt;_pages&gt;488-499&lt;/_pages&gt;&lt;_volume&gt;135&lt;/_volume&gt;&lt;/Details&gt;&lt;Extra&gt;&lt;DBUID&gt;{588221E7-5366-40AF-BC10-76829BAC36C7}&lt;/DBUID&gt;&lt;/Extra&gt;&lt;/Item&gt;&lt;/References&gt;&lt;/Group&gt;&lt;/Citation&gt;_x000a_"/>
    <w:docVar w:name="NE.Ref{E9CDA5AE-EDA2-479B-A083-95E462017673}" w:val=" ADDIN NE.Ref.{E9CDA5AE-EDA2-479B-A083-95E462017673}&lt;Citation&gt;&lt;Group&gt;&lt;References&gt;&lt;Item&gt;&lt;ID&gt;38&lt;/ID&gt;&lt;UID&gt;{B1092FAD-9A28-4B4D-AEA6-3B421D373734}&lt;/UID&gt;&lt;Title&gt;Effects of Integrin β1 on behavior and neurovascular regeneration in rats with cerebral ischemia-reperfusion injury.&lt;/Title&gt;&lt;Template&gt;Journal Article&lt;/Template&gt;&lt;Star&gt;1&lt;/Star&gt;&lt;Tag&gt;0&lt;/Tag&gt;&lt;Author&gt;X-L; Guo; Y-S; Zhang; Zhao&lt;/Author&gt;&lt;Year&gt;2019&lt;/Year&gt;&lt;Details&gt;&lt;_collection_scope&gt;SCIE&lt;/_collection_scope&gt;&lt;_created&gt;63948556&lt;/_created&gt;&lt;_impact_factor&gt;   3.507&lt;/_impact_factor&gt;&lt;_issue&gt;8&lt;/_issue&gt;&lt;_journal&gt;European review for medical and pharmacological sciences&lt;/_journal&gt;&lt;_modified&gt;63948557&lt;/_modified&gt;&lt;_pages&gt;3487-3494&lt;/_pages&gt;&lt;_volume&gt;23&lt;/_volume&gt;&lt;/Details&gt;&lt;Extra&gt;&lt;DBUID&gt;{588221E7-5366-40AF-BC10-76829BAC36C7}&lt;/DBUID&gt;&lt;/Extra&gt;&lt;/Item&gt;&lt;/References&gt;&lt;/Group&gt;&lt;/Citation&gt;_x000a_"/>
    <w:docVar w:name="NE.Ref{EA3C1F54-FB9D-4179-AF7A-FF9EDD23BC2B}" w:val=" ADDIN NE.Ref.{EA3C1F54-FB9D-4179-AF7A-FF9EDD23BC2B}&lt;Citation&gt;&lt;Group&gt;&lt;References&gt;&lt;Item&gt;&lt;ID&gt;39&lt;/ID&gt;&lt;UID&gt;{BF173042-EF31-47E0-9E28-94646E770833}&lt;/UID&gt;&lt;Title&gt;Functional analysis reveals angiogenic potential of human mesenchymal stem cells from Wharton&amp;apos;s jelly in dermal regeneration.&lt;/Title&gt;&lt;Template&gt;Journal Article&lt;/Template&gt;&lt;Star&gt;0&lt;/Star&gt;&lt;Tag&gt;0&lt;/Tag&gt;&lt;Author&gt;Edwards, S S; Zavala, G; Prieto, C P; Elliott, M; Martínez, S; Ega A, J T; Bono, M R; Palma, V&lt;/Author&gt;&lt;Year&gt;2014&lt;/Year&gt;&lt;Details&gt;&lt;_collection_scope&gt;SCIE&lt;/_collection_scope&gt;&lt;_created&gt;63948560&lt;/_created&gt;&lt;_impact_factor&gt;   9.596&lt;/_impact_factor&gt;&lt;_issue&gt;4&lt;/_issue&gt;&lt;_journal&gt;Angiogenesis&lt;/_journal&gt;&lt;_modified&gt;63948560&lt;/_modified&gt;&lt;_pages&gt;851-866&lt;/_pages&gt;&lt;_volume&gt;17&lt;/_volume&gt;&lt;/Details&gt;&lt;Extra&gt;&lt;DBUID&gt;{588221E7-5366-40AF-BC10-76829BAC36C7}&lt;/DBUID&gt;&lt;/Extra&gt;&lt;/Item&gt;&lt;/References&gt;&lt;/Group&gt;&lt;/Citation&gt;_x000a_"/>
    <w:docVar w:name="NE.Ref{ECC3E419-5C62-4606-A321-1DC0C77EA082}" w:val=" ADDIN NE.Ref.{ECC3E419-5C62-4606-A321-1DC0C77EA082}&lt;Citation&gt;&lt;Group&gt;&lt;References&gt;&lt;Item&gt;&lt;ID&gt;40&lt;/ID&gt;&lt;UID&gt;{0EB0BEFD-039E-46D6-AC72-CED6397D0D3C}&lt;/UID&gt;&lt;Title&gt;Banking human umbilical cord-derived mesenchymal stromal cells for clinical use.&lt;/Title&gt;&lt;Template&gt;Journal Article&lt;/Template&gt;&lt;Star&gt;0&lt;/Star&gt;&lt;Tag&gt;0&lt;/Tag&gt;&lt;Author&gt;Gong, W; Han, Z; Zhao, H; Wang, Y; Wang, J; Zhong, J; Wang, B; Wang, S; Wang, Y; Sun, L&lt;/Author&gt;&lt;Year&gt;2012&lt;/Year&gt;&lt;Details&gt;&lt;_collection_scope&gt;SCI;SCIE&lt;/_collection_scope&gt;&lt;_created&gt;63948563&lt;/_created&gt;&lt;_impact_factor&gt;   4.064&lt;/_impact_factor&gt;&lt;_issue&gt;1&lt;/_issue&gt;&lt;_journal&gt;Cell Transplantation&lt;/_journal&gt;&lt;_modified&gt;63948563&lt;/_modified&gt;&lt;_pages&gt;207&lt;/_pages&gt;&lt;_volume&gt;21&lt;/_volume&gt;&lt;_accessed&gt;64178476&lt;/_accessed&gt;&lt;/Details&gt;&lt;Extra&gt;&lt;DBUID&gt;{588221E7-5366-40AF-BC10-76829BAC36C7}&lt;/DBUID&gt;&lt;/Extra&gt;&lt;/Item&gt;&lt;/References&gt;&lt;/Group&gt;&lt;/Citation&gt;_x000a_"/>
    <w:docVar w:name="NE.Ref{F200EB9D-D554-4EFB-A7E0-A1F4B94E851D}" w:val=" ADDIN NE.Ref.{F200EB9D-D554-4EFB-A7E0-A1F4B94E851D}&lt;Citation&gt;&lt;Group&gt;&lt;References&gt;&lt;Item&gt;&lt;ID&gt;50&lt;/ID&gt;&lt;UID&gt;{6CE8CE98-92C3-48C8-974D-A0093A46C04B}&lt;/UID&gt;&lt;Title&gt;Macrophages are involved in the protective role of human umbilical cord-derived  stromal cells in renal ischemia-reperfusion injury&lt;/Title&gt;&lt;Template&gt;Journal Article&lt;/Template&gt;&lt;Star&gt;1&lt;/Star&gt;&lt;Tag&gt;0&lt;/Tag&gt;&lt;Author&gt;Li, W; Zhang, Q; Wang, M; Wu, H; Mao, F; Zhang, B; Ji, R; Gao, S; Sun, Z; Zhu, W; Qian, H; Chen, Y; Xu, W&lt;/Author&gt;&lt;Year&gt;2013&lt;/Year&gt;&lt;Details&gt;&lt;_accession_num&gt;23466564&lt;/_accession_num&gt;&lt;_author_adr&gt;School of Medical Science and Laboratory Medicine, Jiangsu University, 301 Xuefu  Road, Zhenjiang, Jiangsu 212013, China.&lt;/_author_adr&gt;&lt;_collection_scope&gt;SCIE&lt;/_collection_scope&gt;&lt;_created&gt;63948620&lt;/_created&gt;&lt;_date&gt;2013-05-01&lt;/_date&gt;&lt;_date_display&gt;2013 May&lt;/_date_display&gt;&lt;_doi&gt;10.1016/j.scr.2013.01.005&lt;/_doi&gt;&lt;_impact_factor&gt;   2.020&lt;/_impact_factor&gt;&lt;_isbn&gt;1876-7753 (Electronic); 1873-5061 (Linking)&lt;/_isbn&gt;&lt;_issue&gt;3&lt;/_issue&gt;&lt;_journal&gt;Stem Cell Res&lt;/_journal&gt;&lt;_language&gt;eng&lt;/_language&gt;&lt;_modified&gt;63948621&lt;/_modified&gt;&lt;_ori_publication&gt;Copyright © 2013 Elsevier B.V. All rights reserved.&lt;/_ori_publication&gt;&lt;_pages&gt;405-16&lt;/_pages&gt;&lt;_subject_headings&gt;Animals; Cell Line; Cell Proliferation; Cell Tracking; Coculture Techniques; Cytokines/genetics/metabolism; Humans; Kidney/*metabolism/pathology; Macrophages/*cytology/immunology/metabolism; Male; Mice; Mice, Inbred C57BL; Phenotype; Reperfusion Injury/*therapy; Stromal Cells/*cytology/transplantation; Umbilical Cord/*cytology&lt;/_subject_headings&gt;&lt;_tertiary_title&gt;Stem cell research&lt;/_tertiary_title&gt;&lt;_type_work&gt;Journal Article; Research Support, Non-U.S. Gov&amp;apos;t&lt;/_type_work&gt;&lt;_url&gt;http://www.ncbi.nlm.nih.gov/entrez/query.fcgi?cmd=Retrieve&amp;amp;db=pubmed&amp;amp;dopt=Abstract&amp;amp;list_uids=23466564&amp;amp;query_hl=1&lt;/_url&gt;&lt;_volume&gt;10&lt;/_volume&gt;&lt;/Details&gt;&lt;Extra&gt;&lt;DBUID&gt;{588221E7-5366-40AF-BC10-76829BAC36C7}&lt;/DBUID&gt;&lt;/Extra&gt;&lt;/Item&gt;&lt;/References&gt;&lt;/Group&gt;&lt;/Citation&gt;_x000a_"/>
    <w:docVar w:name="NE.Ref{F3863FD4-BA6B-4D56-90D4-0942405AE2C9}" w:val=" ADDIN NE.Ref.{F3863FD4-BA6B-4D56-90D4-0942405AE2C9}&lt;Citation&gt;&lt;Group&gt;&lt;References&gt;&lt;Item&gt;&lt;ID&gt;43&lt;/ID&gt;&lt;UID&gt;{516EB6B3-B6BE-413F-9BC4-99AD5E321893}&lt;/UID&gt;&lt;Title&gt;Human Umbilical Cord-Derived Mesenchymal Stem Cells Relieve Hind Limb Ischemia by  Promoting Angiogenesis in Mice&lt;/Title&gt;&lt;Template&gt;Journal Article&lt;/Template&gt;&lt;Star&gt;0&lt;/Star&gt;&lt;Tag&gt;0&lt;/Tag&gt;&lt;Author&gt;Wang, Z; Zheng, L; Lian, C; Qi, Y; Li, W; Wang, S&lt;/Author&gt;&lt;Year&gt;2019&lt;/Year&gt;&lt;Details&gt;&lt;_accession_num&gt;31407635&lt;/_accession_num&gt;&lt;_author_adr&gt;Division of Vascular Surgery, Guangdong Key Engineering Laboratory for Diagnosis and  Treatment of Vascular Disease, and The First Affiliated Hospital, Sun Yat-sen  University, Guangzhou, China.; Division of Vascular Surgery, Guangdong Key Engineering Laboratory for Diagnosis and  Treatment of Vascular Disease, and The First Affiliated Hospital, Sun Yat-sen  University, Guangzhou, China.; Division of Vascular Surgery, Guangdong Key Engineering Laboratory for Diagnosis and  Treatment of Vascular Disease, and The First Affiliated Hospital, Sun Yat-sen  University, Guangzhou, China.; Division of Vascular Surgery, Guangdong Key Engineering Laboratory for Diagnosis and  Treatment of Vascular Disease, and The First Affiliated Hospital, Sun Yat-sen  University, Guangzhou, China.; Laboratory of General Surgery, The First Affiliated Hospital, Sun Yat-sen  University, Guangzhou, China.; Division of Vascular Surgery, Guangdong Key Engineering Laboratory for Diagnosis and  Treatment of Vascular Disease, and The First Affiliated Hospital, Sun Yat-sen  University, Guangzhou, China.&lt;/_author_adr&gt;&lt;_collection_scope&gt;SCI;SCIE&lt;/_collection_scope&gt;&lt;_created&gt;63948589&lt;/_created&gt;&lt;_date&gt;2019-10-15&lt;/_date&gt;&lt;_date_display&gt;2019 Oct 15&lt;/_date_display&gt;&lt;_doi&gt;10.1089/scd.2019.0115&lt;/_doi&gt;&lt;_impact_factor&gt;   3.272&lt;/_impact_factor&gt;&lt;_isbn&gt;1557-8534 (Electronic); 1547-3287 (Linking)&lt;/_isbn&gt;&lt;_issue&gt;20&lt;/_issue&gt;&lt;_journal&gt;Stem Cells Dev&lt;/_journal&gt;&lt;_keywords&gt;*HUVEC; *angiogenesis; *limb ischemia; *mesenchymal stem cells&lt;/_keywords&gt;&lt;_language&gt;eng&lt;/_language&gt;&lt;_modified&gt;64178477&lt;/_modified&gt;&lt;_pages&gt;1384-1397&lt;/_pages&gt;&lt;_subject_headings&gt;Animals; Cell Movement; Cell Proliferation; Computational Biology/methods; *Cord Blood Stem Cell Transplantation; Disease Models, Animal; Endothelial Cells/cytology/metabolism; Extracellular Signal-Regulated MAP Kinases/genetics/metabolism; Fetal Blood/cytology/metabolism; Gene Expression Regulation; Hindlimb/blood supply/metabolism/pathology; Humans; Ischemia/genetics/metabolism/pathology/*therapy; Male; *Mesenchymal Stem Cell Transplantation; Mesenchymal Stem Cells/cytology/metabolism; Mice; Mice, Nude; Neovascularization, Physiologic/*genetics; Peripheral Arterial Disease/genetics/metabolism/pathology/*therapy; Phosphatidylinositol 3-Kinases/genetics/metabolism; Proto-Oncogene Proteins c-akt/genetics/metabolism; Signal Transduction&lt;/_subject_headings&gt;&lt;_tertiary_title&gt;Stem cells and development&lt;/_tertiary_title&gt;&lt;_type_work&gt;Journal Article; Research Support, Non-U.S. Gov&amp;apos;t&lt;/_type_work&gt;&lt;_url&gt;http://www.ncbi.nlm.nih.gov/entrez/query.fcgi?cmd=Retrieve&amp;amp;db=pubmed&amp;amp;dopt=Abstract&amp;amp;list_uids=31407635&amp;amp;query_hl=1&lt;/_url&gt;&lt;_volume&gt;28&lt;/_volume&gt;&lt;_accessed&gt;64178477&lt;/_accessed&gt;&lt;/Details&gt;&lt;Extra&gt;&lt;DBUID&gt;{588221E7-5366-40AF-BC10-76829BAC36C7}&lt;/DBUID&gt;&lt;/Extra&gt;&lt;/Item&gt;&lt;/References&gt;&lt;/Group&gt;&lt;Group&gt;&lt;References&gt;&lt;Item&gt;&lt;ID&gt;42&lt;/ID&gt;&lt;UID&gt;{A956A811-8048-4511-9BAB-C0A9F1F843B4}&lt;/UID&gt;&lt;Title&gt;Umbilical cord mesenchymal stem cells and umbilical cord blood mononuclear cells improve neonatal rat memory after hypoxia-ischemia.&lt;/Title&gt;&lt;Template&gt;Journal Article&lt;/Template&gt;&lt;Star&gt;0&lt;/Star&gt;&lt;Tag&gt;0&lt;/Tag&gt;&lt;Author&gt;Jie; Zhang; Chao; Yang; Juan; Chen; Maowen; Luo; Dezhi; Qiang&lt;/Author&gt;&lt;Year&gt;2019&lt;/Year&gt;&lt;Details&gt;&lt;_collection_scope&gt;SCI;SCIE&lt;/_collection_scope&gt;&lt;_created&gt;63948587&lt;/_created&gt;&lt;_impact_factor&gt;   3.332&lt;/_impact_factor&gt;&lt;_journal&gt;Behavioural brain research&lt;/_journal&gt;&lt;_modified&gt;63948587&lt;/_modified&gt;&lt;_pages&gt;56-63&lt;/_pages&gt;&lt;_volume&gt;362&lt;/_volume&gt;&lt;/Details&gt;&lt;Extra&gt;&lt;DBUID&gt;{588221E7-5366-40AF-BC10-76829BAC36C7}&lt;/DBUID&gt;&lt;/Extra&gt;&lt;/Item&gt;&lt;/References&gt;&lt;/Group&gt;&lt;/Citation&gt;_x000a_"/>
    <w:docVar w:name="NE.Ref{F50E8B18-0644-4772-9512-F3612CCD76B4}" w:val=" ADDIN NE.Ref.{F50E8B18-0644-4772-9512-F3612CCD76B4}&lt;Citation&gt;&lt;Group&gt;&lt;References&gt;&lt;Item&gt;&lt;ID&gt;61&lt;/ID&gt;&lt;UID&gt;{FE6665C3-D732-416C-869E-CB5986647BE4}&lt;/UID&gt;&lt;Title&gt;The effect of interleukin-8 on the viability of injected adipose tissue in nude mice.&lt;/Title&gt;&lt;Template&gt;Journal Article&lt;/Template&gt;&lt;Star&gt;0&lt;/Star&gt;&lt;Tag&gt;0&lt;/Tag&gt;&lt;Author&gt;Shoshani, O; Livne, E; Armoni, M; Shupak, A; Berger, J; Ramon, Y; Fodor, L; Gilhar, A; Peled, I J; Ullmann, Y&lt;/Author&gt;&lt;Year&gt;2005&lt;/Year&gt;&lt;Details&gt;&lt;_issue&gt;3&lt;/_issue&gt;&lt;_journal&gt;Plastic &amp;amp; Reconstructive Surgery&lt;/_journal&gt;&lt;_pages&gt;853-859&lt;/_pages&gt;&lt;_volume&gt;115&lt;/_volume&gt;&lt;_created&gt;63970524&lt;/_created&gt;&lt;_modified&gt;63970524&lt;/_modified&gt;&lt;/Details&gt;&lt;Extra&gt;&lt;DBUID&gt;{588221E7-5366-40AF-BC10-76829BAC36C7}&lt;/DBUID&gt;&lt;/Extra&gt;&lt;/Item&gt;&lt;/References&gt;&lt;/Group&gt;&lt;/Citation&gt;_x000a_"/>
    <w:docVar w:name="NE.Ref{F6F64B26-8CFC-4580-8B95-421F50BF216D}" w:val=" ADDIN NE.Ref.{F6F64B26-8CFC-4580-8B95-421F50BF216D}&lt;Citation&gt;&lt;Group&gt;&lt;References&gt;&lt;Item&gt;&lt;ID&gt;36&lt;/ID&gt;&lt;UID&gt;{C429B69F-068F-4373-B543-BDE2DBAB8FE4}&lt;/UID&gt;&lt;Title&gt;Transplantation of Human Umbilical Mesenchymal Stem Cells from Wharton&amp;apos;s Jelly after Complete Transection of the Rat Spinal Cord&lt;/Title&gt;&lt;Template&gt;Journal Article&lt;/Template&gt;&lt;Star&gt;0&lt;/Star&gt;&lt;Tag&gt;0&lt;/Tag&gt;&lt;Author&gt;Yang, C C; Shih, Y H; Ko, M H; Hsu, S Y; Cheng, H; Fu, Y S; Gluud, C&lt;/Author&gt;&lt;Year&gt;2013&lt;/Year&gt;&lt;Details&gt;&lt;_collection_scope&gt;SCIE&lt;/_collection_scope&gt;&lt;_created&gt;63948547&lt;/_created&gt;&lt;_impact_factor&gt;   3.240&lt;/_impact_factor&gt;&lt;_issue&gt;10&lt;/_issue&gt;&lt;_journal&gt;Plos One&lt;/_journal&gt;&lt;_modified&gt;63948547&lt;/_modified&gt;&lt;_pages&gt;e3336&lt;/_pages&gt;&lt;_volume&gt;3&lt;/_volume&gt;&lt;_accessed&gt;64178475&lt;/_accessed&gt;&lt;/Details&gt;&lt;Extra&gt;&lt;DBUID&gt;{588221E7-5366-40AF-BC10-76829BAC36C7}&lt;/DBUID&gt;&lt;/Extra&gt;&lt;/Item&gt;&lt;/References&gt;&lt;/Group&gt;&lt;/Citation&gt;_x000a_"/>
    <w:docVar w:name="NE.Ref{F8B65AAE-E2A5-443B-8D48-3651D06CC948}" w:val=" ADDIN NE.Ref.{F8B65AAE-E2A5-443B-8D48-3651D06CC948}&lt;Citation&gt;&lt;Group&gt;&lt;References&gt;&lt;Item&gt;&lt;ID&gt;23&lt;/ID&gt;&lt;UID&gt;{5561388E-CB4E-4DA4-AF4D-D94864E96D29}&lt;/UID&gt;&lt;Title&gt;Osteogenic Potential of Human Umbilical Cord Mesenchymal Stem Cells on Coralline Hydroxyapatite/Calcium Carbonate Microparticles&lt;/Title&gt;&lt;Template&gt;Journal Article&lt;/Template&gt;&lt;Star&gt;0&lt;/Star&gt;&lt;Tag&gt;0&lt;/Tag&gt;&lt;Author&gt;Day, Age; Francis, W R; Fu, K; Pieper, I L; Guy, O; Xia, Z&lt;/Author&gt;&lt;Year&gt;2018&lt;/Year&gt;&lt;Details&gt;&lt;_collection_scope&gt;SCIE&lt;/_collection_scope&gt;&lt;_created&gt;63948493&lt;/_created&gt;&lt;_impact_factor&gt;   5.443&lt;/_impact_factor&gt;&lt;_journal&gt;Stem Cells International&lt;/_journal&gt;&lt;_modified&gt;63948493&lt;/_modified&gt;&lt;_pages&gt;1-9&lt;/_pages&gt;&lt;_volume&gt;2018&lt;/_volume&gt;&lt;/Details&gt;&lt;Extra&gt;&lt;DBUID&gt;{588221E7-5366-40AF-BC10-76829BAC36C7}&lt;/DBUID&gt;&lt;/Extra&gt;&lt;/Item&gt;&lt;/References&gt;&lt;/Group&gt;&lt;/Citation&gt;_x000a_"/>
    <w:docVar w:name="NE.Ref{FD3D2CD2-3DF6-4F99-8702-1DE7B22354E9}" w:val=" ADDIN NE.Ref.{FD3D2CD2-3DF6-4F99-8702-1DE7B22354E9}&lt;Citation&gt;&lt;Group&gt;&lt;References&gt;&lt;Item&gt;&lt;ID&gt;61&lt;/ID&gt;&lt;UID&gt;{FE6665C3-D732-416C-869E-CB5986647BE4}&lt;/UID&gt;&lt;Title&gt;The effect of interleukin-8 on the viability of injected adipose tissue in nude mice.&lt;/Title&gt;&lt;Template&gt;Journal Article&lt;/Template&gt;&lt;Star&gt;0&lt;/Star&gt;&lt;Tag&gt;0&lt;/Tag&gt;&lt;Author&gt;Shoshani, O; Livne, E; Armoni, M; Shupak, A; Berger, J; Ramon, Y; Fodor, L; Gilhar, A; Peled, I J; Ullmann, Y&lt;/Author&gt;&lt;Year&gt;2005&lt;/Year&gt;&lt;Details&gt;&lt;_created&gt;63970524&lt;/_created&gt;&lt;_issue&gt;3&lt;/_issue&gt;&lt;_journal&gt;Plastic &amp;amp; Reconstructive Surgery&lt;/_journal&gt;&lt;_modified&gt;63970524&lt;/_modified&gt;&lt;_pages&gt;853-859&lt;/_pages&gt;&lt;_volume&gt;115&lt;/_volume&gt;&lt;_accessed&gt;64178480&lt;/_accessed&gt;&lt;/Details&gt;&lt;Extra&gt;&lt;DBUID&gt;{588221E7-5366-40AF-BC10-76829BAC36C7}&lt;/DBUID&gt;&lt;/Extra&gt;&lt;/Item&gt;&lt;/References&gt;&lt;/Group&gt;&lt;/Citation&gt;_x000a_"/>
    <w:docVar w:name="ne_docsoft" w:val="MSWord"/>
    <w:docVar w:name="ne_docversion" w:val="NoteExpress 2.0"/>
    <w:docVar w:name="ne_stylename" w:val="Bioactive materials"/>
  </w:docVars>
  <w:rsids>
    <w:rsidRoot w:val="00D9391D"/>
    <w:rsid w:val="00000910"/>
    <w:rsid w:val="00000914"/>
    <w:rsid w:val="00000A90"/>
    <w:rsid w:val="00000D2B"/>
    <w:rsid w:val="000024F6"/>
    <w:rsid w:val="00002B15"/>
    <w:rsid w:val="000043D1"/>
    <w:rsid w:val="0001017B"/>
    <w:rsid w:val="00012C4D"/>
    <w:rsid w:val="000219DD"/>
    <w:rsid w:val="000234EB"/>
    <w:rsid w:val="00024F73"/>
    <w:rsid w:val="00024FA6"/>
    <w:rsid w:val="000277E1"/>
    <w:rsid w:val="00027E1E"/>
    <w:rsid w:val="0003073E"/>
    <w:rsid w:val="0003238D"/>
    <w:rsid w:val="0003453D"/>
    <w:rsid w:val="00040AA9"/>
    <w:rsid w:val="00045021"/>
    <w:rsid w:val="00045395"/>
    <w:rsid w:val="00045AAB"/>
    <w:rsid w:val="0004601D"/>
    <w:rsid w:val="0005531A"/>
    <w:rsid w:val="00056AE0"/>
    <w:rsid w:val="00057F38"/>
    <w:rsid w:val="00060D69"/>
    <w:rsid w:val="000660A3"/>
    <w:rsid w:val="00066852"/>
    <w:rsid w:val="00066CFE"/>
    <w:rsid w:val="00071120"/>
    <w:rsid w:val="00073247"/>
    <w:rsid w:val="00073EA4"/>
    <w:rsid w:val="00074502"/>
    <w:rsid w:val="000769E0"/>
    <w:rsid w:val="00076ECB"/>
    <w:rsid w:val="00081ED3"/>
    <w:rsid w:val="000847B5"/>
    <w:rsid w:val="00084BC1"/>
    <w:rsid w:val="00086328"/>
    <w:rsid w:val="000918A9"/>
    <w:rsid w:val="0009653F"/>
    <w:rsid w:val="00096E57"/>
    <w:rsid w:val="000A30CA"/>
    <w:rsid w:val="000A51B7"/>
    <w:rsid w:val="000A5D4A"/>
    <w:rsid w:val="000B2AD3"/>
    <w:rsid w:val="000B3755"/>
    <w:rsid w:val="000B3FB4"/>
    <w:rsid w:val="000B6E42"/>
    <w:rsid w:val="000C054B"/>
    <w:rsid w:val="000C0F3C"/>
    <w:rsid w:val="000D3E0B"/>
    <w:rsid w:val="000D3E39"/>
    <w:rsid w:val="000D5407"/>
    <w:rsid w:val="000D66B7"/>
    <w:rsid w:val="000E3094"/>
    <w:rsid w:val="000E74B7"/>
    <w:rsid w:val="000E7CFD"/>
    <w:rsid w:val="000F1022"/>
    <w:rsid w:val="000F23E0"/>
    <w:rsid w:val="000F6985"/>
    <w:rsid w:val="000F6F77"/>
    <w:rsid w:val="000F7ED2"/>
    <w:rsid w:val="0010281F"/>
    <w:rsid w:val="00104B13"/>
    <w:rsid w:val="00106EF5"/>
    <w:rsid w:val="00107684"/>
    <w:rsid w:val="00107BBF"/>
    <w:rsid w:val="00107DB9"/>
    <w:rsid w:val="001103EA"/>
    <w:rsid w:val="0011068F"/>
    <w:rsid w:val="001129E3"/>
    <w:rsid w:val="00112A3E"/>
    <w:rsid w:val="00113303"/>
    <w:rsid w:val="00115E61"/>
    <w:rsid w:val="001168F6"/>
    <w:rsid w:val="001171B8"/>
    <w:rsid w:val="0012443A"/>
    <w:rsid w:val="00124727"/>
    <w:rsid w:val="00131DFD"/>
    <w:rsid w:val="001321BF"/>
    <w:rsid w:val="00132996"/>
    <w:rsid w:val="00132FC1"/>
    <w:rsid w:val="00136614"/>
    <w:rsid w:val="00141F53"/>
    <w:rsid w:val="0014244A"/>
    <w:rsid w:val="00142E9D"/>
    <w:rsid w:val="0014481B"/>
    <w:rsid w:val="0014656C"/>
    <w:rsid w:val="001535EB"/>
    <w:rsid w:val="00155AAA"/>
    <w:rsid w:val="00156024"/>
    <w:rsid w:val="00160A4A"/>
    <w:rsid w:val="001625C3"/>
    <w:rsid w:val="00162F2F"/>
    <w:rsid w:val="00163010"/>
    <w:rsid w:val="0016489A"/>
    <w:rsid w:val="00165193"/>
    <w:rsid w:val="00165CCB"/>
    <w:rsid w:val="00171037"/>
    <w:rsid w:val="0017195E"/>
    <w:rsid w:val="00172633"/>
    <w:rsid w:val="0017337E"/>
    <w:rsid w:val="0017382B"/>
    <w:rsid w:val="0017436D"/>
    <w:rsid w:val="00174CBE"/>
    <w:rsid w:val="00175015"/>
    <w:rsid w:val="001807D7"/>
    <w:rsid w:val="001866B0"/>
    <w:rsid w:val="00186C21"/>
    <w:rsid w:val="001919E8"/>
    <w:rsid w:val="00194FEE"/>
    <w:rsid w:val="0019529F"/>
    <w:rsid w:val="00195444"/>
    <w:rsid w:val="00196CBB"/>
    <w:rsid w:val="001A096C"/>
    <w:rsid w:val="001A3ED8"/>
    <w:rsid w:val="001A59B0"/>
    <w:rsid w:val="001A5D75"/>
    <w:rsid w:val="001B09A5"/>
    <w:rsid w:val="001B24C8"/>
    <w:rsid w:val="001B7333"/>
    <w:rsid w:val="001C07FD"/>
    <w:rsid w:val="001C4B48"/>
    <w:rsid w:val="001C5723"/>
    <w:rsid w:val="001C7B02"/>
    <w:rsid w:val="001D04D9"/>
    <w:rsid w:val="001E2969"/>
    <w:rsid w:val="001E2980"/>
    <w:rsid w:val="001E3E3E"/>
    <w:rsid w:val="001E4EAF"/>
    <w:rsid w:val="001E5299"/>
    <w:rsid w:val="001E5BAB"/>
    <w:rsid w:val="001E79D9"/>
    <w:rsid w:val="002010A1"/>
    <w:rsid w:val="00202194"/>
    <w:rsid w:val="0020364F"/>
    <w:rsid w:val="00205083"/>
    <w:rsid w:val="00206A75"/>
    <w:rsid w:val="00211130"/>
    <w:rsid w:val="0021609C"/>
    <w:rsid w:val="00216DAB"/>
    <w:rsid w:val="002170AC"/>
    <w:rsid w:val="00226F14"/>
    <w:rsid w:val="002279E6"/>
    <w:rsid w:val="0023324C"/>
    <w:rsid w:val="00236315"/>
    <w:rsid w:val="00237B59"/>
    <w:rsid w:val="00237FE9"/>
    <w:rsid w:val="00241865"/>
    <w:rsid w:val="00250678"/>
    <w:rsid w:val="00252543"/>
    <w:rsid w:val="00255712"/>
    <w:rsid w:val="002570E7"/>
    <w:rsid w:val="002629CF"/>
    <w:rsid w:val="00263746"/>
    <w:rsid w:val="002706B0"/>
    <w:rsid w:val="002740A1"/>
    <w:rsid w:val="002763C3"/>
    <w:rsid w:val="0027715E"/>
    <w:rsid w:val="002803D4"/>
    <w:rsid w:val="002819E8"/>
    <w:rsid w:val="0028201F"/>
    <w:rsid w:val="00282A29"/>
    <w:rsid w:val="00284C98"/>
    <w:rsid w:val="0028722D"/>
    <w:rsid w:val="002900B3"/>
    <w:rsid w:val="00290CB9"/>
    <w:rsid w:val="002933C7"/>
    <w:rsid w:val="00294B6D"/>
    <w:rsid w:val="00295DDD"/>
    <w:rsid w:val="00295F98"/>
    <w:rsid w:val="00296BE5"/>
    <w:rsid w:val="002A7781"/>
    <w:rsid w:val="002B0112"/>
    <w:rsid w:val="002B134B"/>
    <w:rsid w:val="002B6A78"/>
    <w:rsid w:val="002C2007"/>
    <w:rsid w:val="002C4696"/>
    <w:rsid w:val="002D073E"/>
    <w:rsid w:val="002D408A"/>
    <w:rsid w:val="002D426B"/>
    <w:rsid w:val="002D5D33"/>
    <w:rsid w:val="002D6A15"/>
    <w:rsid w:val="002E2EAA"/>
    <w:rsid w:val="002E55E3"/>
    <w:rsid w:val="002E6A69"/>
    <w:rsid w:val="002E7ADF"/>
    <w:rsid w:val="002E7E00"/>
    <w:rsid w:val="002F1345"/>
    <w:rsid w:val="002F2103"/>
    <w:rsid w:val="002F2CC1"/>
    <w:rsid w:val="002F499A"/>
    <w:rsid w:val="002F50E5"/>
    <w:rsid w:val="002F6E9F"/>
    <w:rsid w:val="003053F2"/>
    <w:rsid w:val="00306631"/>
    <w:rsid w:val="00313EC1"/>
    <w:rsid w:val="003146C9"/>
    <w:rsid w:val="00315077"/>
    <w:rsid w:val="003154BD"/>
    <w:rsid w:val="00317218"/>
    <w:rsid w:val="00321CF2"/>
    <w:rsid w:val="003226F5"/>
    <w:rsid w:val="00324790"/>
    <w:rsid w:val="003275A1"/>
    <w:rsid w:val="00330DDB"/>
    <w:rsid w:val="003328D9"/>
    <w:rsid w:val="00334372"/>
    <w:rsid w:val="0033536A"/>
    <w:rsid w:val="00336C7A"/>
    <w:rsid w:val="00336F33"/>
    <w:rsid w:val="0034564B"/>
    <w:rsid w:val="0034565D"/>
    <w:rsid w:val="00347874"/>
    <w:rsid w:val="003478AB"/>
    <w:rsid w:val="003503C2"/>
    <w:rsid w:val="00351656"/>
    <w:rsid w:val="00353515"/>
    <w:rsid w:val="00354160"/>
    <w:rsid w:val="003607CE"/>
    <w:rsid w:val="003626F4"/>
    <w:rsid w:val="0036323C"/>
    <w:rsid w:val="00365782"/>
    <w:rsid w:val="003664B6"/>
    <w:rsid w:val="0036778C"/>
    <w:rsid w:val="003702AA"/>
    <w:rsid w:val="0037171A"/>
    <w:rsid w:val="00373702"/>
    <w:rsid w:val="003741EC"/>
    <w:rsid w:val="00375A7D"/>
    <w:rsid w:val="00376276"/>
    <w:rsid w:val="00377E96"/>
    <w:rsid w:val="00380A61"/>
    <w:rsid w:val="00384EE1"/>
    <w:rsid w:val="00390916"/>
    <w:rsid w:val="00391D9A"/>
    <w:rsid w:val="00393A48"/>
    <w:rsid w:val="003959C6"/>
    <w:rsid w:val="003A418D"/>
    <w:rsid w:val="003B0DD1"/>
    <w:rsid w:val="003B3A01"/>
    <w:rsid w:val="003B40E1"/>
    <w:rsid w:val="003B49ED"/>
    <w:rsid w:val="003C2574"/>
    <w:rsid w:val="003C2816"/>
    <w:rsid w:val="003C2B2A"/>
    <w:rsid w:val="003C2CA2"/>
    <w:rsid w:val="003C4F45"/>
    <w:rsid w:val="003D0880"/>
    <w:rsid w:val="003D2DFB"/>
    <w:rsid w:val="003D3723"/>
    <w:rsid w:val="003D4AA1"/>
    <w:rsid w:val="003D4B74"/>
    <w:rsid w:val="003D7537"/>
    <w:rsid w:val="003E10CB"/>
    <w:rsid w:val="003E1D27"/>
    <w:rsid w:val="003E4E5E"/>
    <w:rsid w:val="003E5856"/>
    <w:rsid w:val="003E5E6C"/>
    <w:rsid w:val="003E6186"/>
    <w:rsid w:val="003E7E03"/>
    <w:rsid w:val="003F316C"/>
    <w:rsid w:val="003F6EE5"/>
    <w:rsid w:val="00406CE7"/>
    <w:rsid w:val="0041106B"/>
    <w:rsid w:val="004110CB"/>
    <w:rsid w:val="00412EAD"/>
    <w:rsid w:val="00413F85"/>
    <w:rsid w:val="00415A04"/>
    <w:rsid w:val="00416225"/>
    <w:rsid w:val="004230E0"/>
    <w:rsid w:val="00426792"/>
    <w:rsid w:val="00430FBF"/>
    <w:rsid w:val="00431046"/>
    <w:rsid w:val="00431E11"/>
    <w:rsid w:val="00435E60"/>
    <w:rsid w:val="0043607B"/>
    <w:rsid w:val="00437CDF"/>
    <w:rsid w:val="00442033"/>
    <w:rsid w:val="00443D72"/>
    <w:rsid w:val="00447576"/>
    <w:rsid w:val="00453E41"/>
    <w:rsid w:val="00454ECC"/>
    <w:rsid w:val="00455B91"/>
    <w:rsid w:val="0045612A"/>
    <w:rsid w:val="00456C6A"/>
    <w:rsid w:val="004600E6"/>
    <w:rsid w:val="004614C5"/>
    <w:rsid w:val="00464381"/>
    <w:rsid w:val="004675EF"/>
    <w:rsid w:val="00470165"/>
    <w:rsid w:val="0047154A"/>
    <w:rsid w:val="0047530D"/>
    <w:rsid w:val="00475C50"/>
    <w:rsid w:val="0048096E"/>
    <w:rsid w:val="004811B8"/>
    <w:rsid w:val="0048238B"/>
    <w:rsid w:val="0048397C"/>
    <w:rsid w:val="00486E18"/>
    <w:rsid w:val="004914A5"/>
    <w:rsid w:val="00491AA3"/>
    <w:rsid w:val="004A071F"/>
    <w:rsid w:val="004A75A3"/>
    <w:rsid w:val="004B0D7C"/>
    <w:rsid w:val="004B1054"/>
    <w:rsid w:val="004B1244"/>
    <w:rsid w:val="004B4B24"/>
    <w:rsid w:val="004B7D93"/>
    <w:rsid w:val="004C00B7"/>
    <w:rsid w:val="004C0286"/>
    <w:rsid w:val="004C0985"/>
    <w:rsid w:val="004C1B97"/>
    <w:rsid w:val="004C54E8"/>
    <w:rsid w:val="004D28E2"/>
    <w:rsid w:val="004D4975"/>
    <w:rsid w:val="004E2177"/>
    <w:rsid w:val="004E4D0D"/>
    <w:rsid w:val="004E5FBB"/>
    <w:rsid w:val="004F206B"/>
    <w:rsid w:val="004F2671"/>
    <w:rsid w:val="004F789A"/>
    <w:rsid w:val="00500A8E"/>
    <w:rsid w:val="00502C3C"/>
    <w:rsid w:val="00502C90"/>
    <w:rsid w:val="005036FA"/>
    <w:rsid w:val="00506666"/>
    <w:rsid w:val="0051212F"/>
    <w:rsid w:val="005164A1"/>
    <w:rsid w:val="00520E66"/>
    <w:rsid w:val="0052191B"/>
    <w:rsid w:val="00521DF4"/>
    <w:rsid w:val="005268D4"/>
    <w:rsid w:val="00532386"/>
    <w:rsid w:val="00532F4C"/>
    <w:rsid w:val="005337BE"/>
    <w:rsid w:val="00536BD9"/>
    <w:rsid w:val="00537FA5"/>
    <w:rsid w:val="00540E79"/>
    <w:rsid w:val="00542470"/>
    <w:rsid w:val="00542E86"/>
    <w:rsid w:val="005432E8"/>
    <w:rsid w:val="0054578C"/>
    <w:rsid w:val="00555EC1"/>
    <w:rsid w:val="00556BEB"/>
    <w:rsid w:val="00556FA8"/>
    <w:rsid w:val="00566806"/>
    <w:rsid w:val="00573CF2"/>
    <w:rsid w:val="0057627D"/>
    <w:rsid w:val="00577A5F"/>
    <w:rsid w:val="00580D0C"/>
    <w:rsid w:val="00583F1B"/>
    <w:rsid w:val="005855DF"/>
    <w:rsid w:val="00585641"/>
    <w:rsid w:val="00585789"/>
    <w:rsid w:val="00586CDA"/>
    <w:rsid w:val="005876DF"/>
    <w:rsid w:val="00591D98"/>
    <w:rsid w:val="00591F5C"/>
    <w:rsid w:val="005922C3"/>
    <w:rsid w:val="0059328E"/>
    <w:rsid w:val="00596CE2"/>
    <w:rsid w:val="005A3549"/>
    <w:rsid w:val="005A3590"/>
    <w:rsid w:val="005A684B"/>
    <w:rsid w:val="005A69F5"/>
    <w:rsid w:val="005A761F"/>
    <w:rsid w:val="005A7F8E"/>
    <w:rsid w:val="005B2725"/>
    <w:rsid w:val="005B319E"/>
    <w:rsid w:val="005B39D4"/>
    <w:rsid w:val="005B3C54"/>
    <w:rsid w:val="005B7473"/>
    <w:rsid w:val="005C4C4D"/>
    <w:rsid w:val="005E12F5"/>
    <w:rsid w:val="005E294D"/>
    <w:rsid w:val="005E2B93"/>
    <w:rsid w:val="005E5887"/>
    <w:rsid w:val="005E653A"/>
    <w:rsid w:val="005F0FE2"/>
    <w:rsid w:val="005F15C4"/>
    <w:rsid w:val="005F20E4"/>
    <w:rsid w:val="005F4AD7"/>
    <w:rsid w:val="005F4BD9"/>
    <w:rsid w:val="005F57E1"/>
    <w:rsid w:val="005F5850"/>
    <w:rsid w:val="005F6E7B"/>
    <w:rsid w:val="00603E11"/>
    <w:rsid w:val="0060557E"/>
    <w:rsid w:val="006064DB"/>
    <w:rsid w:val="00606F29"/>
    <w:rsid w:val="00607DE9"/>
    <w:rsid w:val="00612487"/>
    <w:rsid w:val="0061593B"/>
    <w:rsid w:val="00620EEC"/>
    <w:rsid w:val="00622D01"/>
    <w:rsid w:val="00623CCC"/>
    <w:rsid w:val="00623E5B"/>
    <w:rsid w:val="00626C82"/>
    <w:rsid w:val="0062702D"/>
    <w:rsid w:val="00631B9D"/>
    <w:rsid w:val="0063234B"/>
    <w:rsid w:val="00633F23"/>
    <w:rsid w:val="0063739D"/>
    <w:rsid w:val="00637A2F"/>
    <w:rsid w:val="00644FB9"/>
    <w:rsid w:val="00650BFD"/>
    <w:rsid w:val="0065198A"/>
    <w:rsid w:val="00652660"/>
    <w:rsid w:val="00654674"/>
    <w:rsid w:val="00654763"/>
    <w:rsid w:val="0066059B"/>
    <w:rsid w:val="00660AA5"/>
    <w:rsid w:val="00661E5C"/>
    <w:rsid w:val="00672177"/>
    <w:rsid w:val="006740F6"/>
    <w:rsid w:val="006750E4"/>
    <w:rsid w:val="0067747E"/>
    <w:rsid w:val="00680361"/>
    <w:rsid w:val="00680828"/>
    <w:rsid w:val="00683230"/>
    <w:rsid w:val="0068451D"/>
    <w:rsid w:val="00684C94"/>
    <w:rsid w:val="00686035"/>
    <w:rsid w:val="00687C8B"/>
    <w:rsid w:val="00693B09"/>
    <w:rsid w:val="00695157"/>
    <w:rsid w:val="006965DB"/>
    <w:rsid w:val="00696E9B"/>
    <w:rsid w:val="006A3F65"/>
    <w:rsid w:val="006A52C1"/>
    <w:rsid w:val="006A7D89"/>
    <w:rsid w:val="006B2A2B"/>
    <w:rsid w:val="006C25C6"/>
    <w:rsid w:val="006C5C6C"/>
    <w:rsid w:val="006C6C93"/>
    <w:rsid w:val="006C7ECA"/>
    <w:rsid w:val="006D08C3"/>
    <w:rsid w:val="006D2803"/>
    <w:rsid w:val="006D2EEE"/>
    <w:rsid w:val="006D56F5"/>
    <w:rsid w:val="006D6B77"/>
    <w:rsid w:val="006E1455"/>
    <w:rsid w:val="006E22B1"/>
    <w:rsid w:val="006E4FEF"/>
    <w:rsid w:val="006E5F04"/>
    <w:rsid w:val="006F1BA4"/>
    <w:rsid w:val="006F5D62"/>
    <w:rsid w:val="00700A55"/>
    <w:rsid w:val="0070393A"/>
    <w:rsid w:val="007078E3"/>
    <w:rsid w:val="0071026C"/>
    <w:rsid w:val="00713DD2"/>
    <w:rsid w:val="00716447"/>
    <w:rsid w:val="00720039"/>
    <w:rsid w:val="00720D38"/>
    <w:rsid w:val="00722AEE"/>
    <w:rsid w:val="00722E25"/>
    <w:rsid w:val="00726A14"/>
    <w:rsid w:val="007277D1"/>
    <w:rsid w:val="007351B6"/>
    <w:rsid w:val="007362B1"/>
    <w:rsid w:val="00736725"/>
    <w:rsid w:val="00736C7A"/>
    <w:rsid w:val="00737DE9"/>
    <w:rsid w:val="00740029"/>
    <w:rsid w:val="0074228F"/>
    <w:rsid w:val="007465D4"/>
    <w:rsid w:val="00746CAD"/>
    <w:rsid w:val="00747794"/>
    <w:rsid w:val="0075195F"/>
    <w:rsid w:val="00751BF2"/>
    <w:rsid w:val="00754A59"/>
    <w:rsid w:val="0075560A"/>
    <w:rsid w:val="00755CC1"/>
    <w:rsid w:val="007573A2"/>
    <w:rsid w:val="00762AF6"/>
    <w:rsid w:val="00763CD8"/>
    <w:rsid w:val="00763F77"/>
    <w:rsid w:val="00765C94"/>
    <w:rsid w:val="00766EE2"/>
    <w:rsid w:val="00767D75"/>
    <w:rsid w:val="00770D47"/>
    <w:rsid w:val="007808B9"/>
    <w:rsid w:val="007821DF"/>
    <w:rsid w:val="007857D3"/>
    <w:rsid w:val="007865B1"/>
    <w:rsid w:val="00792E3B"/>
    <w:rsid w:val="00793B57"/>
    <w:rsid w:val="007941E8"/>
    <w:rsid w:val="00795782"/>
    <w:rsid w:val="00796A9E"/>
    <w:rsid w:val="007A0E5B"/>
    <w:rsid w:val="007B0E11"/>
    <w:rsid w:val="007B2DD7"/>
    <w:rsid w:val="007B368D"/>
    <w:rsid w:val="007B4EAD"/>
    <w:rsid w:val="007B5872"/>
    <w:rsid w:val="007B6EBB"/>
    <w:rsid w:val="007C017F"/>
    <w:rsid w:val="007C33B0"/>
    <w:rsid w:val="007C4CF3"/>
    <w:rsid w:val="007C612C"/>
    <w:rsid w:val="007C6D4D"/>
    <w:rsid w:val="007D0348"/>
    <w:rsid w:val="007D0D9E"/>
    <w:rsid w:val="007D2D93"/>
    <w:rsid w:val="007D390C"/>
    <w:rsid w:val="007D4F54"/>
    <w:rsid w:val="007D56AF"/>
    <w:rsid w:val="007D5FEF"/>
    <w:rsid w:val="007E09C5"/>
    <w:rsid w:val="007E38C2"/>
    <w:rsid w:val="007E3BE0"/>
    <w:rsid w:val="007E4125"/>
    <w:rsid w:val="007E47C1"/>
    <w:rsid w:val="007E524D"/>
    <w:rsid w:val="007E78D3"/>
    <w:rsid w:val="007F1754"/>
    <w:rsid w:val="007F396C"/>
    <w:rsid w:val="007F429D"/>
    <w:rsid w:val="007F727D"/>
    <w:rsid w:val="008008E2"/>
    <w:rsid w:val="00800FEA"/>
    <w:rsid w:val="00802904"/>
    <w:rsid w:val="0080514F"/>
    <w:rsid w:val="00805434"/>
    <w:rsid w:val="0080622D"/>
    <w:rsid w:val="00806CE0"/>
    <w:rsid w:val="00807AF2"/>
    <w:rsid w:val="00807F79"/>
    <w:rsid w:val="00813DC3"/>
    <w:rsid w:val="0081475D"/>
    <w:rsid w:val="00815098"/>
    <w:rsid w:val="00817CE6"/>
    <w:rsid w:val="00820215"/>
    <w:rsid w:val="00820E95"/>
    <w:rsid w:val="0082244E"/>
    <w:rsid w:val="00822F29"/>
    <w:rsid w:val="00823FB7"/>
    <w:rsid w:val="00826119"/>
    <w:rsid w:val="00826DD2"/>
    <w:rsid w:val="0082748D"/>
    <w:rsid w:val="008353A4"/>
    <w:rsid w:val="00852640"/>
    <w:rsid w:val="008527CB"/>
    <w:rsid w:val="00857D94"/>
    <w:rsid w:val="0086089B"/>
    <w:rsid w:val="008630CC"/>
    <w:rsid w:val="0086387E"/>
    <w:rsid w:val="00865C62"/>
    <w:rsid w:val="0086649F"/>
    <w:rsid w:val="00867DF1"/>
    <w:rsid w:val="0087063E"/>
    <w:rsid w:val="00871FA5"/>
    <w:rsid w:val="00873120"/>
    <w:rsid w:val="008767FF"/>
    <w:rsid w:val="0087792E"/>
    <w:rsid w:val="00881511"/>
    <w:rsid w:val="008820C6"/>
    <w:rsid w:val="0089098E"/>
    <w:rsid w:val="00892A13"/>
    <w:rsid w:val="00896D6F"/>
    <w:rsid w:val="008A090E"/>
    <w:rsid w:val="008A0D22"/>
    <w:rsid w:val="008A72BB"/>
    <w:rsid w:val="008A74E1"/>
    <w:rsid w:val="008B2332"/>
    <w:rsid w:val="008B2D9B"/>
    <w:rsid w:val="008B3A0B"/>
    <w:rsid w:val="008B6568"/>
    <w:rsid w:val="008B6BB8"/>
    <w:rsid w:val="008C11BF"/>
    <w:rsid w:val="008C28BA"/>
    <w:rsid w:val="008C2F22"/>
    <w:rsid w:val="008C726E"/>
    <w:rsid w:val="008C7E95"/>
    <w:rsid w:val="008D1724"/>
    <w:rsid w:val="008D26BC"/>
    <w:rsid w:val="008D26CC"/>
    <w:rsid w:val="008D27EC"/>
    <w:rsid w:val="008D3533"/>
    <w:rsid w:val="008D4A78"/>
    <w:rsid w:val="008D5651"/>
    <w:rsid w:val="008D7601"/>
    <w:rsid w:val="008D7B35"/>
    <w:rsid w:val="008E0719"/>
    <w:rsid w:val="008E2AFA"/>
    <w:rsid w:val="008E4016"/>
    <w:rsid w:val="008E76D7"/>
    <w:rsid w:val="008F0D09"/>
    <w:rsid w:val="008F4C96"/>
    <w:rsid w:val="008F4CE3"/>
    <w:rsid w:val="008F5EC4"/>
    <w:rsid w:val="008F6E30"/>
    <w:rsid w:val="00901321"/>
    <w:rsid w:val="00901599"/>
    <w:rsid w:val="00902356"/>
    <w:rsid w:val="0090456B"/>
    <w:rsid w:val="00910506"/>
    <w:rsid w:val="00911E89"/>
    <w:rsid w:val="00920F1F"/>
    <w:rsid w:val="00922461"/>
    <w:rsid w:val="00923597"/>
    <w:rsid w:val="009304C4"/>
    <w:rsid w:val="00933211"/>
    <w:rsid w:val="0093491F"/>
    <w:rsid w:val="00936C6D"/>
    <w:rsid w:val="009421EE"/>
    <w:rsid w:val="00943D33"/>
    <w:rsid w:val="00944079"/>
    <w:rsid w:val="00952616"/>
    <w:rsid w:val="00954200"/>
    <w:rsid w:val="0095486D"/>
    <w:rsid w:val="00970B86"/>
    <w:rsid w:val="00971533"/>
    <w:rsid w:val="0097265B"/>
    <w:rsid w:val="00973233"/>
    <w:rsid w:val="00973A47"/>
    <w:rsid w:val="00975FF0"/>
    <w:rsid w:val="0098025C"/>
    <w:rsid w:val="00983E52"/>
    <w:rsid w:val="0098413E"/>
    <w:rsid w:val="00984F93"/>
    <w:rsid w:val="00985B6E"/>
    <w:rsid w:val="00987E61"/>
    <w:rsid w:val="00992272"/>
    <w:rsid w:val="00994FD5"/>
    <w:rsid w:val="009962F1"/>
    <w:rsid w:val="009A0988"/>
    <w:rsid w:val="009A23B1"/>
    <w:rsid w:val="009A7389"/>
    <w:rsid w:val="009B45BD"/>
    <w:rsid w:val="009B631C"/>
    <w:rsid w:val="009B7278"/>
    <w:rsid w:val="009C293F"/>
    <w:rsid w:val="009C36B9"/>
    <w:rsid w:val="009C3E2C"/>
    <w:rsid w:val="009C6307"/>
    <w:rsid w:val="009D198B"/>
    <w:rsid w:val="009D60F4"/>
    <w:rsid w:val="009D7CC6"/>
    <w:rsid w:val="009E0EFA"/>
    <w:rsid w:val="009E37F6"/>
    <w:rsid w:val="009E3829"/>
    <w:rsid w:val="009E5F46"/>
    <w:rsid w:val="009E75A7"/>
    <w:rsid w:val="009F1E42"/>
    <w:rsid w:val="009F2FDE"/>
    <w:rsid w:val="009F6200"/>
    <w:rsid w:val="009F6EB3"/>
    <w:rsid w:val="00A000D6"/>
    <w:rsid w:val="00A0177E"/>
    <w:rsid w:val="00A06491"/>
    <w:rsid w:val="00A06492"/>
    <w:rsid w:val="00A07619"/>
    <w:rsid w:val="00A07D40"/>
    <w:rsid w:val="00A1243F"/>
    <w:rsid w:val="00A165D0"/>
    <w:rsid w:val="00A16BE2"/>
    <w:rsid w:val="00A20892"/>
    <w:rsid w:val="00A20E37"/>
    <w:rsid w:val="00A22A9E"/>
    <w:rsid w:val="00A23084"/>
    <w:rsid w:val="00A2398A"/>
    <w:rsid w:val="00A27D36"/>
    <w:rsid w:val="00A34EA4"/>
    <w:rsid w:val="00A366B6"/>
    <w:rsid w:val="00A40ED2"/>
    <w:rsid w:val="00A41C1B"/>
    <w:rsid w:val="00A42646"/>
    <w:rsid w:val="00A433AB"/>
    <w:rsid w:val="00A435A7"/>
    <w:rsid w:val="00A46A30"/>
    <w:rsid w:val="00A50FCD"/>
    <w:rsid w:val="00A52DE4"/>
    <w:rsid w:val="00A539E1"/>
    <w:rsid w:val="00A545EA"/>
    <w:rsid w:val="00A55A09"/>
    <w:rsid w:val="00A57121"/>
    <w:rsid w:val="00A60812"/>
    <w:rsid w:val="00A625A5"/>
    <w:rsid w:val="00A63729"/>
    <w:rsid w:val="00A64EA8"/>
    <w:rsid w:val="00A7013F"/>
    <w:rsid w:val="00A70F32"/>
    <w:rsid w:val="00A732DA"/>
    <w:rsid w:val="00A74207"/>
    <w:rsid w:val="00A74D04"/>
    <w:rsid w:val="00A76336"/>
    <w:rsid w:val="00A770BF"/>
    <w:rsid w:val="00A812F0"/>
    <w:rsid w:val="00A82754"/>
    <w:rsid w:val="00A8277E"/>
    <w:rsid w:val="00A84CA5"/>
    <w:rsid w:val="00A87D21"/>
    <w:rsid w:val="00A91466"/>
    <w:rsid w:val="00A9169A"/>
    <w:rsid w:val="00A96E5B"/>
    <w:rsid w:val="00A97260"/>
    <w:rsid w:val="00AA1AD6"/>
    <w:rsid w:val="00AA2313"/>
    <w:rsid w:val="00AA26C6"/>
    <w:rsid w:val="00AA282E"/>
    <w:rsid w:val="00AA3A37"/>
    <w:rsid w:val="00AA5760"/>
    <w:rsid w:val="00AA6728"/>
    <w:rsid w:val="00AB43E6"/>
    <w:rsid w:val="00AB7540"/>
    <w:rsid w:val="00AC11B0"/>
    <w:rsid w:val="00AC5933"/>
    <w:rsid w:val="00AC71AA"/>
    <w:rsid w:val="00AC729D"/>
    <w:rsid w:val="00AD44D4"/>
    <w:rsid w:val="00AD719F"/>
    <w:rsid w:val="00AE23E1"/>
    <w:rsid w:val="00AE247B"/>
    <w:rsid w:val="00AE2E25"/>
    <w:rsid w:val="00AE571D"/>
    <w:rsid w:val="00AE595F"/>
    <w:rsid w:val="00AE7414"/>
    <w:rsid w:val="00AE75D3"/>
    <w:rsid w:val="00AF0909"/>
    <w:rsid w:val="00AF4C70"/>
    <w:rsid w:val="00AF7316"/>
    <w:rsid w:val="00B008A2"/>
    <w:rsid w:val="00B02578"/>
    <w:rsid w:val="00B02E27"/>
    <w:rsid w:val="00B033C2"/>
    <w:rsid w:val="00B06B39"/>
    <w:rsid w:val="00B07578"/>
    <w:rsid w:val="00B07D38"/>
    <w:rsid w:val="00B1092E"/>
    <w:rsid w:val="00B156E2"/>
    <w:rsid w:val="00B16DCA"/>
    <w:rsid w:val="00B2175C"/>
    <w:rsid w:val="00B24E12"/>
    <w:rsid w:val="00B24FC7"/>
    <w:rsid w:val="00B25134"/>
    <w:rsid w:val="00B301A8"/>
    <w:rsid w:val="00B31437"/>
    <w:rsid w:val="00B33457"/>
    <w:rsid w:val="00B34028"/>
    <w:rsid w:val="00B35EC9"/>
    <w:rsid w:val="00B37788"/>
    <w:rsid w:val="00B40503"/>
    <w:rsid w:val="00B44DD7"/>
    <w:rsid w:val="00B466FC"/>
    <w:rsid w:val="00B52223"/>
    <w:rsid w:val="00B52FE4"/>
    <w:rsid w:val="00B53232"/>
    <w:rsid w:val="00B56B0E"/>
    <w:rsid w:val="00B700B4"/>
    <w:rsid w:val="00B7307B"/>
    <w:rsid w:val="00B75A54"/>
    <w:rsid w:val="00B76187"/>
    <w:rsid w:val="00B76628"/>
    <w:rsid w:val="00B774E1"/>
    <w:rsid w:val="00B8106C"/>
    <w:rsid w:val="00B81968"/>
    <w:rsid w:val="00B82E8E"/>
    <w:rsid w:val="00B84DA2"/>
    <w:rsid w:val="00B86653"/>
    <w:rsid w:val="00B91627"/>
    <w:rsid w:val="00B9445F"/>
    <w:rsid w:val="00B9594F"/>
    <w:rsid w:val="00BA41B5"/>
    <w:rsid w:val="00BA50DA"/>
    <w:rsid w:val="00BB16A9"/>
    <w:rsid w:val="00BB1C25"/>
    <w:rsid w:val="00BB5F0E"/>
    <w:rsid w:val="00BC17F1"/>
    <w:rsid w:val="00BC2CB0"/>
    <w:rsid w:val="00BC31DB"/>
    <w:rsid w:val="00BC3649"/>
    <w:rsid w:val="00BC6F1A"/>
    <w:rsid w:val="00BD1801"/>
    <w:rsid w:val="00BD2268"/>
    <w:rsid w:val="00BD376B"/>
    <w:rsid w:val="00BD4FA6"/>
    <w:rsid w:val="00BD5E92"/>
    <w:rsid w:val="00BD734D"/>
    <w:rsid w:val="00BD7BDA"/>
    <w:rsid w:val="00BD7F0E"/>
    <w:rsid w:val="00BE3D36"/>
    <w:rsid w:val="00BE6D90"/>
    <w:rsid w:val="00BF003F"/>
    <w:rsid w:val="00BF5860"/>
    <w:rsid w:val="00BF704B"/>
    <w:rsid w:val="00BF7D1B"/>
    <w:rsid w:val="00BF7DC7"/>
    <w:rsid w:val="00C01D89"/>
    <w:rsid w:val="00C0538F"/>
    <w:rsid w:val="00C05B0D"/>
    <w:rsid w:val="00C05C5D"/>
    <w:rsid w:val="00C07E20"/>
    <w:rsid w:val="00C10F84"/>
    <w:rsid w:val="00C1185B"/>
    <w:rsid w:val="00C146A7"/>
    <w:rsid w:val="00C14A68"/>
    <w:rsid w:val="00C165A0"/>
    <w:rsid w:val="00C24E0D"/>
    <w:rsid w:val="00C24E19"/>
    <w:rsid w:val="00C25B72"/>
    <w:rsid w:val="00C25CF7"/>
    <w:rsid w:val="00C30270"/>
    <w:rsid w:val="00C32EAB"/>
    <w:rsid w:val="00C34F73"/>
    <w:rsid w:val="00C35AB6"/>
    <w:rsid w:val="00C36CF0"/>
    <w:rsid w:val="00C405AA"/>
    <w:rsid w:val="00C407A4"/>
    <w:rsid w:val="00C417F6"/>
    <w:rsid w:val="00C4229A"/>
    <w:rsid w:val="00C42F07"/>
    <w:rsid w:val="00C438C2"/>
    <w:rsid w:val="00C503C3"/>
    <w:rsid w:val="00C52584"/>
    <w:rsid w:val="00C53F8A"/>
    <w:rsid w:val="00C54C54"/>
    <w:rsid w:val="00C61762"/>
    <w:rsid w:val="00C61A6E"/>
    <w:rsid w:val="00C62AD5"/>
    <w:rsid w:val="00C653D0"/>
    <w:rsid w:val="00C71423"/>
    <w:rsid w:val="00C74242"/>
    <w:rsid w:val="00C749A5"/>
    <w:rsid w:val="00C764F4"/>
    <w:rsid w:val="00C767EF"/>
    <w:rsid w:val="00C85A8C"/>
    <w:rsid w:val="00C932C3"/>
    <w:rsid w:val="00C96529"/>
    <w:rsid w:val="00C971D6"/>
    <w:rsid w:val="00CA109A"/>
    <w:rsid w:val="00CA129A"/>
    <w:rsid w:val="00CA1E7E"/>
    <w:rsid w:val="00CA227C"/>
    <w:rsid w:val="00CA2BEF"/>
    <w:rsid w:val="00CA6105"/>
    <w:rsid w:val="00CB1559"/>
    <w:rsid w:val="00CB2A1F"/>
    <w:rsid w:val="00CB3896"/>
    <w:rsid w:val="00CB46F1"/>
    <w:rsid w:val="00CB693F"/>
    <w:rsid w:val="00CB6FFD"/>
    <w:rsid w:val="00CC14E7"/>
    <w:rsid w:val="00CC3A1E"/>
    <w:rsid w:val="00CC46DC"/>
    <w:rsid w:val="00CC4BE1"/>
    <w:rsid w:val="00CD0593"/>
    <w:rsid w:val="00CD2DBF"/>
    <w:rsid w:val="00CD3307"/>
    <w:rsid w:val="00CD7151"/>
    <w:rsid w:val="00CD7F57"/>
    <w:rsid w:val="00CE0CA1"/>
    <w:rsid w:val="00CE32F4"/>
    <w:rsid w:val="00CE7D5C"/>
    <w:rsid w:val="00CF4522"/>
    <w:rsid w:val="00CF4AD4"/>
    <w:rsid w:val="00CF7E99"/>
    <w:rsid w:val="00D0172A"/>
    <w:rsid w:val="00D0416C"/>
    <w:rsid w:val="00D04702"/>
    <w:rsid w:val="00D1157C"/>
    <w:rsid w:val="00D11F9B"/>
    <w:rsid w:val="00D11F9C"/>
    <w:rsid w:val="00D12D2B"/>
    <w:rsid w:val="00D152D9"/>
    <w:rsid w:val="00D159F3"/>
    <w:rsid w:val="00D22311"/>
    <w:rsid w:val="00D267C7"/>
    <w:rsid w:val="00D34E2C"/>
    <w:rsid w:val="00D37430"/>
    <w:rsid w:val="00D409E4"/>
    <w:rsid w:val="00D41D2A"/>
    <w:rsid w:val="00D42076"/>
    <w:rsid w:val="00D44D07"/>
    <w:rsid w:val="00D45F12"/>
    <w:rsid w:val="00D46A57"/>
    <w:rsid w:val="00D50146"/>
    <w:rsid w:val="00D53597"/>
    <w:rsid w:val="00D53975"/>
    <w:rsid w:val="00D53A6A"/>
    <w:rsid w:val="00D54313"/>
    <w:rsid w:val="00D567D5"/>
    <w:rsid w:val="00D576EB"/>
    <w:rsid w:val="00D615D4"/>
    <w:rsid w:val="00D62618"/>
    <w:rsid w:val="00D6435C"/>
    <w:rsid w:val="00D7025E"/>
    <w:rsid w:val="00D71B12"/>
    <w:rsid w:val="00D720D0"/>
    <w:rsid w:val="00D721C2"/>
    <w:rsid w:val="00D72DBC"/>
    <w:rsid w:val="00D74A49"/>
    <w:rsid w:val="00D76085"/>
    <w:rsid w:val="00D764D9"/>
    <w:rsid w:val="00D80DA7"/>
    <w:rsid w:val="00D8230D"/>
    <w:rsid w:val="00D8380A"/>
    <w:rsid w:val="00D84428"/>
    <w:rsid w:val="00D8488A"/>
    <w:rsid w:val="00D85E7F"/>
    <w:rsid w:val="00D865E7"/>
    <w:rsid w:val="00D87616"/>
    <w:rsid w:val="00D90903"/>
    <w:rsid w:val="00D9372F"/>
    <w:rsid w:val="00D9391D"/>
    <w:rsid w:val="00D961D5"/>
    <w:rsid w:val="00D976BD"/>
    <w:rsid w:val="00D97747"/>
    <w:rsid w:val="00DA2FDC"/>
    <w:rsid w:val="00DA3C5E"/>
    <w:rsid w:val="00DA482A"/>
    <w:rsid w:val="00DA4A61"/>
    <w:rsid w:val="00DA645A"/>
    <w:rsid w:val="00DA67C4"/>
    <w:rsid w:val="00DA7270"/>
    <w:rsid w:val="00DB1181"/>
    <w:rsid w:val="00DB5BF3"/>
    <w:rsid w:val="00DC106B"/>
    <w:rsid w:val="00DC12E1"/>
    <w:rsid w:val="00DC1689"/>
    <w:rsid w:val="00DC31E8"/>
    <w:rsid w:val="00DC6E1D"/>
    <w:rsid w:val="00DD0227"/>
    <w:rsid w:val="00DD11F9"/>
    <w:rsid w:val="00DD184B"/>
    <w:rsid w:val="00DD5A3D"/>
    <w:rsid w:val="00DD7AF1"/>
    <w:rsid w:val="00DD7DEC"/>
    <w:rsid w:val="00DE433B"/>
    <w:rsid w:val="00DE5E22"/>
    <w:rsid w:val="00DE6158"/>
    <w:rsid w:val="00DE7437"/>
    <w:rsid w:val="00DF175D"/>
    <w:rsid w:val="00DF4A4A"/>
    <w:rsid w:val="00DF5CBE"/>
    <w:rsid w:val="00DF5D1A"/>
    <w:rsid w:val="00DF7DE9"/>
    <w:rsid w:val="00DF7EDB"/>
    <w:rsid w:val="00E113E7"/>
    <w:rsid w:val="00E122EB"/>
    <w:rsid w:val="00E13CB4"/>
    <w:rsid w:val="00E14693"/>
    <w:rsid w:val="00E255F6"/>
    <w:rsid w:val="00E31C13"/>
    <w:rsid w:val="00E325C9"/>
    <w:rsid w:val="00E32607"/>
    <w:rsid w:val="00E35D3B"/>
    <w:rsid w:val="00E36C49"/>
    <w:rsid w:val="00E378CA"/>
    <w:rsid w:val="00E400AA"/>
    <w:rsid w:val="00E430D1"/>
    <w:rsid w:val="00E44E29"/>
    <w:rsid w:val="00E452C2"/>
    <w:rsid w:val="00E46CBD"/>
    <w:rsid w:val="00E51AE6"/>
    <w:rsid w:val="00E524F7"/>
    <w:rsid w:val="00E526BB"/>
    <w:rsid w:val="00E537CE"/>
    <w:rsid w:val="00E55C26"/>
    <w:rsid w:val="00E5750E"/>
    <w:rsid w:val="00E5760F"/>
    <w:rsid w:val="00E57853"/>
    <w:rsid w:val="00E643E1"/>
    <w:rsid w:val="00E64DEC"/>
    <w:rsid w:val="00E76283"/>
    <w:rsid w:val="00E76CBC"/>
    <w:rsid w:val="00E7790D"/>
    <w:rsid w:val="00E81DE1"/>
    <w:rsid w:val="00E8503E"/>
    <w:rsid w:val="00E8579C"/>
    <w:rsid w:val="00E87E2E"/>
    <w:rsid w:val="00E91700"/>
    <w:rsid w:val="00E918B9"/>
    <w:rsid w:val="00E9464A"/>
    <w:rsid w:val="00E947A9"/>
    <w:rsid w:val="00E951D7"/>
    <w:rsid w:val="00E95C71"/>
    <w:rsid w:val="00E969D1"/>
    <w:rsid w:val="00E96D3E"/>
    <w:rsid w:val="00EA461A"/>
    <w:rsid w:val="00EA6313"/>
    <w:rsid w:val="00EA69AA"/>
    <w:rsid w:val="00EA7CC1"/>
    <w:rsid w:val="00EB2CDC"/>
    <w:rsid w:val="00EB3DF9"/>
    <w:rsid w:val="00EB6709"/>
    <w:rsid w:val="00EB6F16"/>
    <w:rsid w:val="00EC0430"/>
    <w:rsid w:val="00EC38CC"/>
    <w:rsid w:val="00EC38E9"/>
    <w:rsid w:val="00EC3C40"/>
    <w:rsid w:val="00EC5317"/>
    <w:rsid w:val="00EC5B37"/>
    <w:rsid w:val="00EC7BD9"/>
    <w:rsid w:val="00ED0F19"/>
    <w:rsid w:val="00ED219E"/>
    <w:rsid w:val="00ED261D"/>
    <w:rsid w:val="00ED41DE"/>
    <w:rsid w:val="00EE06B2"/>
    <w:rsid w:val="00EE223D"/>
    <w:rsid w:val="00EE35A9"/>
    <w:rsid w:val="00EE69FC"/>
    <w:rsid w:val="00EE6C40"/>
    <w:rsid w:val="00EF0106"/>
    <w:rsid w:val="00EF0B3C"/>
    <w:rsid w:val="00EF13C5"/>
    <w:rsid w:val="00EF2680"/>
    <w:rsid w:val="00EF2D93"/>
    <w:rsid w:val="00EF2EBE"/>
    <w:rsid w:val="00EF44F0"/>
    <w:rsid w:val="00F0136C"/>
    <w:rsid w:val="00F036CD"/>
    <w:rsid w:val="00F057B1"/>
    <w:rsid w:val="00F07776"/>
    <w:rsid w:val="00F07D6B"/>
    <w:rsid w:val="00F10DD5"/>
    <w:rsid w:val="00F1133D"/>
    <w:rsid w:val="00F130D0"/>
    <w:rsid w:val="00F13B6B"/>
    <w:rsid w:val="00F14255"/>
    <w:rsid w:val="00F14B4B"/>
    <w:rsid w:val="00F14C5E"/>
    <w:rsid w:val="00F1601B"/>
    <w:rsid w:val="00F23004"/>
    <w:rsid w:val="00F246F2"/>
    <w:rsid w:val="00F25125"/>
    <w:rsid w:val="00F33AE5"/>
    <w:rsid w:val="00F343FE"/>
    <w:rsid w:val="00F36AC3"/>
    <w:rsid w:val="00F36DD1"/>
    <w:rsid w:val="00F44084"/>
    <w:rsid w:val="00F45CBC"/>
    <w:rsid w:val="00F46261"/>
    <w:rsid w:val="00F50E45"/>
    <w:rsid w:val="00F52AC1"/>
    <w:rsid w:val="00F53521"/>
    <w:rsid w:val="00F547E2"/>
    <w:rsid w:val="00F55851"/>
    <w:rsid w:val="00F57EEE"/>
    <w:rsid w:val="00F57F83"/>
    <w:rsid w:val="00F608FB"/>
    <w:rsid w:val="00F64E31"/>
    <w:rsid w:val="00F64EF6"/>
    <w:rsid w:val="00F65CE0"/>
    <w:rsid w:val="00F727EB"/>
    <w:rsid w:val="00F75F44"/>
    <w:rsid w:val="00F845DF"/>
    <w:rsid w:val="00F847E0"/>
    <w:rsid w:val="00F87B99"/>
    <w:rsid w:val="00F91C48"/>
    <w:rsid w:val="00F93E3F"/>
    <w:rsid w:val="00F94447"/>
    <w:rsid w:val="00F9581F"/>
    <w:rsid w:val="00FA1E70"/>
    <w:rsid w:val="00FA2B20"/>
    <w:rsid w:val="00FA492E"/>
    <w:rsid w:val="00FA650C"/>
    <w:rsid w:val="00FA6584"/>
    <w:rsid w:val="00FA7063"/>
    <w:rsid w:val="00FA7C13"/>
    <w:rsid w:val="00FB1036"/>
    <w:rsid w:val="00FB1A02"/>
    <w:rsid w:val="00FB36FF"/>
    <w:rsid w:val="00FB5226"/>
    <w:rsid w:val="00FB6E55"/>
    <w:rsid w:val="00FC1CFA"/>
    <w:rsid w:val="00FD3EE0"/>
    <w:rsid w:val="00FD4DC0"/>
    <w:rsid w:val="00FD642B"/>
    <w:rsid w:val="00FD70DE"/>
    <w:rsid w:val="00FE1CCE"/>
    <w:rsid w:val="00FE247B"/>
    <w:rsid w:val="00FF013A"/>
    <w:rsid w:val="00FF093C"/>
    <w:rsid w:val="00FF0A29"/>
    <w:rsid w:val="00FF1993"/>
    <w:rsid w:val="00FF5996"/>
    <w:rsid w:val="00FF5D05"/>
    <w:rsid w:val="00FF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C321F0"/>
  <w15:chartTrackingRefBased/>
  <w15:docId w15:val="{5968034D-9767-4DEB-93D6-694E8AF1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0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6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65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6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650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089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608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608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24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D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D05"/>
    <w:rPr>
      <w:sz w:val="18"/>
      <w:szCs w:val="18"/>
    </w:rPr>
  </w:style>
  <w:style w:type="paragraph" w:customStyle="1" w:styleId="pf0">
    <w:name w:val="pf0"/>
    <w:basedOn w:val="Normal"/>
    <w:rsid w:val="00D976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f01">
    <w:name w:val="cf01"/>
    <w:basedOn w:val="DefaultParagraphFont"/>
    <w:rsid w:val="00D976BD"/>
    <w:rPr>
      <w:rFonts w:ascii="Microsoft YaHei UI" w:eastAsia="Microsoft YaHei UI" w:hAnsi="Microsoft YaHei UI" w:hint="eastAsia"/>
      <w:sz w:val="18"/>
      <w:szCs w:val="18"/>
    </w:rPr>
  </w:style>
  <w:style w:type="character" w:customStyle="1" w:styleId="skip">
    <w:name w:val="skip"/>
    <w:basedOn w:val="DefaultParagraphFont"/>
    <w:rsid w:val="00A91466"/>
  </w:style>
  <w:style w:type="character" w:styleId="Hyperlink">
    <w:name w:val="Hyperlink"/>
    <w:basedOn w:val="DefaultParagraphFont"/>
    <w:uiPriority w:val="99"/>
    <w:semiHidden/>
    <w:unhideWhenUsed/>
    <w:rsid w:val="00A9146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57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100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8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1DBC3-B711-49FF-99FB-A66E75442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雳风</dc:creator>
  <cp:keywords/>
  <dc:description>NE.Ref</dc:description>
  <cp:lastModifiedBy>Suresh kumar.S</cp:lastModifiedBy>
  <cp:revision>3</cp:revision>
  <cp:lastPrinted>2021-08-17T15:29:00Z</cp:lastPrinted>
  <dcterms:created xsi:type="dcterms:W3CDTF">2022-02-17T08:49:00Z</dcterms:created>
  <dcterms:modified xsi:type="dcterms:W3CDTF">2022-02-21T14:15:00Z</dcterms:modified>
</cp:coreProperties>
</file>